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FDD9A1" w14:textId="77777777" w:rsidR="006B3ADA" w:rsidRDefault="006B3ADA" w:rsidP="006B3ADA">
      <w:pPr>
        <w:suppressAutoHyphens/>
        <w:spacing w:line="480" w:lineRule="auto"/>
        <w:jc w:val="both"/>
        <w:rPr>
          <w:b/>
          <w:color w:val="000000"/>
          <w:lang w:val="en-US"/>
        </w:rPr>
      </w:pPr>
      <w:bookmarkStart w:id="0" w:name="_GoBack"/>
      <w:r>
        <w:rPr>
          <w:b/>
          <w:color w:val="000000"/>
          <w:lang w:val="en-US"/>
        </w:rPr>
        <w:t>SUPPLEMENTARY MATERIAL</w:t>
      </w:r>
    </w:p>
    <w:p w14:paraId="310717E8" w14:textId="1EA1783E" w:rsidR="00B3570E" w:rsidRPr="00601A4C" w:rsidRDefault="00B3570E" w:rsidP="00B3570E">
      <w:pPr>
        <w:widowControl w:val="0"/>
        <w:suppressAutoHyphens/>
        <w:autoSpaceDE w:val="0"/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Mesenchymal stromal cell manufacturing</w:t>
      </w:r>
    </w:p>
    <w:p w14:paraId="60231CE6" w14:textId="59A9BCEB" w:rsidR="00B3570E" w:rsidRDefault="00B3570E" w:rsidP="00B3570E">
      <w:pPr>
        <w:widowControl w:val="0"/>
        <w:suppressAutoHyphens/>
        <w:autoSpaceDE w:val="0"/>
        <w:spacing w:line="480" w:lineRule="auto"/>
        <w:jc w:val="both"/>
        <w:rPr>
          <w:color w:val="000000"/>
          <w:lang w:val="en-US"/>
        </w:rPr>
      </w:pPr>
      <w:r>
        <w:rPr>
          <w:lang w:val="en-GB"/>
        </w:rPr>
        <w:t xml:space="preserve">Clinical grade </w:t>
      </w:r>
      <w:r w:rsidR="00920566">
        <w:rPr>
          <w:lang w:val="en-GB"/>
        </w:rPr>
        <w:t>mesenchymal stromal cell (</w:t>
      </w:r>
      <w:r>
        <w:rPr>
          <w:lang w:val="en-US"/>
        </w:rPr>
        <w:t>MSC</w:t>
      </w:r>
      <w:r w:rsidR="00920566">
        <w:rPr>
          <w:lang w:val="en-US"/>
        </w:rPr>
        <w:t>)</w:t>
      </w:r>
      <w:r>
        <w:rPr>
          <w:lang w:val="en-US"/>
        </w:rPr>
        <w:t xml:space="preserve"> batches</w:t>
      </w:r>
      <w:r w:rsidRPr="00646A96">
        <w:rPr>
          <w:lang w:val="en-US"/>
        </w:rPr>
        <w:t xml:space="preserve"> w</w:t>
      </w:r>
      <w:r>
        <w:rPr>
          <w:lang w:val="en-US"/>
        </w:rPr>
        <w:t>ere</w:t>
      </w:r>
      <w:r w:rsidRPr="00646A96">
        <w:rPr>
          <w:lang w:val="en-US"/>
        </w:rPr>
        <w:t xml:space="preserve"> </w:t>
      </w:r>
      <w:r>
        <w:rPr>
          <w:lang w:val="en-US"/>
        </w:rPr>
        <w:t>produced</w:t>
      </w:r>
      <w:r w:rsidRPr="00646A96">
        <w:rPr>
          <w:lang w:val="en-US"/>
        </w:rPr>
        <w:t xml:space="preserve"> at the Laboratory for Advanced Cellular Therapies (Vicenza, Italy) according to Good Manufacturing Practice</w:t>
      </w:r>
      <w:r w:rsidR="004742F2">
        <w:rPr>
          <w:lang w:val="en-US"/>
        </w:rPr>
        <w:t xml:space="preserve"> </w:t>
      </w:r>
      <w:r w:rsidR="004742F2" w:rsidRPr="00DD71A2">
        <w:rPr>
          <w:lang w:val="en-US"/>
        </w:rPr>
        <w:t>(authorization code: aM-49/2019, aM-49bis/2019)</w:t>
      </w:r>
      <w:r w:rsidRPr="00DD71A2">
        <w:rPr>
          <w:lang w:val="en-US"/>
        </w:rPr>
        <w:t>. Briefly</w:t>
      </w:r>
      <w:r>
        <w:rPr>
          <w:lang w:val="en-US"/>
        </w:rPr>
        <w:t>, a</w:t>
      </w:r>
      <w:proofErr w:type="spellStart"/>
      <w:r w:rsidRPr="001437BC">
        <w:rPr>
          <w:lang w:val="en-GB"/>
        </w:rPr>
        <w:t>fter</w:t>
      </w:r>
      <w:proofErr w:type="spellEnd"/>
      <w:r w:rsidRPr="001437BC">
        <w:rPr>
          <w:lang w:val="en-GB"/>
        </w:rPr>
        <w:t xml:space="preserve"> mother’s informed consent (Ethics Committee act no. 16/18 of 13 February 2018) was obtained, and screening for </w:t>
      </w:r>
      <w:proofErr w:type="spellStart"/>
      <w:r w:rsidRPr="001437BC">
        <w:rPr>
          <w:lang w:val="en-GB"/>
        </w:rPr>
        <w:t>hepatatis</w:t>
      </w:r>
      <w:proofErr w:type="spellEnd"/>
      <w:r w:rsidRPr="001437BC">
        <w:rPr>
          <w:lang w:val="en-GB"/>
        </w:rPr>
        <w:t xml:space="preserve"> B and C viruses, human immunodeficiency virus, and </w:t>
      </w:r>
      <w:r w:rsidRPr="001437BC">
        <w:rPr>
          <w:i/>
          <w:lang w:val="en-GB"/>
        </w:rPr>
        <w:t>Treponema pallidum</w:t>
      </w:r>
      <w:r w:rsidRPr="001437BC">
        <w:rPr>
          <w:lang w:val="en-GB"/>
        </w:rPr>
        <w:t xml:space="preserve"> resulted negative, the umbilical cord was collected after caesarean section and immediately submerged in a decontamination solution containing a cocktail of four antibiotics (BASE 128, </w:t>
      </w:r>
      <w:proofErr w:type="spellStart"/>
      <w:r w:rsidRPr="001437BC">
        <w:rPr>
          <w:lang w:val="en-GB"/>
        </w:rPr>
        <w:t>Alchimia</w:t>
      </w:r>
      <w:proofErr w:type="spellEnd"/>
      <w:r w:rsidRPr="001437BC">
        <w:rPr>
          <w:lang w:val="en-GB"/>
        </w:rPr>
        <w:t xml:space="preserve">; Padua, Italy). Then, in a clean room, </w:t>
      </w:r>
      <w:r>
        <w:rPr>
          <w:lang w:val="en-GB"/>
        </w:rPr>
        <w:t>the umbilical cord</w:t>
      </w:r>
      <w:r w:rsidRPr="001437BC">
        <w:rPr>
          <w:lang w:val="en-GB"/>
        </w:rPr>
        <w:t xml:space="preserve"> was minced in</w:t>
      </w:r>
      <w:r>
        <w:rPr>
          <w:lang w:val="en-GB"/>
        </w:rPr>
        <w:t>to</w:t>
      </w:r>
      <w:r w:rsidRPr="001437BC">
        <w:rPr>
          <w:lang w:val="en-GB"/>
        </w:rPr>
        <w:t xml:space="preserve"> smaller pieces and seeded on conventional T-flasks in culture medium containing human-derived platelet lysate (produced by the blood bank of Meyer Hospital; Florence, Italy) at 37°C in 5% CO</w:t>
      </w:r>
      <w:r w:rsidRPr="001437BC">
        <w:rPr>
          <w:vertAlign w:val="subscript"/>
          <w:lang w:val="en-GB"/>
        </w:rPr>
        <w:t>2</w:t>
      </w:r>
      <w:r w:rsidRPr="001437BC">
        <w:rPr>
          <w:lang w:val="en-GB"/>
        </w:rPr>
        <w:t xml:space="preserve">. After seven days, tissue fragments were removed and medium was substituted. After </w:t>
      </w:r>
      <w:r w:rsidR="00920566">
        <w:rPr>
          <w:lang w:val="en-GB"/>
        </w:rPr>
        <w:t xml:space="preserve">further </w:t>
      </w:r>
      <w:r w:rsidRPr="001437BC">
        <w:rPr>
          <w:lang w:val="en-GB"/>
        </w:rPr>
        <w:t xml:space="preserve">13 days, adherent cells were detached by using </w:t>
      </w:r>
      <w:proofErr w:type="spellStart"/>
      <w:r w:rsidRPr="001437BC">
        <w:rPr>
          <w:lang w:val="en-GB"/>
        </w:rPr>
        <w:t>TrypLe</w:t>
      </w:r>
      <w:proofErr w:type="spellEnd"/>
      <w:r w:rsidRPr="001437BC">
        <w:rPr>
          <w:lang w:val="en-GB"/>
        </w:rPr>
        <w:t xml:space="preserve"> Select (</w:t>
      </w:r>
      <w:proofErr w:type="spellStart"/>
      <w:r w:rsidRPr="001437BC">
        <w:rPr>
          <w:lang w:val="en-GB"/>
        </w:rPr>
        <w:t>Thermo</w:t>
      </w:r>
      <w:proofErr w:type="spellEnd"/>
      <w:r w:rsidRPr="001437BC">
        <w:rPr>
          <w:lang w:val="en-GB"/>
        </w:rPr>
        <w:t xml:space="preserve"> Fischer; Waltham, MA, USA) and re-seeded in complete medium in </w:t>
      </w:r>
      <w:proofErr w:type="spellStart"/>
      <w:r w:rsidRPr="001437BC">
        <w:rPr>
          <w:lang w:val="en-GB"/>
        </w:rPr>
        <w:t>HYPERFlask</w:t>
      </w:r>
      <w:proofErr w:type="spellEnd"/>
      <w:r w:rsidRPr="001437BC">
        <w:rPr>
          <w:lang w:val="en-GB"/>
        </w:rPr>
        <w:t xml:space="preserve"> Cell Culture Vessels (Corning; NY, USA). On day 26</w:t>
      </w:r>
      <w:r w:rsidRPr="001437BC">
        <w:rPr>
          <w:vertAlign w:val="superscript"/>
          <w:lang w:val="en-GB"/>
        </w:rPr>
        <w:t>th</w:t>
      </w:r>
      <w:r w:rsidRPr="001437BC">
        <w:rPr>
          <w:lang w:val="en-GB"/>
        </w:rPr>
        <w:t xml:space="preserve">, cells were harvested, counted and collected in </w:t>
      </w:r>
      <w:proofErr w:type="spellStart"/>
      <w:r w:rsidRPr="001437BC">
        <w:rPr>
          <w:lang w:val="en-GB"/>
        </w:rPr>
        <w:t>CryoMACS</w:t>
      </w:r>
      <w:proofErr w:type="spellEnd"/>
      <w:r w:rsidRPr="001437BC">
        <w:rPr>
          <w:lang w:val="en-GB"/>
        </w:rPr>
        <w:t xml:space="preserve"> freezing bags (</w:t>
      </w:r>
      <w:proofErr w:type="spellStart"/>
      <w:r w:rsidRPr="001437BC">
        <w:rPr>
          <w:lang w:val="en-GB"/>
        </w:rPr>
        <w:t>Miltenyi</w:t>
      </w:r>
      <w:proofErr w:type="spellEnd"/>
      <w:r w:rsidRPr="001437BC">
        <w:rPr>
          <w:lang w:val="en-GB"/>
        </w:rPr>
        <w:t xml:space="preserve"> </w:t>
      </w:r>
      <w:proofErr w:type="spellStart"/>
      <w:r w:rsidRPr="001437BC">
        <w:rPr>
          <w:lang w:val="en-GB"/>
        </w:rPr>
        <w:t>Biotec</w:t>
      </w:r>
      <w:proofErr w:type="spellEnd"/>
      <w:r w:rsidRPr="001437BC">
        <w:rPr>
          <w:lang w:val="en-GB"/>
        </w:rPr>
        <w:t xml:space="preserve">; </w:t>
      </w:r>
      <w:proofErr w:type="spellStart"/>
      <w:r w:rsidRPr="001437BC">
        <w:rPr>
          <w:lang w:val="en-GB"/>
        </w:rPr>
        <w:t>Bergisch</w:t>
      </w:r>
      <w:proofErr w:type="spellEnd"/>
      <w:r w:rsidRPr="001437BC">
        <w:rPr>
          <w:lang w:val="en-GB"/>
        </w:rPr>
        <w:t xml:space="preserve"> </w:t>
      </w:r>
      <w:proofErr w:type="spellStart"/>
      <w:r w:rsidRPr="001437BC">
        <w:rPr>
          <w:lang w:val="en-GB"/>
        </w:rPr>
        <w:t>Gladbach</w:t>
      </w:r>
      <w:proofErr w:type="spellEnd"/>
      <w:r w:rsidRPr="001437BC">
        <w:rPr>
          <w:lang w:val="en-GB"/>
        </w:rPr>
        <w:t xml:space="preserve">, Germany). Cells were finally </w:t>
      </w:r>
      <w:proofErr w:type="spellStart"/>
      <w:r w:rsidRPr="001437BC">
        <w:rPr>
          <w:lang w:val="en-GB"/>
        </w:rPr>
        <w:t>resuspended</w:t>
      </w:r>
      <w:proofErr w:type="spellEnd"/>
      <w:r w:rsidRPr="001437BC">
        <w:rPr>
          <w:lang w:val="en-GB"/>
        </w:rPr>
        <w:t xml:space="preserve"> at a concentration of 1 or 2x10</w:t>
      </w:r>
      <w:r w:rsidRPr="001437BC">
        <w:rPr>
          <w:vertAlign w:val="superscript"/>
          <w:lang w:val="en-GB"/>
        </w:rPr>
        <w:t>6</w:t>
      </w:r>
      <w:r w:rsidRPr="001437BC">
        <w:rPr>
          <w:lang w:val="en-GB"/>
        </w:rPr>
        <w:t xml:space="preserve"> cells/ml in 25 ml of freezing solution (80% v:v saline, 2% v:v human albumin; 10% v:v dimethyl sulfoxide) and frozen to -140°C in a cryogenic freezer (</w:t>
      </w:r>
      <w:proofErr w:type="spellStart"/>
      <w:r w:rsidRPr="001437BC">
        <w:rPr>
          <w:lang w:val="en-GB"/>
        </w:rPr>
        <w:t>Feezal</w:t>
      </w:r>
      <w:proofErr w:type="spellEnd"/>
      <w:r w:rsidRPr="001437BC">
        <w:rPr>
          <w:lang w:val="en-GB"/>
        </w:rPr>
        <w:t>, Air Liquide; Paris, France) at a cooling rate of -1°C/min to -40°C, followed by a cooling rate of -5°C/min to -140°C, and then stored in</w:t>
      </w:r>
      <w:r w:rsidR="00920566">
        <w:rPr>
          <w:lang w:val="en-GB"/>
        </w:rPr>
        <w:t xml:space="preserve"> liquid nitrogen vapour phase. </w:t>
      </w:r>
      <w:r w:rsidRPr="001437BC">
        <w:rPr>
          <w:lang w:val="en-GB"/>
        </w:rPr>
        <w:t>MSC bags were released upon sterility, mycoplasma, endotoxins, cell count, phenotype, karyotype, and cell viability were assessed following the European Pharmacopeia methods.</w:t>
      </w:r>
      <w:r>
        <w:rPr>
          <w:lang w:val="en-GB"/>
        </w:rPr>
        <w:t xml:space="preserve"> After validation of the supply chain </w:t>
      </w:r>
      <w:r w:rsidR="00676181" w:rsidRPr="00EB057D">
        <w:rPr>
          <w:rStyle w:val="Strong"/>
          <w:b w:val="0"/>
          <w:color w:val="000000" w:themeColor="text1"/>
        </w:rPr>
        <w:fldChar w:fldCharType="begin">
          <w:fldData xml:space="preserve">PEVuZE5vdGU+PENpdGU+PEF1dGhvcj5NYXR0aGF5PC9BdXRob3I+PFllYXI+MjAxOTwvWWVhcj48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</w:fldData>
        </w:fldChar>
      </w:r>
      <w:r w:rsidR="00676181" w:rsidRPr="00325279">
        <w:rPr>
          <w:rStyle w:val="Strong"/>
          <w:b w:val="0"/>
          <w:color w:val="000000" w:themeColor="text1"/>
          <w:lang w:val="en-US"/>
        </w:rPr>
        <w:instrText xml:space="preserve"> ADDIN EN.CITE </w:instrText>
      </w:r>
      <w:r w:rsidR="00676181" w:rsidRPr="00EB057D">
        <w:rPr>
          <w:rStyle w:val="Strong"/>
          <w:b w:val="0"/>
          <w:color w:val="000000" w:themeColor="text1"/>
        </w:rPr>
        <w:fldChar w:fldCharType="begin">
          <w:fldData xml:space="preserve">PEVuZE5vdGU+PENpdGU+PEF1dGhvcj5NYXR0aGF5PC9BdXRob3I+PFllYXI+MjAxOTwvWWVhcj48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</w:fldData>
        </w:fldChar>
      </w:r>
      <w:r w:rsidR="00676181" w:rsidRPr="00325279">
        <w:rPr>
          <w:rStyle w:val="Strong"/>
          <w:b w:val="0"/>
          <w:color w:val="000000" w:themeColor="text1"/>
          <w:lang w:val="en-US"/>
        </w:rPr>
        <w:instrText xml:space="preserve"> ADDIN EN.CITE.DATA </w:instrText>
      </w:r>
      <w:r w:rsidR="00676181" w:rsidRPr="00EB057D">
        <w:rPr>
          <w:rStyle w:val="Strong"/>
          <w:b w:val="0"/>
          <w:color w:val="000000" w:themeColor="text1"/>
        </w:rPr>
      </w:r>
      <w:r w:rsidR="00676181" w:rsidRPr="00EB057D">
        <w:rPr>
          <w:rStyle w:val="Strong"/>
          <w:b w:val="0"/>
          <w:color w:val="000000" w:themeColor="text1"/>
        </w:rPr>
        <w:fldChar w:fldCharType="end"/>
      </w:r>
      <w:r w:rsidR="00676181" w:rsidRPr="00EB057D">
        <w:rPr>
          <w:rStyle w:val="Strong"/>
          <w:b w:val="0"/>
          <w:color w:val="000000" w:themeColor="text1"/>
        </w:rPr>
      </w:r>
      <w:r w:rsidR="00676181" w:rsidRPr="00EB057D">
        <w:rPr>
          <w:rStyle w:val="Strong"/>
          <w:b w:val="0"/>
          <w:color w:val="000000" w:themeColor="text1"/>
        </w:rPr>
        <w:fldChar w:fldCharType="separate"/>
      </w:r>
      <w:r w:rsidR="00676181" w:rsidRPr="00325279">
        <w:rPr>
          <w:rStyle w:val="Strong"/>
          <w:b w:val="0"/>
          <w:noProof/>
          <w:color w:val="000000" w:themeColor="text1"/>
          <w:lang w:val="en-US"/>
        </w:rPr>
        <w:t>[1]</w:t>
      </w:r>
      <w:r w:rsidR="00676181" w:rsidRPr="00EB057D">
        <w:rPr>
          <w:rStyle w:val="Strong"/>
          <w:b w:val="0"/>
          <w:color w:val="000000" w:themeColor="text1"/>
        </w:rPr>
        <w:fldChar w:fldCharType="end"/>
      </w:r>
      <w:r>
        <w:rPr>
          <w:lang w:val="en-GB"/>
        </w:rPr>
        <w:t xml:space="preserve">, the cellular preparation was </w:t>
      </w:r>
      <w:r w:rsidR="00920566">
        <w:rPr>
          <w:lang w:val="en-GB"/>
        </w:rPr>
        <w:t xml:space="preserve">used to </w:t>
      </w:r>
      <w:r w:rsidR="00C13FF2" w:rsidRPr="00C13FF2">
        <w:rPr>
          <w:color w:val="FF0000"/>
          <w:lang w:val="en-GB"/>
        </w:rPr>
        <w:t>be infused in</w:t>
      </w:r>
      <w:r w:rsidR="00920566" w:rsidRPr="00C13FF2">
        <w:rPr>
          <w:color w:val="FF0000"/>
          <w:lang w:val="en-GB"/>
        </w:rPr>
        <w:t xml:space="preserve"> </w:t>
      </w:r>
      <w:r>
        <w:rPr>
          <w:lang w:val="en-US"/>
        </w:rPr>
        <w:t xml:space="preserve">a </w:t>
      </w:r>
      <w:r w:rsidR="00920566">
        <w:rPr>
          <w:lang w:val="en-US"/>
        </w:rPr>
        <w:t xml:space="preserve">patient suffering from </w:t>
      </w:r>
      <w:r w:rsidRPr="001F49D6">
        <w:rPr>
          <w:lang w:val="en-US"/>
        </w:rPr>
        <w:t xml:space="preserve">respiratory failure due to </w:t>
      </w:r>
      <w:r>
        <w:rPr>
          <w:lang w:val="en-US"/>
        </w:rPr>
        <w:t>COVID</w:t>
      </w:r>
      <w:r w:rsidRPr="001F49D6">
        <w:rPr>
          <w:lang w:val="en-US"/>
        </w:rPr>
        <w:t>-</w:t>
      </w:r>
      <w:r>
        <w:rPr>
          <w:lang w:val="en-US"/>
        </w:rPr>
        <w:t>19 pneumonia</w:t>
      </w:r>
      <w:r w:rsidR="00920566">
        <w:rPr>
          <w:lang w:val="en-US"/>
        </w:rPr>
        <w:t>.</w:t>
      </w:r>
      <w:r>
        <w:rPr>
          <w:lang w:val="en-US"/>
        </w:rPr>
        <w:t xml:space="preserve"> </w:t>
      </w:r>
    </w:p>
    <w:p w14:paraId="6692BA92" w14:textId="5BDAB1C4" w:rsidR="006B3ADA" w:rsidRPr="00FB7B6B" w:rsidRDefault="006B3ADA" w:rsidP="006B3ADA">
      <w:pPr>
        <w:suppressAutoHyphens/>
        <w:spacing w:line="480" w:lineRule="auto"/>
        <w:jc w:val="both"/>
        <w:rPr>
          <w:b/>
          <w:color w:val="000000"/>
          <w:lang w:val="en-US"/>
        </w:rPr>
      </w:pPr>
      <w:r w:rsidRPr="00FB7B6B">
        <w:rPr>
          <w:b/>
          <w:color w:val="000000"/>
          <w:lang w:val="en-US"/>
        </w:rPr>
        <w:t>Severe acute respiratory s</w:t>
      </w:r>
      <w:r w:rsidR="00B3570E">
        <w:rPr>
          <w:b/>
          <w:color w:val="000000"/>
          <w:lang w:val="en-US"/>
        </w:rPr>
        <w:t>yndrome-Coronavirus-2 detection</w:t>
      </w:r>
    </w:p>
    <w:p w14:paraId="260C5F03" w14:textId="2B981422" w:rsidR="006B3ADA" w:rsidRPr="00FB7B6B" w:rsidRDefault="006B3ADA" w:rsidP="006B3ADA">
      <w:pPr>
        <w:spacing w:line="480" w:lineRule="auto"/>
        <w:jc w:val="both"/>
        <w:rPr>
          <w:color w:val="000000"/>
          <w:lang w:val="en-US"/>
        </w:rPr>
      </w:pPr>
      <w:r w:rsidRPr="00FB7B6B">
        <w:rPr>
          <w:color w:val="000000"/>
          <w:lang w:val="en-US"/>
        </w:rPr>
        <w:lastRenderedPageBreak/>
        <w:t xml:space="preserve">Nucleic acids were extracted from </w:t>
      </w:r>
      <w:proofErr w:type="spellStart"/>
      <w:r w:rsidRPr="00FB7B6B">
        <w:rPr>
          <w:color w:val="000000"/>
          <w:lang w:val="en-US"/>
        </w:rPr>
        <w:t>bronchoalveolar</w:t>
      </w:r>
      <w:proofErr w:type="spellEnd"/>
      <w:r w:rsidRPr="00FB7B6B">
        <w:rPr>
          <w:color w:val="000000"/>
          <w:lang w:val="en-US"/>
        </w:rPr>
        <w:t xml:space="preserve"> lavage fluid (BALF) samples by </w:t>
      </w:r>
      <w:proofErr w:type="spellStart"/>
      <w:r w:rsidRPr="00FB7B6B">
        <w:rPr>
          <w:color w:val="000000"/>
          <w:lang w:val="en-US"/>
        </w:rPr>
        <w:t>Seegene</w:t>
      </w:r>
      <w:proofErr w:type="spellEnd"/>
      <w:r w:rsidRPr="00FB7B6B">
        <w:rPr>
          <w:color w:val="000000"/>
          <w:lang w:val="en-US"/>
        </w:rPr>
        <w:t xml:space="preserve"> Nimbus instrument (</w:t>
      </w:r>
      <w:proofErr w:type="spellStart"/>
      <w:r w:rsidRPr="00FB7B6B">
        <w:rPr>
          <w:color w:val="000000"/>
          <w:lang w:val="en-US"/>
        </w:rPr>
        <w:t>Seegene</w:t>
      </w:r>
      <w:proofErr w:type="spellEnd"/>
      <w:r w:rsidRPr="00FB7B6B">
        <w:rPr>
          <w:color w:val="000000"/>
          <w:lang w:val="en-US"/>
        </w:rPr>
        <w:t xml:space="preserve">; Seoul, South Korea) and the target amplification was performed by </w:t>
      </w:r>
      <w:proofErr w:type="spellStart"/>
      <w:r w:rsidRPr="00FB7B6B">
        <w:rPr>
          <w:color w:val="000000"/>
          <w:lang w:val="en-US"/>
        </w:rPr>
        <w:t>Allplex</w:t>
      </w:r>
      <w:proofErr w:type="spellEnd"/>
      <w:r w:rsidRPr="00FB7B6B">
        <w:rPr>
          <w:color w:val="000000"/>
          <w:lang w:val="en-US"/>
        </w:rPr>
        <w:t xml:space="preserve"> 2019-nCoV assay kit (</w:t>
      </w:r>
      <w:proofErr w:type="spellStart"/>
      <w:r w:rsidRPr="00FB7B6B">
        <w:rPr>
          <w:color w:val="000000"/>
          <w:lang w:val="en-US"/>
        </w:rPr>
        <w:t>Seegene</w:t>
      </w:r>
      <w:proofErr w:type="spellEnd"/>
      <w:r w:rsidRPr="00FB7B6B">
        <w:rPr>
          <w:color w:val="000000"/>
          <w:lang w:val="en-US"/>
        </w:rPr>
        <w:t xml:space="preserve">), a multiplex polymerase chain reaction procedure for the simultaneous detection of E, N and </w:t>
      </w:r>
      <w:proofErr w:type="spellStart"/>
      <w:r w:rsidRPr="00FB7B6B">
        <w:rPr>
          <w:color w:val="000000"/>
          <w:lang w:val="en-US"/>
        </w:rPr>
        <w:t>RdRP</w:t>
      </w:r>
      <w:proofErr w:type="spellEnd"/>
      <w:r w:rsidRPr="00FB7B6B">
        <w:rPr>
          <w:color w:val="000000"/>
          <w:lang w:val="en-US"/>
        </w:rPr>
        <w:t xml:space="preserve"> severe acute respiratory syndrome coronavirus-2 genes, following manufacturer’s instructions. </w:t>
      </w:r>
    </w:p>
    <w:p w14:paraId="77FFFF98" w14:textId="77777777" w:rsidR="006B3ADA" w:rsidRPr="006F6DF1" w:rsidRDefault="006B3ADA" w:rsidP="006B3ADA">
      <w:pPr>
        <w:widowControl w:val="0"/>
        <w:suppressAutoHyphens/>
        <w:autoSpaceDE w:val="0"/>
        <w:spacing w:line="480" w:lineRule="auto"/>
        <w:jc w:val="both"/>
        <w:rPr>
          <w:b/>
          <w:lang w:val="en-US"/>
        </w:rPr>
      </w:pPr>
      <w:proofErr w:type="spellStart"/>
      <w:r w:rsidRPr="006F6DF1">
        <w:rPr>
          <w:b/>
          <w:lang w:val="en-US"/>
        </w:rPr>
        <w:t>B</w:t>
      </w:r>
      <w:r>
        <w:rPr>
          <w:b/>
          <w:lang w:val="en-US"/>
        </w:rPr>
        <w:t>ronchoalveolar</w:t>
      </w:r>
      <w:proofErr w:type="spellEnd"/>
      <w:r>
        <w:rPr>
          <w:b/>
          <w:lang w:val="en-US"/>
        </w:rPr>
        <w:t xml:space="preserve"> lavage fluid</w:t>
      </w:r>
      <w:r w:rsidRPr="006F6DF1">
        <w:rPr>
          <w:b/>
          <w:lang w:val="en-US"/>
        </w:rPr>
        <w:t xml:space="preserve"> and peripheral blood cell isolation</w:t>
      </w:r>
    </w:p>
    <w:p w14:paraId="32FD6254" w14:textId="0EDA39A9" w:rsidR="006B3ADA" w:rsidRDefault="006B3ADA" w:rsidP="006B3ADA">
      <w:pPr>
        <w:suppressAutoHyphens/>
        <w:spacing w:line="480" w:lineRule="auto"/>
        <w:jc w:val="both"/>
        <w:rPr>
          <w:lang w:val="en-US"/>
        </w:rPr>
      </w:pPr>
      <w:r w:rsidRPr="003171B7">
        <w:rPr>
          <w:lang w:val="en-US"/>
        </w:rPr>
        <w:t xml:space="preserve">For each </w:t>
      </w:r>
      <w:r>
        <w:rPr>
          <w:lang w:val="en-US"/>
        </w:rPr>
        <w:t>time point, approximately</w:t>
      </w:r>
      <w:r w:rsidRPr="003171B7">
        <w:rPr>
          <w:lang w:val="en-US"/>
        </w:rPr>
        <w:t xml:space="preserve"> 20 ml </w:t>
      </w:r>
      <w:r w:rsidRPr="003F7989">
        <w:rPr>
          <w:lang w:val="en-US"/>
        </w:rPr>
        <w:t xml:space="preserve">of </w:t>
      </w:r>
      <w:proofErr w:type="spellStart"/>
      <w:r w:rsidR="00C27139">
        <w:rPr>
          <w:lang w:val="en-US"/>
        </w:rPr>
        <w:t>b</w:t>
      </w:r>
      <w:r w:rsidR="003F7989" w:rsidRPr="003F7989">
        <w:rPr>
          <w:lang w:val="en-US"/>
        </w:rPr>
        <w:t>ronchoalveolar</w:t>
      </w:r>
      <w:proofErr w:type="spellEnd"/>
      <w:r w:rsidR="003F7989" w:rsidRPr="003F7989">
        <w:rPr>
          <w:lang w:val="en-US"/>
        </w:rPr>
        <w:t xml:space="preserve"> lavage fluid</w:t>
      </w:r>
      <w:r w:rsidR="003F7989" w:rsidRPr="003F7989">
        <w:rPr>
          <w:b/>
          <w:lang w:val="en-US"/>
        </w:rPr>
        <w:t xml:space="preserve"> </w:t>
      </w:r>
      <w:r w:rsidR="003F7989">
        <w:rPr>
          <w:lang w:val="en-US"/>
        </w:rPr>
        <w:t>(</w:t>
      </w:r>
      <w:r>
        <w:rPr>
          <w:lang w:val="en-US"/>
        </w:rPr>
        <w:t>BALF</w:t>
      </w:r>
      <w:r w:rsidR="003F7989">
        <w:rPr>
          <w:lang w:val="en-US"/>
        </w:rPr>
        <w:t>)</w:t>
      </w:r>
      <w:r w:rsidRPr="003171B7">
        <w:rPr>
          <w:lang w:val="en-US"/>
        </w:rPr>
        <w:t xml:space="preserve"> was </w:t>
      </w:r>
      <w:r>
        <w:rPr>
          <w:lang w:val="en-US"/>
        </w:rPr>
        <w:t>collected and processed within two</w:t>
      </w:r>
      <w:r w:rsidRPr="003171B7">
        <w:rPr>
          <w:lang w:val="en-US"/>
        </w:rPr>
        <w:t xml:space="preserve"> hours in a BSL-3 laboratory. </w:t>
      </w:r>
      <w:r>
        <w:rPr>
          <w:lang w:val="en-US"/>
        </w:rPr>
        <w:t>The sample</w:t>
      </w:r>
      <w:r w:rsidRPr="003171B7">
        <w:rPr>
          <w:lang w:val="en-US"/>
        </w:rPr>
        <w:t xml:space="preserve"> was </w:t>
      </w:r>
      <w:r>
        <w:rPr>
          <w:lang w:val="en-US"/>
        </w:rPr>
        <w:t>first filtered two</w:t>
      </w:r>
      <w:r w:rsidRPr="003171B7">
        <w:rPr>
          <w:lang w:val="en-US"/>
        </w:rPr>
        <w:t xml:space="preserve"> times </w:t>
      </w:r>
      <w:r>
        <w:rPr>
          <w:lang w:val="en-US"/>
        </w:rPr>
        <w:t>using</w:t>
      </w:r>
      <w:r w:rsidRPr="003171B7">
        <w:rPr>
          <w:lang w:val="en-US"/>
        </w:rPr>
        <w:t xml:space="preserve"> a 100-µm nylon cell strainer to remove clumps and debris. The supernatant was then washed with PBS 1</w:t>
      </w:r>
      <w:r w:rsidR="003F7989">
        <w:rPr>
          <w:lang w:val="en-US"/>
        </w:rPr>
        <w:sym w:font="Symbol" w:char="F0B4"/>
      </w:r>
      <w:r w:rsidRPr="003171B7">
        <w:rPr>
          <w:lang w:val="en-US"/>
        </w:rPr>
        <w:t xml:space="preserve"> and centrifuged. Peripheral blood </w:t>
      </w:r>
      <w:r>
        <w:rPr>
          <w:lang w:val="en-US"/>
        </w:rPr>
        <w:t xml:space="preserve">samples </w:t>
      </w:r>
      <w:r w:rsidRPr="003171B7">
        <w:rPr>
          <w:lang w:val="en-US"/>
        </w:rPr>
        <w:t>w</w:t>
      </w:r>
      <w:r>
        <w:rPr>
          <w:lang w:val="en-US"/>
        </w:rPr>
        <w:t>ere</w:t>
      </w:r>
      <w:r w:rsidRPr="003171B7">
        <w:rPr>
          <w:lang w:val="en-US"/>
        </w:rPr>
        <w:t xml:space="preserve"> collected in EDTA-coated tubes</w:t>
      </w:r>
      <w:r>
        <w:rPr>
          <w:lang w:val="en-US"/>
        </w:rPr>
        <w:t xml:space="preserve"> and </w:t>
      </w:r>
      <w:r w:rsidRPr="003171B7">
        <w:rPr>
          <w:lang w:val="en-US"/>
        </w:rPr>
        <w:t>washed once with PBS 1</w:t>
      </w:r>
      <w:r w:rsidR="003F7989">
        <w:rPr>
          <w:lang w:val="en-US"/>
        </w:rPr>
        <w:sym w:font="Symbol" w:char="F0B4"/>
      </w:r>
      <w:r>
        <w:rPr>
          <w:lang w:val="en-US"/>
        </w:rPr>
        <w:t>. In both sample types red blood cells</w:t>
      </w:r>
      <w:r w:rsidRPr="003171B7">
        <w:rPr>
          <w:lang w:val="en-US"/>
        </w:rPr>
        <w:t xml:space="preserve"> were lysed </w:t>
      </w:r>
      <w:r>
        <w:rPr>
          <w:lang w:val="en-US"/>
        </w:rPr>
        <w:t xml:space="preserve">for three minutes at room temperature </w:t>
      </w:r>
      <w:r w:rsidRPr="003171B7">
        <w:rPr>
          <w:lang w:val="en-US"/>
        </w:rPr>
        <w:t xml:space="preserve">with 0.2% </w:t>
      </w:r>
      <w:proofErr w:type="spellStart"/>
      <w:r w:rsidRPr="003171B7">
        <w:rPr>
          <w:lang w:val="en-US"/>
        </w:rPr>
        <w:t>NaCl</w:t>
      </w:r>
      <w:proofErr w:type="spellEnd"/>
      <w:r w:rsidRPr="003171B7">
        <w:rPr>
          <w:lang w:val="en-US"/>
        </w:rPr>
        <w:t xml:space="preserve"> solution and the reaction was blocked by adding 1.2% </w:t>
      </w:r>
      <w:proofErr w:type="spellStart"/>
      <w:r w:rsidRPr="003171B7">
        <w:rPr>
          <w:lang w:val="en-US"/>
        </w:rPr>
        <w:t>NaCl</w:t>
      </w:r>
      <w:proofErr w:type="spellEnd"/>
      <w:r w:rsidRPr="003171B7">
        <w:rPr>
          <w:lang w:val="en-US"/>
        </w:rPr>
        <w:t xml:space="preserve"> solution. The cells were </w:t>
      </w:r>
      <w:r>
        <w:rPr>
          <w:lang w:val="en-US"/>
        </w:rPr>
        <w:t xml:space="preserve">finally </w:t>
      </w:r>
      <w:r w:rsidRPr="003171B7">
        <w:rPr>
          <w:lang w:val="en-US"/>
        </w:rPr>
        <w:t>washed with PBS 1</w:t>
      </w:r>
      <w:r w:rsidR="003F7989">
        <w:rPr>
          <w:lang w:val="en-US"/>
        </w:rPr>
        <w:sym w:font="Symbol" w:char="F0B4"/>
      </w:r>
      <w:r w:rsidRPr="003171B7">
        <w:rPr>
          <w:lang w:val="en-US"/>
        </w:rPr>
        <w:t>, re-suspended in RPMI 1640 medium supplemented with 5% bovine serum albumin and counted. Cell viability was determined by Trypan blue exclusion</w:t>
      </w:r>
      <w:r>
        <w:rPr>
          <w:lang w:val="en-US"/>
        </w:rPr>
        <w:t>, and viability higher than 95% was considered appropriate</w:t>
      </w:r>
      <w:r w:rsidRPr="003171B7">
        <w:rPr>
          <w:lang w:val="en-US"/>
        </w:rPr>
        <w:t xml:space="preserve">. </w:t>
      </w:r>
      <w:r>
        <w:rPr>
          <w:lang w:val="en-US"/>
        </w:rPr>
        <w:t>F</w:t>
      </w:r>
      <w:r w:rsidRPr="003171B7">
        <w:rPr>
          <w:lang w:val="en-US"/>
        </w:rPr>
        <w:t>or single cell analysis</w:t>
      </w:r>
      <w:r>
        <w:rPr>
          <w:lang w:val="en-US"/>
        </w:rPr>
        <w:t>, c</w:t>
      </w:r>
      <w:r w:rsidRPr="003171B7">
        <w:rPr>
          <w:lang w:val="en-US"/>
        </w:rPr>
        <w:t>ells were re-suspended at a concentration of 1×10</w:t>
      </w:r>
      <w:r w:rsidRPr="006F6DF1">
        <w:rPr>
          <w:vertAlign w:val="superscript"/>
          <w:lang w:val="en-US"/>
        </w:rPr>
        <w:t>6</w:t>
      </w:r>
      <w:r w:rsidRPr="00063794">
        <w:rPr>
          <w:lang w:val="en-US"/>
        </w:rPr>
        <w:t> /</w:t>
      </w:r>
      <w:r>
        <w:rPr>
          <w:lang w:val="en-US"/>
        </w:rPr>
        <w:t>ml.</w:t>
      </w:r>
    </w:p>
    <w:p w14:paraId="73410B59" w14:textId="77777777" w:rsidR="006B3ADA" w:rsidRPr="006F6DF1" w:rsidRDefault="006B3ADA" w:rsidP="006B3ADA">
      <w:pPr>
        <w:suppressAutoHyphens/>
        <w:spacing w:line="480" w:lineRule="auto"/>
        <w:jc w:val="both"/>
        <w:rPr>
          <w:b/>
          <w:lang w:val="en-US"/>
        </w:rPr>
      </w:pPr>
      <w:r w:rsidRPr="006F6DF1">
        <w:rPr>
          <w:b/>
          <w:lang w:val="en-US"/>
        </w:rPr>
        <w:t>S</w:t>
      </w:r>
      <w:r>
        <w:rPr>
          <w:b/>
          <w:lang w:val="en-US"/>
        </w:rPr>
        <w:t>ingle-cell RNA sequencing</w:t>
      </w:r>
    </w:p>
    <w:p w14:paraId="215D43B4" w14:textId="5EF1A0DA" w:rsidR="006B3ADA" w:rsidRPr="008445F2" w:rsidRDefault="006B3ADA" w:rsidP="006B3ADA">
      <w:pPr>
        <w:suppressAutoHyphens/>
        <w:spacing w:line="480" w:lineRule="auto"/>
        <w:jc w:val="both"/>
        <w:rPr>
          <w:lang w:val="en-US"/>
        </w:rPr>
      </w:pPr>
      <w:r w:rsidRPr="003171B7">
        <w:rPr>
          <w:lang w:val="en-US"/>
        </w:rPr>
        <w:t>For each BAL</w:t>
      </w:r>
      <w:r>
        <w:rPr>
          <w:lang w:val="en-US"/>
        </w:rPr>
        <w:t>F</w:t>
      </w:r>
      <w:r w:rsidRPr="003171B7">
        <w:rPr>
          <w:lang w:val="en-US"/>
        </w:rPr>
        <w:t xml:space="preserve"> and </w:t>
      </w:r>
      <w:r>
        <w:rPr>
          <w:lang w:val="en-US"/>
        </w:rPr>
        <w:t xml:space="preserve">peripheral blood </w:t>
      </w:r>
      <w:r w:rsidRPr="003171B7">
        <w:rPr>
          <w:lang w:val="en-US"/>
        </w:rPr>
        <w:t xml:space="preserve">sample, 12,000 cells were loaded in the </w:t>
      </w:r>
      <w:proofErr w:type="spellStart"/>
      <w:r w:rsidRPr="003171B7">
        <w:rPr>
          <w:lang w:val="en-US"/>
        </w:rPr>
        <w:t>ChromiumTM</w:t>
      </w:r>
      <w:proofErr w:type="spellEnd"/>
      <w:r w:rsidRPr="003171B7">
        <w:rPr>
          <w:lang w:val="en-US"/>
        </w:rPr>
        <w:t xml:space="preserve"> Controller </w:t>
      </w:r>
      <w:r>
        <w:rPr>
          <w:lang w:val="en-US"/>
        </w:rPr>
        <w:t>in order to</w:t>
      </w:r>
      <w:r w:rsidRPr="003171B7">
        <w:rPr>
          <w:lang w:val="en-US"/>
        </w:rPr>
        <w:t xml:space="preserve"> partitioning single cells into Gel Bead-In-Emulsions (10x Genomics</w:t>
      </w:r>
      <w:r>
        <w:rPr>
          <w:lang w:val="en-US"/>
        </w:rPr>
        <w:t>;</w:t>
      </w:r>
      <w:r w:rsidRPr="003171B7">
        <w:rPr>
          <w:lang w:val="en-US"/>
        </w:rPr>
        <w:t xml:space="preserve"> Pleasanton, CA, USA). Single Cell 3’ reagent kit v3.1 was used for reverse transcription, cDNA amplification and library construction of the gene expression libraries </w:t>
      </w:r>
      <w:r>
        <w:rPr>
          <w:lang w:val="en-US"/>
        </w:rPr>
        <w:t xml:space="preserve">were performed </w:t>
      </w:r>
      <w:r w:rsidRPr="003171B7">
        <w:rPr>
          <w:lang w:val="en-US"/>
        </w:rPr>
        <w:t xml:space="preserve">following the manufacturer’s instructions. </w:t>
      </w:r>
      <w:proofErr w:type="spellStart"/>
      <w:r w:rsidRPr="003171B7">
        <w:rPr>
          <w:lang w:val="en-US"/>
        </w:rPr>
        <w:t>GenePro</w:t>
      </w:r>
      <w:proofErr w:type="spellEnd"/>
      <w:r w:rsidRPr="003171B7">
        <w:rPr>
          <w:lang w:val="en-US"/>
        </w:rPr>
        <w:t xml:space="preserve"> Thermal Cycler was </w:t>
      </w:r>
      <w:r>
        <w:rPr>
          <w:lang w:val="en-US"/>
        </w:rPr>
        <w:t>applied</w:t>
      </w:r>
      <w:r w:rsidRPr="003171B7">
        <w:rPr>
          <w:lang w:val="en-US"/>
        </w:rPr>
        <w:t xml:space="preserve"> for amplification and incubation steps (</w:t>
      </w:r>
      <w:proofErr w:type="spellStart"/>
      <w:r w:rsidRPr="003171B7">
        <w:rPr>
          <w:lang w:val="en-US"/>
        </w:rPr>
        <w:t>Bioer</w:t>
      </w:r>
      <w:proofErr w:type="spellEnd"/>
      <w:r w:rsidRPr="003171B7">
        <w:rPr>
          <w:lang w:val="en-US"/>
        </w:rPr>
        <w:t xml:space="preserve"> Technology Co., Lt</w:t>
      </w:r>
      <w:r>
        <w:rPr>
          <w:lang w:val="en-US"/>
        </w:rPr>
        <w:t xml:space="preserve">d.; </w:t>
      </w:r>
      <w:r w:rsidRPr="006A3AD6">
        <w:rPr>
          <w:lang w:val="en-US"/>
        </w:rPr>
        <w:t>Hangzhou, Zhejiang, China)</w:t>
      </w:r>
      <w:r>
        <w:rPr>
          <w:lang w:val="en-US"/>
        </w:rPr>
        <w:t>. Libraries were quantified</w:t>
      </w:r>
      <w:r w:rsidRPr="006F6DF1">
        <w:rPr>
          <w:lang w:val="en-US"/>
        </w:rPr>
        <w:t xml:space="preserve"> </w:t>
      </w:r>
      <w:r>
        <w:rPr>
          <w:lang w:val="en-US"/>
        </w:rPr>
        <w:t xml:space="preserve">by quantitative </w:t>
      </w:r>
      <w:r w:rsidR="00C27139">
        <w:rPr>
          <w:lang w:val="en-US"/>
        </w:rPr>
        <w:t>polymerase chain reaction</w:t>
      </w:r>
      <w:r w:rsidRPr="0005666A">
        <w:rPr>
          <w:lang w:val="en-US"/>
        </w:rPr>
        <w:t xml:space="preserve"> (KAPA Biosystems Library Quantification Ki</w:t>
      </w:r>
      <w:r>
        <w:rPr>
          <w:lang w:val="en-US"/>
        </w:rPr>
        <w:t xml:space="preserve">t for Illumina platforms) </w:t>
      </w:r>
      <w:r w:rsidRPr="003171B7">
        <w:rPr>
          <w:lang w:val="en-US"/>
        </w:rPr>
        <w:t xml:space="preserve">and quality was checked using </w:t>
      </w:r>
      <w:proofErr w:type="spellStart"/>
      <w:r w:rsidRPr="003171B7">
        <w:rPr>
          <w:lang w:val="en-US"/>
        </w:rPr>
        <w:t>Bioanalyzer</w:t>
      </w:r>
      <w:proofErr w:type="spellEnd"/>
      <w:r w:rsidRPr="003171B7">
        <w:rPr>
          <w:lang w:val="en-US"/>
        </w:rPr>
        <w:t xml:space="preserve"> with High Sensitivity DNA kit (Agilent</w:t>
      </w:r>
      <w:r>
        <w:rPr>
          <w:lang w:val="en-US"/>
        </w:rPr>
        <w:t>;</w:t>
      </w:r>
      <w:r w:rsidRPr="003171B7">
        <w:rPr>
          <w:lang w:val="en-US"/>
        </w:rPr>
        <w:t xml:space="preserve"> Santa Clara, CA, USA). Sequencing was performed in paired-end mode using </w:t>
      </w:r>
      <w:proofErr w:type="spellStart"/>
      <w:r w:rsidRPr="003171B7">
        <w:rPr>
          <w:lang w:val="en-US"/>
        </w:rPr>
        <w:t>NextSeq</w:t>
      </w:r>
      <w:proofErr w:type="spellEnd"/>
      <w:r w:rsidRPr="003171B7">
        <w:rPr>
          <w:lang w:val="en-US"/>
        </w:rPr>
        <w:t xml:space="preserve"> 500 </w:t>
      </w:r>
      <w:r w:rsidRPr="003171B7">
        <w:rPr>
          <w:lang w:val="en-US"/>
        </w:rPr>
        <w:lastRenderedPageBreak/>
        <w:t>sequencer (Illumina</w:t>
      </w:r>
      <w:r>
        <w:rPr>
          <w:lang w:val="en-US"/>
        </w:rPr>
        <w:t>;</w:t>
      </w:r>
      <w:r w:rsidRPr="003171B7">
        <w:rPr>
          <w:lang w:val="en-US"/>
        </w:rPr>
        <w:t xml:space="preserve"> San Diego, CA, USA).</w:t>
      </w:r>
      <w:r>
        <w:rPr>
          <w:lang w:val="en-US"/>
        </w:rPr>
        <w:t xml:space="preserve"> </w:t>
      </w:r>
      <w:r w:rsidRPr="00B7792C">
        <w:rPr>
          <w:lang w:val="en-US"/>
        </w:rPr>
        <w:t xml:space="preserve">The </w:t>
      </w:r>
      <w:r w:rsidRPr="00E07B0A">
        <w:rPr>
          <w:lang w:val="en-US"/>
        </w:rPr>
        <w:t>bcl2fastq software (v2.20.0.422) provided by Illumina (</w:t>
      </w:r>
      <w:hyperlink r:id="rId9" w:history="1">
        <w:r w:rsidRPr="000B4784">
          <w:rPr>
            <w:rStyle w:val="Hyperlink"/>
            <w:lang w:val="en-US"/>
          </w:rPr>
          <w:t>https://support.illumina.com/sequencing/sequencing_software/bcl2fastq-conversion-software.html</w:t>
        </w:r>
      </w:hyperlink>
      <w:r w:rsidRPr="00E07B0A">
        <w:rPr>
          <w:lang w:val="en-US"/>
        </w:rPr>
        <w:t xml:space="preserve">) was used for sample </w:t>
      </w:r>
      <w:proofErr w:type="spellStart"/>
      <w:r w:rsidRPr="00E07B0A">
        <w:rPr>
          <w:lang w:val="en-US"/>
        </w:rPr>
        <w:t>demultiplexing</w:t>
      </w:r>
      <w:proofErr w:type="spellEnd"/>
      <w:r w:rsidRPr="00E07B0A">
        <w:rPr>
          <w:lang w:val="en-US"/>
        </w:rPr>
        <w:t xml:space="preserve"> and to obtain the raw FASTQ files. Alignment</w:t>
      </w:r>
      <w:r w:rsidRPr="00B7792C">
        <w:rPr>
          <w:lang w:val="en-US"/>
        </w:rPr>
        <w:t xml:space="preserve">, barcode processing and unique molecular </w:t>
      </w:r>
      <w:r w:rsidRPr="00C27139">
        <w:rPr>
          <w:lang w:val="en-US"/>
        </w:rPr>
        <w:t>identifier (UMI) quantification</w:t>
      </w:r>
      <w:r w:rsidRPr="00B7792C">
        <w:rPr>
          <w:lang w:val="en-US"/>
        </w:rPr>
        <w:t xml:space="preserve"> was performed through the Cell Ranger software (v</w:t>
      </w:r>
      <w:r w:rsidRPr="00E07B0A">
        <w:rPr>
          <w:lang w:val="en-US"/>
        </w:rPr>
        <w:t>.3.1.0) (</w:t>
      </w:r>
      <w:hyperlink r:id="rId10" w:history="1">
        <w:r w:rsidRPr="000B4784">
          <w:rPr>
            <w:rStyle w:val="Hyperlink"/>
            <w:shd w:val="clear" w:color="auto" w:fill="FFFFFF"/>
            <w:lang w:val="en-US"/>
          </w:rPr>
          <w:t>http://software.10xgenomics.com/single-cell/overview/welcome</w:t>
        </w:r>
      </w:hyperlink>
      <w:r w:rsidRPr="00E07B0A">
        <w:rPr>
          <w:lang w:val="en-US"/>
        </w:rPr>
        <w:t>) using the human GRCh38 as reference genome. In particular, the ‘</w:t>
      </w:r>
      <w:proofErr w:type="spellStart"/>
      <w:r w:rsidRPr="00E07B0A">
        <w:rPr>
          <w:lang w:val="en-US"/>
        </w:rPr>
        <w:t>cellranger</w:t>
      </w:r>
      <w:proofErr w:type="spellEnd"/>
      <w:r w:rsidRPr="00E07B0A">
        <w:rPr>
          <w:lang w:val="en-US"/>
        </w:rPr>
        <w:t xml:space="preserve"> count’ pipeline was executed for each BALF and peripheral blood sample specifying the </w:t>
      </w:r>
      <w:r w:rsidRPr="00B7792C">
        <w:rPr>
          <w:lang w:val="en-US"/>
        </w:rPr>
        <w:t xml:space="preserve">parameter ‘--expect-cells=6,000’. All the subsequent analyses were performed using the Seurat v.3 R package. BALF and </w:t>
      </w:r>
      <w:r>
        <w:rPr>
          <w:lang w:val="en-US"/>
        </w:rPr>
        <w:t>peripheral blood</w:t>
      </w:r>
      <w:r w:rsidRPr="00B7792C">
        <w:rPr>
          <w:lang w:val="en-US"/>
        </w:rPr>
        <w:t xml:space="preserve"> samples were individually preprocessed prior to integration. For both </w:t>
      </w:r>
      <w:r>
        <w:rPr>
          <w:lang w:val="en-US"/>
        </w:rPr>
        <w:t>kind of</w:t>
      </w:r>
      <w:r w:rsidRPr="00B7792C">
        <w:rPr>
          <w:lang w:val="en-US"/>
        </w:rPr>
        <w:t xml:space="preserve"> samples</w:t>
      </w:r>
      <w:r>
        <w:rPr>
          <w:lang w:val="en-US"/>
        </w:rPr>
        <w:t>,</w:t>
      </w:r>
      <w:r w:rsidRPr="00B7792C">
        <w:rPr>
          <w:lang w:val="en-US"/>
        </w:rPr>
        <w:t xml:space="preserve"> only the cells with mitochondrial gene percentage &lt;20% were </w:t>
      </w:r>
      <w:r>
        <w:rPr>
          <w:lang w:val="en-US"/>
        </w:rPr>
        <w:t xml:space="preserve">considered </w:t>
      </w:r>
      <w:r w:rsidRPr="00B7792C">
        <w:rPr>
          <w:lang w:val="en-US"/>
        </w:rPr>
        <w:t>for further analyses. In addition, the following filtering criteria were used to maintain high q</w:t>
      </w:r>
      <w:r>
        <w:rPr>
          <w:lang w:val="en-US"/>
        </w:rPr>
        <w:t>uality cells: gene number &gt;150 or &gt;60 and UMI count &lt;35.000 or &lt;30.000 for BALF and blood samples, respectively</w:t>
      </w:r>
      <w:r w:rsidRPr="00B7792C">
        <w:rPr>
          <w:lang w:val="en-US"/>
        </w:rPr>
        <w:t xml:space="preserve">. BALF and </w:t>
      </w:r>
      <w:r>
        <w:rPr>
          <w:lang w:val="en-US"/>
        </w:rPr>
        <w:t>peripheral blood</w:t>
      </w:r>
      <w:r w:rsidRPr="00B7792C">
        <w:rPr>
          <w:lang w:val="en-US"/>
        </w:rPr>
        <w:t xml:space="preserve"> </w:t>
      </w:r>
      <w:r>
        <w:rPr>
          <w:lang w:val="en-US"/>
        </w:rPr>
        <w:t>results</w:t>
      </w:r>
      <w:r w:rsidRPr="00B7792C">
        <w:rPr>
          <w:lang w:val="en-US"/>
        </w:rPr>
        <w:t xml:space="preserve"> were </w:t>
      </w:r>
      <w:r>
        <w:rPr>
          <w:lang w:val="en-US"/>
        </w:rPr>
        <w:t xml:space="preserve">then </w:t>
      </w:r>
      <w:r w:rsidRPr="00B7792C">
        <w:rPr>
          <w:lang w:val="en-US"/>
        </w:rPr>
        <w:t>integrated using the Seurat method</w:t>
      </w:r>
      <w:r w:rsidRPr="00FB7B6B">
        <w:rPr>
          <w:color w:val="000000"/>
          <w:lang w:val="en-US"/>
        </w:rPr>
        <w:t xml:space="preserve"> </w:t>
      </w:r>
      <w:r w:rsidRPr="00FB7B6B">
        <w:rPr>
          <w:color w:val="000000"/>
          <w:lang w:val="en-US"/>
        </w:rPr>
        <w:fldChar w:fldCharType="begin">
          <w:fldData xml:space="preserve">PEVuZE5vdGU+PENpdGU+PEF1dGhvcj5TdHVhcnQ8L0F1dGhvcj48WWVhcj4yMDE5PC9ZZWFyPjxS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=
</w:fldData>
        </w:fldChar>
      </w:r>
      <w:r w:rsidRPr="00FB7B6B">
        <w:rPr>
          <w:color w:val="000000"/>
          <w:lang w:val="en-US"/>
        </w:rPr>
        <w:instrText xml:space="preserve"> ADDIN EN.CITE </w:instrText>
      </w:r>
      <w:r w:rsidRPr="00FB7B6B">
        <w:rPr>
          <w:color w:val="000000"/>
          <w:lang w:val="en-US"/>
        </w:rPr>
        <w:fldChar w:fldCharType="begin">
          <w:fldData xml:space="preserve">PEVuZE5vdGU+PENpdGU+PEF1dGhvcj5TdHVhcnQ8L0F1dGhvcj48WWVhcj4yMDE5PC9ZZWFyPjxS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=
</w:fldData>
        </w:fldChar>
      </w:r>
      <w:r w:rsidRPr="00FB7B6B">
        <w:rPr>
          <w:color w:val="000000"/>
          <w:lang w:val="en-US"/>
        </w:rPr>
        <w:instrText xml:space="preserve"> ADDIN EN.CITE.DATA </w:instrText>
      </w:r>
      <w:r w:rsidRPr="00FB7B6B">
        <w:rPr>
          <w:color w:val="000000"/>
          <w:lang w:val="en-US"/>
        </w:rPr>
      </w:r>
      <w:r w:rsidRPr="00FB7B6B">
        <w:rPr>
          <w:color w:val="000000"/>
          <w:lang w:val="en-US"/>
        </w:rPr>
        <w:fldChar w:fldCharType="end"/>
      </w:r>
      <w:r w:rsidRPr="00FB7B6B">
        <w:rPr>
          <w:color w:val="000000"/>
          <w:lang w:val="en-US"/>
        </w:rPr>
      </w:r>
      <w:r w:rsidRPr="00FB7B6B">
        <w:rPr>
          <w:color w:val="000000"/>
          <w:lang w:val="en-US"/>
        </w:rPr>
        <w:fldChar w:fldCharType="separate"/>
      </w:r>
      <w:r w:rsidRPr="00FB7B6B">
        <w:rPr>
          <w:noProof/>
          <w:color w:val="000000"/>
          <w:lang w:val="en-US"/>
        </w:rPr>
        <w:t>[</w:t>
      </w:r>
      <w:r>
        <w:rPr>
          <w:noProof/>
          <w:color w:val="000000"/>
          <w:lang w:val="en-US"/>
        </w:rPr>
        <w:t>2</w:t>
      </w:r>
      <w:r w:rsidRPr="00FB7B6B">
        <w:rPr>
          <w:noProof/>
          <w:color w:val="000000"/>
          <w:lang w:val="en-US"/>
        </w:rPr>
        <w:t>]</w:t>
      </w:r>
      <w:r w:rsidRPr="00FB7B6B">
        <w:rPr>
          <w:color w:val="000000"/>
          <w:lang w:val="en-US"/>
        </w:rPr>
        <w:fldChar w:fldCharType="end"/>
      </w:r>
      <w:r>
        <w:rPr>
          <w:lang w:val="en-US"/>
        </w:rPr>
        <w:t xml:space="preserve"> </w:t>
      </w:r>
      <w:r w:rsidRPr="00B7792C">
        <w:rPr>
          <w:lang w:val="en-US"/>
        </w:rPr>
        <w:t xml:space="preserve">in order to make the cells comparable </w:t>
      </w:r>
      <w:r w:rsidRPr="0047464E">
        <w:rPr>
          <w:lang w:val="en-US"/>
        </w:rPr>
        <w:t xml:space="preserve">and to avoid technical bias due to the different sequencing runs. The integration was performed using the first 30 </w:t>
      </w:r>
      <w:r w:rsidR="00DA6B37" w:rsidRPr="0047464E">
        <w:rPr>
          <w:lang w:val="en-US"/>
        </w:rPr>
        <w:t>dimensions of canonical correlation analysis</w:t>
      </w:r>
      <w:r w:rsidRPr="0047464E">
        <w:rPr>
          <w:lang w:val="en-US"/>
        </w:rPr>
        <w:t>. The integrated barcode matrices were normalized using the Seurat function ‘</w:t>
      </w:r>
      <w:proofErr w:type="spellStart"/>
      <w:r w:rsidRPr="0047464E">
        <w:rPr>
          <w:lang w:val="en-US"/>
        </w:rPr>
        <w:t>NormalizeData</w:t>
      </w:r>
      <w:proofErr w:type="spellEnd"/>
      <w:r w:rsidRPr="0047464E">
        <w:rPr>
          <w:lang w:val="en-US"/>
        </w:rPr>
        <w:t>’ with default parameters. Next, the top 2,000 variable genes were identified using the function ‘</w:t>
      </w:r>
      <w:proofErr w:type="spellStart"/>
      <w:r w:rsidRPr="0047464E">
        <w:rPr>
          <w:lang w:val="en-US"/>
        </w:rPr>
        <w:t>FindVariableFeatures</w:t>
      </w:r>
      <w:proofErr w:type="spellEnd"/>
      <w:r w:rsidRPr="0047464E">
        <w:rPr>
          <w:lang w:val="en-US"/>
        </w:rPr>
        <w:t xml:space="preserve">’. Prior to visualize the cells, matrices were scaled regressing out for the number of genes, UMI and mitochondrial gene percentage in order to remove unwanted variation. Then, a Uniform Manifold Approximation and Projection (UMAP) </w:t>
      </w:r>
      <w:proofErr w:type="gramStart"/>
      <w:r w:rsidRPr="0047464E">
        <w:rPr>
          <w:lang w:val="en-US"/>
        </w:rPr>
        <w:t>was</w:t>
      </w:r>
      <w:proofErr w:type="gramEnd"/>
      <w:r w:rsidRPr="0047464E">
        <w:rPr>
          <w:lang w:val="en-US"/>
        </w:rPr>
        <w:t xml:space="preserve"> executed on the top 21 </w:t>
      </w:r>
      <w:r w:rsidR="00DA6B37" w:rsidRPr="0047464E">
        <w:rPr>
          <w:lang w:val="en-US"/>
        </w:rPr>
        <w:t xml:space="preserve">principal </w:t>
      </w:r>
      <w:r w:rsidRPr="0047464E">
        <w:rPr>
          <w:lang w:val="en-US"/>
        </w:rPr>
        <w:t>components and ‘</w:t>
      </w:r>
      <w:proofErr w:type="spellStart"/>
      <w:r w:rsidRPr="0047464E">
        <w:rPr>
          <w:lang w:val="en-US"/>
        </w:rPr>
        <w:t>min.dist</w:t>
      </w:r>
      <w:proofErr w:type="spellEnd"/>
      <w:r w:rsidRPr="0047464E">
        <w:rPr>
          <w:lang w:val="en-US"/>
        </w:rPr>
        <w:t>’ parameter of 0.3 for BALF and top 17 principal components and ‘</w:t>
      </w:r>
      <w:proofErr w:type="spellStart"/>
      <w:r w:rsidRPr="0047464E">
        <w:rPr>
          <w:lang w:val="en-US"/>
        </w:rPr>
        <w:t>min.dist</w:t>
      </w:r>
      <w:proofErr w:type="spellEnd"/>
      <w:r w:rsidRPr="0047464E">
        <w:rPr>
          <w:lang w:val="en-US"/>
        </w:rPr>
        <w:t>’ parameter of 0.2</w:t>
      </w:r>
      <w:r>
        <w:rPr>
          <w:lang w:val="en-US"/>
        </w:rPr>
        <w:t xml:space="preserve"> for </w:t>
      </w:r>
      <w:proofErr w:type="spellStart"/>
      <w:r>
        <w:rPr>
          <w:lang w:val="en-US"/>
        </w:rPr>
        <w:t>pheripheral</w:t>
      </w:r>
      <w:proofErr w:type="spellEnd"/>
      <w:r>
        <w:rPr>
          <w:lang w:val="en-US"/>
        </w:rPr>
        <w:t xml:space="preserve"> blood</w:t>
      </w:r>
      <w:r w:rsidRPr="00B257BC">
        <w:rPr>
          <w:lang w:val="en-US"/>
        </w:rPr>
        <w:t xml:space="preserve">. </w:t>
      </w:r>
      <w:r>
        <w:rPr>
          <w:lang w:val="en-US"/>
        </w:rPr>
        <w:t>T</w:t>
      </w:r>
      <w:r w:rsidRPr="00B7792C">
        <w:rPr>
          <w:lang w:val="en-US"/>
        </w:rPr>
        <w:t>he same principal components were used to construct a shared nearest neighbor graph through the function ‘</w:t>
      </w:r>
      <w:proofErr w:type="spellStart"/>
      <w:r w:rsidRPr="00B7792C">
        <w:rPr>
          <w:lang w:val="en-US"/>
        </w:rPr>
        <w:t>FindNeighbors</w:t>
      </w:r>
      <w:proofErr w:type="spellEnd"/>
      <w:r w:rsidRPr="00B7792C">
        <w:rPr>
          <w:lang w:val="en-US"/>
        </w:rPr>
        <w:t>’ that was used for clustering analysis through the function ‘</w:t>
      </w:r>
      <w:proofErr w:type="spellStart"/>
      <w:r w:rsidRPr="00B7792C">
        <w:rPr>
          <w:lang w:val="en-US"/>
        </w:rPr>
        <w:t>FindClusters</w:t>
      </w:r>
      <w:proofErr w:type="spellEnd"/>
      <w:r w:rsidRPr="00B7792C">
        <w:rPr>
          <w:lang w:val="en-US"/>
        </w:rPr>
        <w:t>’</w:t>
      </w:r>
      <w:r>
        <w:rPr>
          <w:lang w:val="en-US"/>
        </w:rPr>
        <w:t>, after</w:t>
      </w:r>
      <w:r w:rsidRPr="00B7792C">
        <w:rPr>
          <w:lang w:val="en-US"/>
        </w:rPr>
        <w:t xml:space="preserve"> setting the resolution parameter to 0.2. Clustering analysis resulted in </w:t>
      </w:r>
      <w:r w:rsidR="00D00251">
        <w:rPr>
          <w:lang w:val="en-US"/>
        </w:rPr>
        <w:t xml:space="preserve">9 </w:t>
      </w:r>
      <w:r w:rsidRPr="00B7792C">
        <w:rPr>
          <w:lang w:val="en-US"/>
        </w:rPr>
        <w:t xml:space="preserve">clusters for BALF and 10 clusters for </w:t>
      </w:r>
      <w:r>
        <w:rPr>
          <w:lang w:val="en-US"/>
        </w:rPr>
        <w:t>peripheral blood</w:t>
      </w:r>
      <w:r w:rsidRPr="00B7792C">
        <w:rPr>
          <w:lang w:val="en-US"/>
        </w:rPr>
        <w:t xml:space="preserve"> corresponding respectively to </w:t>
      </w:r>
      <w:r w:rsidR="00FA550F">
        <w:rPr>
          <w:lang w:val="en-US"/>
        </w:rPr>
        <w:t>6</w:t>
      </w:r>
      <w:r w:rsidR="00FA550F" w:rsidRPr="00B7792C">
        <w:rPr>
          <w:lang w:val="en-US"/>
        </w:rPr>
        <w:t xml:space="preserve"> </w:t>
      </w:r>
      <w:r w:rsidRPr="00B7792C">
        <w:rPr>
          <w:lang w:val="en-US"/>
        </w:rPr>
        <w:t xml:space="preserve">and 10 major cell types. For BALF </w:t>
      </w:r>
      <w:r>
        <w:rPr>
          <w:lang w:val="en-US"/>
        </w:rPr>
        <w:t xml:space="preserve">samples, </w:t>
      </w:r>
      <w:r w:rsidRPr="00B7792C">
        <w:rPr>
          <w:lang w:val="en-US"/>
        </w:rPr>
        <w:t>neutrophil</w:t>
      </w:r>
      <w:r>
        <w:rPr>
          <w:lang w:val="en-US"/>
        </w:rPr>
        <w:t>s</w:t>
      </w:r>
      <w:r w:rsidRPr="00B7792C">
        <w:rPr>
          <w:lang w:val="en-US"/>
        </w:rPr>
        <w:t xml:space="preserve"> isolation </w:t>
      </w:r>
      <w:r w:rsidRPr="00B7792C">
        <w:rPr>
          <w:lang w:val="en-US"/>
        </w:rPr>
        <w:lastRenderedPageBreak/>
        <w:t>and re-</w:t>
      </w:r>
      <w:proofErr w:type="spellStart"/>
      <w:r w:rsidRPr="00B7792C">
        <w:rPr>
          <w:lang w:val="en-US"/>
        </w:rPr>
        <w:t>clusterization</w:t>
      </w:r>
      <w:proofErr w:type="spellEnd"/>
      <w:r w:rsidRPr="00B7792C">
        <w:rPr>
          <w:lang w:val="en-US"/>
        </w:rPr>
        <w:t xml:space="preserve"> </w:t>
      </w:r>
      <w:r>
        <w:rPr>
          <w:lang w:val="en-US"/>
        </w:rPr>
        <w:t xml:space="preserve">at </w:t>
      </w:r>
      <w:r w:rsidRPr="00B7792C">
        <w:rPr>
          <w:lang w:val="en-US"/>
        </w:rPr>
        <w:t xml:space="preserve">a resolution of 0.3 </w:t>
      </w:r>
      <w:r>
        <w:rPr>
          <w:lang w:val="en-US"/>
        </w:rPr>
        <w:t>gave rise</w:t>
      </w:r>
      <w:r w:rsidRPr="00B7792C">
        <w:rPr>
          <w:lang w:val="en-US"/>
        </w:rPr>
        <w:t xml:space="preserve"> </w:t>
      </w:r>
      <w:r>
        <w:rPr>
          <w:lang w:val="en-US"/>
        </w:rPr>
        <w:t>to</w:t>
      </w:r>
      <w:r w:rsidRPr="00B7792C">
        <w:rPr>
          <w:lang w:val="en-US"/>
        </w:rPr>
        <w:t xml:space="preserve"> </w:t>
      </w:r>
      <w:r w:rsidR="00C27139">
        <w:rPr>
          <w:lang w:val="en-US"/>
        </w:rPr>
        <w:t>five</w:t>
      </w:r>
      <w:r w:rsidRPr="00B7792C">
        <w:rPr>
          <w:lang w:val="en-US"/>
        </w:rPr>
        <w:t xml:space="preserve"> sub-clusters. Gene markers for each cluster were obtained using the Wilcoxon rank-sum test implemented in the function ‘</w:t>
      </w:r>
      <w:proofErr w:type="spellStart"/>
      <w:r w:rsidRPr="00B7792C">
        <w:rPr>
          <w:lang w:val="en-US"/>
        </w:rPr>
        <w:t>FindAllMarkers</w:t>
      </w:r>
      <w:proofErr w:type="spellEnd"/>
      <w:r w:rsidRPr="00B7792C">
        <w:rPr>
          <w:lang w:val="en-US"/>
        </w:rPr>
        <w:t xml:space="preserve">’ keeping only up-regulated genes with an adjusted p-value </w:t>
      </w:r>
      <w:r w:rsidR="00C8048D">
        <w:rPr>
          <w:lang w:val="en-US"/>
        </w:rPr>
        <w:t xml:space="preserve">&lt; </w:t>
      </w:r>
      <w:r w:rsidRPr="00B7792C">
        <w:rPr>
          <w:lang w:val="en-US"/>
        </w:rPr>
        <w:t>0.05.</w:t>
      </w:r>
      <w:r w:rsidR="00C8048D">
        <w:rPr>
          <w:lang w:val="en-US"/>
        </w:rPr>
        <w:t xml:space="preserve"> </w:t>
      </w:r>
    </w:p>
    <w:p w14:paraId="69064855" w14:textId="77777777" w:rsidR="006B3ADA" w:rsidRPr="009B14D2" w:rsidRDefault="006B3ADA" w:rsidP="006B3ADA">
      <w:pPr>
        <w:widowControl w:val="0"/>
        <w:suppressAutoHyphens/>
        <w:autoSpaceDE w:val="0"/>
        <w:spacing w:line="480" w:lineRule="auto"/>
        <w:jc w:val="both"/>
        <w:rPr>
          <w:b/>
          <w:bCs/>
          <w:lang w:val="en-US"/>
        </w:rPr>
      </w:pPr>
      <w:r w:rsidRPr="009B14D2">
        <w:rPr>
          <w:b/>
          <w:bCs/>
          <w:lang w:val="en-US"/>
        </w:rPr>
        <w:t>Flow cytometry analysis</w:t>
      </w:r>
    </w:p>
    <w:p w14:paraId="3111C8E9" w14:textId="77777777" w:rsidR="006B3ADA" w:rsidRPr="00756D61" w:rsidRDefault="006B3ADA" w:rsidP="006B3ADA">
      <w:pPr>
        <w:widowControl w:val="0"/>
        <w:suppressAutoHyphens/>
        <w:autoSpaceDE w:val="0"/>
        <w:spacing w:line="480" w:lineRule="auto"/>
        <w:jc w:val="both"/>
        <w:rPr>
          <w:bCs/>
          <w:lang w:val="en-US"/>
        </w:rPr>
      </w:pPr>
      <w:r>
        <w:rPr>
          <w:bCs/>
          <w:lang w:val="en-US"/>
        </w:rPr>
        <w:t xml:space="preserve">List of the </w:t>
      </w:r>
      <w:r w:rsidRPr="00756D61">
        <w:rPr>
          <w:bCs/>
          <w:lang w:val="en-US"/>
        </w:rPr>
        <w:t xml:space="preserve">antibodies </w:t>
      </w:r>
      <w:r>
        <w:rPr>
          <w:bCs/>
          <w:lang w:val="en-US"/>
        </w:rPr>
        <w:t xml:space="preserve">used for the </w:t>
      </w:r>
      <w:proofErr w:type="spellStart"/>
      <w:r>
        <w:rPr>
          <w:bCs/>
          <w:lang w:val="en-US"/>
        </w:rPr>
        <w:t>immunophenotyping</w:t>
      </w:r>
      <w:proofErr w:type="spellEnd"/>
      <w:r>
        <w:rPr>
          <w:bCs/>
          <w:lang w:val="en-US"/>
        </w:rPr>
        <w:t xml:space="preserve"> of circulating immune cells </w:t>
      </w:r>
      <w:r w:rsidRPr="00756D61">
        <w:rPr>
          <w:bCs/>
          <w:lang w:val="en-US"/>
        </w:rPr>
        <w:t>(</w:t>
      </w:r>
      <w:r>
        <w:rPr>
          <w:bCs/>
          <w:lang w:val="en-US"/>
        </w:rPr>
        <w:t xml:space="preserve">all by </w:t>
      </w:r>
      <w:r w:rsidRPr="00756D61">
        <w:rPr>
          <w:bCs/>
          <w:lang w:val="en-US"/>
        </w:rPr>
        <w:t>Beckman Coulter Inc.</w:t>
      </w:r>
      <w:r>
        <w:rPr>
          <w:bCs/>
          <w:lang w:val="en-US"/>
        </w:rPr>
        <w:t xml:space="preserve">: </w:t>
      </w:r>
      <w:r w:rsidRPr="00D32FA5">
        <w:rPr>
          <w:bCs/>
          <w:lang w:val="en-US"/>
        </w:rPr>
        <w:t>Brea, CA, USA</w:t>
      </w:r>
      <w:r>
        <w:rPr>
          <w:bCs/>
          <w:lang w:val="en-US"/>
        </w:rPr>
        <w:t>):</w:t>
      </w:r>
    </w:p>
    <w:p w14:paraId="125558EE" w14:textId="77777777" w:rsidR="006B3ADA" w:rsidRPr="00756D61" w:rsidRDefault="006B3ADA" w:rsidP="006B3ADA">
      <w:pPr>
        <w:widowControl w:val="0"/>
        <w:suppressAutoHyphens/>
        <w:autoSpaceDE w:val="0"/>
        <w:spacing w:line="480" w:lineRule="auto"/>
        <w:jc w:val="both"/>
        <w:rPr>
          <w:bCs/>
          <w:lang w:val="en-US"/>
        </w:rPr>
      </w:pPr>
      <w:r w:rsidRPr="00756D61">
        <w:rPr>
          <w:bCs/>
          <w:lang w:val="en-US"/>
        </w:rPr>
        <w:t>●</w:t>
      </w:r>
      <w:r w:rsidRPr="00756D61">
        <w:rPr>
          <w:bCs/>
          <w:lang w:val="en-US"/>
        </w:rPr>
        <w:tab/>
        <w:t>FITC-conjugated CD57 (clone NC1), PE-conjugated CD45RA (ALB11), ECD-conjugated CD8 (SFCI21Thy2D3), PC5.5-conjugated CD56 (N901), PC7-conjugated CD4 (SFCI12T4D11), APC-conjugated CD27 (1A4CD27), APC A700-conjugated CD45 (J33), APC A750-conjugated CD3 (UCHT1), PB-conjugated CD16 (3G8), KR OR-conjugated CD19 (J3-119)</w:t>
      </w:r>
      <w:r>
        <w:rPr>
          <w:bCs/>
          <w:lang w:val="en-US"/>
        </w:rPr>
        <w:t>.</w:t>
      </w:r>
    </w:p>
    <w:p w14:paraId="6F416478" w14:textId="77777777" w:rsidR="006B3ADA" w:rsidRPr="00756D61" w:rsidRDefault="006B3ADA" w:rsidP="006B3ADA">
      <w:pPr>
        <w:widowControl w:val="0"/>
        <w:suppressAutoHyphens/>
        <w:autoSpaceDE w:val="0"/>
        <w:spacing w:line="480" w:lineRule="auto"/>
        <w:jc w:val="both"/>
        <w:rPr>
          <w:bCs/>
          <w:lang w:val="en-US"/>
        </w:rPr>
      </w:pPr>
      <w:r w:rsidRPr="00756D61">
        <w:rPr>
          <w:bCs/>
          <w:lang w:val="en-US"/>
        </w:rPr>
        <w:t>●</w:t>
      </w:r>
      <w:r w:rsidRPr="00756D61">
        <w:rPr>
          <w:bCs/>
          <w:lang w:val="en-US"/>
        </w:rPr>
        <w:tab/>
        <w:t>FITC-conjugated CD57 (clone NC1), PE-conjugated HLA-DR (Immu-357), ECD-conjugated CD8 (SFCI21Thy2D3), PC5.5-conjugated CD38 (LS198-4-3), PC7-conjugated CD4 (clone SFCI12T4D11), APC-conjugated CD14 (RMO52), APC A700-conjugated CD45 (J33), APC A750-conjugated CD3 (UCHT1), PB-conjugated CD16 (3G8), KR OR-conjugated CD19 (J3-119)</w:t>
      </w:r>
      <w:r>
        <w:rPr>
          <w:bCs/>
          <w:lang w:val="en-US"/>
        </w:rPr>
        <w:t>.</w:t>
      </w:r>
    </w:p>
    <w:p w14:paraId="3AB850C5" w14:textId="77777777" w:rsidR="006B3ADA" w:rsidRPr="00756D61" w:rsidRDefault="006B3ADA" w:rsidP="006B3ADA">
      <w:pPr>
        <w:widowControl w:val="0"/>
        <w:suppressAutoHyphens/>
        <w:autoSpaceDE w:val="0"/>
        <w:spacing w:line="480" w:lineRule="auto"/>
        <w:jc w:val="both"/>
        <w:rPr>
          <w:bCs/>
          <w:lang w:val="en-US"/>
        </w:rPr>
      </w:pPr>
      <w:r w:rsidRPr="00756D61">
        <w:rPr>
          <w:bCs/>
          <w:lang w:val="en-US"/>
        </w:rPr>
        <w:t>●</w:t>
      </w:r>
      <w:r w:rsidRPr="00756D61">
        <w:rPr>
          <w:bCs/>
          <w:lang w:val="en-US"/>
        </w:rPr>
        <w:tab/>
        <w:t xml:space="preserve">PE-conjugated </w:t>
      </w:r>
      <w:proofErr w:type="spellStart"/>
      <w:r w:rsidRPr="00756D61">
        <w:rPr>
          <w:bCs/>
          <w:lang w:val="en-US"/>
        </w:rPr>
        <w:t>IgD</w:t>
      </w:r>
      <w:proofErr w:type="spellEnd"/>
      <w:r w:rsidRPr="00756D61">
        <w:rPr>
          <w:bCs/>
          <w:lang w:val="en-US"/>
        </w:rPr>
        <w:t xml:space="preserve"> (IA6-2), ECD-conjugated CD3 (UCHT1), PC5.5-conjugated CD27 (1A4CD27), PC7-conjugated CD20 (clone B9E9), APC-conjugated IgM (SA-DA4), APC A700-conjugated CD45 (J33), APC A750-conjugated CD38 (LS198-4-3), PB-conjugated CD21 (BL13), KR OR-conjugated CD19 (J3-119)</w:t>
      </w:r>
      <w:r>
        <w:rPr>
          <w:bCs/>
          <w:lang w:val="en-US"/>
        </w:rPr>
        <w:t>.</w:t>
      </w:r>
    </w:p>
    <w:p w14:paraId="4BFF7519" w14:textId="77777777" w:rsidR="006B3ADA" w:rsidRPr="000B4784" w:rsidRDefault="006B3ADA" w:rsidP="006B3ADA">
      <w:pPr>
        <w:spacing w:line="480" w:lineRule="auto"/>
        <w:jc w:val="both"/>
        <w:rPr>
          <w:bCs/>
          <w:lang w:val="en-US"/>
        </w:rPr>
      </w:pPr>
      <w:r w:rsidRPr="00756D61">
        <w:rPr>
          <w:bCs/>
          <w:lang w:val="en-US"/>
        </w:rPr>
        <w:t xml:space="preserve">Red blood cell lysis and cell fixation were performed using TQ-Prep workstation and </w:t>
      </w:r>
      <w:proofErr w:type="spellStart"/>
      <w:r w:rsidRPr="00756D61">
        <w:rPr>
          <w:bCs/>
          <w:lang w:val="en-US"/>
        </w:rPr>
        <w:t>ImmunoPrep</w:t>
      </w:r>
      <w:proofErr w:type="spellEnd"/>
      <w:r w:rsidRPr="00756D61">
        <w:rPr>
          <w:bCs/>
          <w:lang w:val="en-US"/>
        </w:rPr>
        <w:t xml:space="preserve"> reagent system (Beckma</w:t>
      </w:r>
      <w:r>
        <w:rPr>
          <w:bCs/>
          <w:lang w:val="en-US"/>
        </w:rPr>
        <w:t xml:space="preserve">n Coulter Inc.). Data acquisition and analysis was performed using </w:t>
      </w:r>
      <w:proofErr w:type="spellStart"/>
      <w:r w:rsidRPr="00756D61">
        <w:rPr>
          <w:bCs/>
          <w:lang w:val="en-US"/>
        </w:rPr>
        <w:t>Navios</w:t>
      </w:r>
      <w:proofErr w:type="spellEnd"/>
      <w:r w:rsidRPr="00756D61">
        <w:rPr>
          <w:bCs/>
          <w:lang w:val="en-US"/>
        </w:rPr>
        <w:t xml:space="preserve"> and </w:t>
      </w:r>
      <w:proofErr w:type="spellStart"/>
      <w:r w:rsidRPr="00756D61">
        <w:rPr>
          <w:bCs/>
          <w:lang w:val="en-US"/>
        </w:rPr>
        <w:t>Navios</w:t>
      </w:r>
      <w:proofErr w:type="spellEnd"/>
      <w:r w:rsidRPr="00756D61">
        <w:rPr>
          <w:bCs/>
          <w:lang w:val="en-US"/>
        </w:rPr>
        <w:t xml:space="preserve"> software</w:t>
      </w:r>
      <w:r>
        <w:rPr>
          <w:bCs/>
          <w:lang w:val="en-US"/>
        </w:rPr>
        <w:t>,</w:t>
      </w:r>
      <w:r w:rsidRPr="00756D61">
        <w:rPr>
          <w:bCs/>
          <w:lang w:val="en-US"/>
        </w:rPr>
        <w:t xml:space="preserve"> </w:t>
      </w:r>
      <w:r>
        <w:rPr>
          <w:bCs/>
          <w:lang w:val="en-US"/>
        </w:rPr>
        <w:t xml:space="preserve">respectively </w:t>
      </w:r>
      <w:r w:rsidRPr="00756D61">
        <w:rPr>
          <w:bCs/>
          <w:lang w:val="en-US"/>
        </w:rPr>
        <w:t>(Beckman Coulter Inc.</w:t>
      </w:r>
      <w:r>
        <w:rPr>
          <w:bCs/>
          <w:lang w:val="en-US"/>
        </w:rPr>
        <w:t>).</w:t>
      </w:r>
      <w:r w:rsidRPr="000B4784">
        <w:rPr>
          <w:bCs/>
          <w:lang w:val="en-US"/>
        </w:rPr>
        <w:t xml:space="preserve"> </w:t>
      </w:r>
    </w:p>
    <w:p w14:paraId="6556F446" w14:textId="69B3C3A6" w:rsidR="00213AB8" w:rsidRDefault="006B3ADA" w:rsidP="0084703E">
      <w:pPr>
        <w:spacing w:line="480" w:lineRule="auto"/>
        <w:jc w:val="both"/>
        <w:rPr>
          <w:lang w:val="en-US"/>
        </w:rPr>
      </w:pPr>
      <w:r w:rsidRPr="000B4784">
        <w:rPr>
          <w:bCs/>
          <w:lang w:val="en-US"/>
        </w:rPr>
        <w:t>The amount of</w:t>
      </w:r>
      <w:r w:rsidRPr="009B14D2">
        <w:rPr>
          <w:lang w:val="en-US"/>
        </w:rPr>
        <w:t xml:space="preserve"> monocyt</w:t>
      </w:r>
      <w:r>
        <w:rPr>
          <w:lang w:val="en-US"/>
        </w:rPr>
        <w:t>e subsets (defined as classical:</w:t>
      </w:r>
      <w:r w:rsidRPr="009B14D2">
        <w:rPr>
          <w:lang w:val="en-US"/>
        </w:rPr>
        <w:t xml:space="preserve"> CD14</w:t>
      </w:r>
      <w:r w:rsidRPr="009B14D2">
        <w:rPr>
          <w:vertAlign w:val="superscript"/>
          <w:lang w:val="en-US"/>
        </w:rPr>
        <w:t>high</w:t>
      </w:r>
      <w:r w:rsidRPr="009B14D2">
        <w:rPr>
          <w:lang w:val="en-US"/>
        </w:rPr>
        <w:t xml:space="preserve"> CD16</w:t>
      </w:r>
      <w:r w:rsidRPr="009B14D2">
        <w:rPr>
          <w:vertAlign w:val="superscript"/>
          <w:lang w:val="en-US"/>
        </w:rPr>
        <w:t>low/dim</w:t>
      </w:r>
      <w:r w:rsidRPr="009B14D2">
        <w:rPr>
          <w:lang w:val="en-US"/>
        </w:rPr>
        <w:t>; intermediate</w:t>
      </w:r>
      <w:r>
        <w:rPr>
          <w:lang w:val="en-US"/>
        </w:rPr>
        <w:t>:</w:t>
      </w:r>
      <w:r w:rsidRPr="009B14D2">
        <w:rPr>
          <w:lang w:val="en-US"/>
        </w:rPr>
        <w:t xml:space="preserve"> CD14</w:t>
      </w:r>
      <w:r w:rsidRPr="009B14D2">
        <w:rPr>
          <w:vertAlign w:val="superscript"/>
          <w:lang w:val="en-US"/>
        </w:rPr>
        <w:t>int</w:t>
      </w:r>
      <w:r w:rsidRPr="009B14D2">
        <w:rPr>
          <w:lang w:val="en-US"/>
        </w:rPr>
        <w:t xml:space="preserve"> CD16</w:t>
      </w:r>
      <w:r w:rsidRPr="009B14D2">
        <w:rPr>
          <w:vertAlign w:val="superscript"/>
          <w:lang w:val="en-US"/>
        </w:rPr>
        <w:t>+</w:t>
      </w:r>
      <w:r w:rsidRPr="009B14D2">
        <w:rPr>
          <w:lang w:val="en-US"/>
        </w:rPr>
        <w:t>; non classical</w:t>
      </w:r>
      <w:r>
        <w:rPr>
          <w:lang w:val="en-US"/>
        </w:rPr>
        <w:t>:</w:t>
      </w:r>
      <w:r w:rsidRPr="009B14D2">
        <w:rPr>
          <w:lang w:val="en-US"/>
        </w:rPr>
        <w:t xml:space="preserve"> CD14</w:t>
      </w:r>
      <w:r w:rsidRPr="009B14D2">
        <w:rPr>
          <w:vertAlign w:val="superscript"/>
          <w:lang w:val="en-US"/>
        </w:rPr>
        <w:t>low/dim</w:t>
      </w:r>
      <w:r w:rsidRPr="009B14D2">
        <w:rPr>
          <w:lang w:val="en-US"/>
        </w:rPr>
        <w:t>CD16</w:t>
      </w:r>
      <w:r w:rsidRPr="009B14D2">
        <w:rPr>
          <w:vertAlign w:val="superscript"/>
          <w:lang w:val="en-US"/>
        </w:rPr>
        <w:t>high</w:t>
      </w:r>
      <w:r w:rsidRPr="009B14D2">
        <w:rPr>
          <w:lang w:val="en-US"/>
        </w:rPr>
        <w:t xml:space="preserve">) in the peripheral blood was assessed using </w:t>
      </w:r>
      <w:proofErr w:type="spellStart"/>
      <w:r w:rsidRPr="009B14D2">
        <w:rPr>
          <w:lang w:val="en-US"/>
        </w:rPr>
        <w:t>FcR</w:t>
      </w:r>
      <w:proofErr w:type="spellEnd"/>
      <w:r w:rsidRPr="009B14D2">
        <w:rPr>
          <w:lang w:val="en-US"/>
        </w:rPr>
        <w:t xml:space="preserve"> Blocking reagent followed by the addition of: anti-human PE-conjugated CD56 (NCAM16.2), FITC-conjugated-CD16 (3G8), PerCP-Cy5.5-conjugated CD3 (UCHT1), PE.Cy7-conjugated HLA-DR (L243), APC.H7-conjugated CD14 (M</w:t>
      </w:r>
      <w:r w:rsidRPr="009B14D2">
        <w:t>φ</w:t>
      </w:r>
      <w:r w:rsidRPr="009B14D2">
        <w:rPr>
          <w:lang w:val="en-US"/>
        </w:rPr>
        <w:t xml:space="preserve">P9), Brilliant Violet 421™-conjugated PD-L1 (MIH1) </w:t>
      </w:r>
      <w:r w:rsidRPr="009B14D2">
        <w:rPr>
          <w:lang w:val="en-US"/>
        </w:rPr>
        <w:lastRenderedPageBreak/>
        <w:t>antibodies and Aqua LIVE/DE</w:t>
      </w:r>
      <w:r>
        <w:rPr>
          <w:lang w:val="en-US"/>
        </w:rPr>
        <w:t>AD dye (</w:t>
      </w:r>
      <w:proofErr w:type="spellStart"/>
      <w:r>
        <w:rPr>
          <w:lang w:val="en-US"/>
        </w:rPr>
        <w:t>ThermoFisher</w:t>
      </w:r>
      <w:proofErr w:type="spellEnd"/>
      <w:r>
        <w:rPr>
          <w:lang w:val="en-US"/>
        </w:rPr>
        <w:t xml:space="preserve"> Scientific;</w:t>
      </w:r>
      <w:r w:rsidRPr="009B14D2">
        <w:rPr>
          <w:lang w:val="en-US"/>
        </w:rPr>
        <w:t xml:space="preserve"> Waltham, MA, USA). R</w:t>
      </w:r>
      <w:r>
        <w:rPr>
          <w:lang w:val="en-US"/>
        </w:rPr>
        <w:t>ed blood cells</w:t>
      </w:r>
      <w:r w:rsidRPr="009B14D2">
        <w:rPr>
          <w:lang w:val="en-US"/>
        </w:rPr>
        <w:t xml:space="preserve"> were lysed using Cal-Lyse™ Lysing Solution (</w:t>
      </w:r>
      <w:proofErr w:type="spellStart"/>
      <w:r w:rsidRPr="009B14D2">
        <w:rPr>
          <w:lang w:val="en-US"/>
        </w:rPr>
        <w:t>ThermoFisher</w:t>
      </w:r>
      <w:proofErr w:type="spellEnd"/>
      <w:r w:rsidRPr="009B14D2">
        <w:rPr>
          <w:lang w:val="en-US"/>
        </w:rPr>
        <w:t xml:space="preserve"> Scientific) </w:t>
      </w:r>
      <w:r>
        <w:rPr>
          <w:lang w:val="en-US"/>
        </w:rPr>
        <w:t>according</w:t>
      </w:r>
      <w:r w:rsidRPr="009B14D2">
        <w:rPr>
          <w:lang w:val="en-US"/>
        </w:rPr>
        <w:t xml:space="preserve"> with the manufacturer’s instructions. Samples were acquired with FACS Canto II (</w:t>
      </w:r>
      <w:proofErr w:type="spellStart"/>
      <w:r w:rsidRPr="009B14D2">
        <w:rPr>
          <w:lang w:val="en-US"/>
        </w:rPr>
        <w:t>B</w:t>
      </w:r>
      <w:r>
        <w:rPr>
          <w:lang w:val="en-US"/>
        </w:rPr>
        <w:t>eckton</w:t>
      </w:r>
      <w:proofErr w:type="spellEnd"/>
      <w:r>
        <w:rPr>
          <w:lang w:val="en-US"/>
        </w:rPr>
        <w:t xml:space="preserve"> </w:t>
      </w:r>
      <w:r w:rsidRPr="009B14D2">
        <w:rPr>
          <w:lang w:val="en-US"/>
        </w:rPr>
        <w:t>D</w:t>
      </w:r>
      <w:r>
        <w:rPr>
          <w:lang w:val="en-US"/>
        </w:rPr>
        <w:t>ickinson;</w:t>
      </w:r>
      <w:r w:rsidRPr="009B14D2">
        <w:rPr>
          <w:lang w:val="en-US"/>
        </w:rPr>
        <w:t xml:space="preserve"> Franklin Lakes, NJ, USA) and analyzed with </w:t>
      </w:r>
      <w:proofErr w:type="spellStart"/>
      <w:r w:rsidRPr="009B14D2">
        <w:rPr>
          <w:lang w:val="en-US"/>
        </w:rPr>
        <w:t>FlowJo</w:t>
      </w:r>
      <w:proofErr w:type="spellEnd"/>
      <w:r w:rsidRPr="009B14D2">
        <w:rPr>
          <w:lang w:val="en-US"/>
        </w:rPr>
        <w:t xml:space="preserve"> software (Tree Star, Inc.</w:t>
      </w:r>
      <w:r>
        <w:rPr>
          <w:lang w:val="en-US"/>
        </w:rPr>
        <w:t>;</w:t>
      </w:r>
      <w:r w:rsidRPr="009B14D2">
        <w:rPr>
          <w:lang w:val="en-US"/>
        </w:rPr>
        <w:t xml:space="preserve"> Ashland, OR, USA).</w:t>
      </w:r>
    </w:p>
    <w:p w14:paraId="10C46FB9" w14:textId="77777777" w:rsidR="00676181" w:rsidRDefault="00676181" w:rsidP="0084703E">
      <w:pPr>
        <w:spacing w:line="480" w:lineRule="auto"/>
        <w:jc w:val="both"/>
        <w:rPr>
          <w:lang w:val="en-US"/>
        </w:rPr>
      </w:pPr>
    </w:p>
    <w:p w14:paraId="35F4EC98" w14:textId="3BFFD97D" w:rsidR="00676181" w:rsidRPr="00676181" w:rsidRDefault="00676181" w:rsidP="0084703E">
      <w:pPr>
        <w:spacing w:line="480" w:lineRule="auto"/>
        <w:jc w:val="both"/>
        <w:rPr>
          <w:b/>
          <w:lang w:val="en-US"/>
        </w:rPr>
      </w:pPr>
      <w:r w:rsidRPr="00676181">
        <w:rPr>
          <w:b/>
          <w:lang w:val="en-US"/>
        </w:rPr>
        <w:t>REFERENCE</w:t>
      </w:r>
      <w:r w:rsidR="00C27139">
        <w:rPr>
          <w:b/>
          <w:lang w:val="en-US"/>
        </w:rPr>
        <w:t>S</w:t>
      </w:r>
    </w:p>
    <w:p w14:paraId="7576760D" w14:textId="1FF3146D" w:rsidR="00676181" w:rsidRPr="00C13FF2" w:rsidRDefault="00676181" w:rsidP="00C13FF2">
      <w:pPr>
        <w:pStyle w:val="ListParagraph"/>
        <w:numPr>
          <w:ilvl w:val="0"/>
          <w:numId w:val="13"/>
        </w:numPr>
        <w:spacing w:line="480" w:lineRule="auto"/>
        <w:jc w:val="both"/>
      </w:pPr>
      <w:r w:rsidRPr="00D00251">
        <w:t xml:space="preserve">Astori G, et al. </w:t>
      </w:r>
      <w:r w:rsidRPr="00676181">
        <w:rPr>
          <w:lang w:val="en-US"/>
        </w:rPr>
        <w:t xml:space="preserve">Logistics of an advanced therapy medicinal product during COVID-19 pandemic in Italy: successful delivery of mesenchymal stromal cells in dry ice. </w:t>
      </w:r>
      <w:r w:rsidR="00C13FF2" w:rsidRPr="00C13FF2">
        <w:rPr>
          <w:color w:val="FF0000"/>
          <w:lang w:val="en-US"/>
        </w:rPr>
        <w:t xml:space="preserve">J </w:t>
      </w:r>
      <w:proofErr w:type="spellStart"/>
      <w:r w:rsidRPr="00C13FF2">
        <w:rPr>
          <w:color w:val="FF0000"/>
          <w:lang w:val="en-US"/>
        </w:rPr>
        <w:t>Transl</w:t>
      </w:r>
      <w:r w:rsidR="00C13FF2" w:rsidRPr="00C13FF2">
        <w:rPr>
          <w:color w:val="FF0000"/>
          <w:lang w:val="en-US"/>
        </w:rPr>
        <w:t>at</w:t>
      </w:r>
      <w:proofErr w:type="spellEnd"/>
      <w:r w:rsidRPr="00C13FF2">
        <w:rPr>
          <w:color w:val="FF0000"/>
          <w:lang w:val="en-US"/>
        </w:rPr>
        <w:t xml:space="preserve"> Med. </w:t>
      </w:r>
      <w:r w:rsidR="00C13FF2" w:rsidRPr="00C13FF2">
        <w:rPr>
          <w:color w:val="FF0000"/>
          <w:lang w:val="en-US"/>
        </w:rPr>
        <w:t>2020</w:t>
      </w:r>
      <w:proofErr w:type="gramStart"/>
      <w:r w:rsidR="00C13FF2" w:rsidRPr="00C13FF2">
        <w:rPr>
          <w:color w:val="FF0000"/>
          <w:lang w:val="en-US"/>
        </w:rPr>
        <w:t>;18:251</w:t>
      </w:r>
      <w:proofErr w:type="gramEnd"/>
      <w:r w:rsidRPr="00676181">
        <w:rPr>
          <w:lang w:val="en-US"/>
        </w:rPr>
        <w:t>.</w:t>
      </w:r>
      <w:r w:rsidR="00C13FF2">
        <w:rPr>
          <w:lang w:val="en-US"/>
        </w:rPr>
        <w:t xml:space="preserve"> </w:t>
      </w:r>
      <w:hyperlink r:id="rId11" w:history="1">
        <w:r w:rsidR="00C13FF2" w:rsidRPr="00C13FF2">
          <w:rPr>
            <w:rStyle w:val="Hyperlink"/>
          </w:rPr>
          <w:t>https://doi.org/10.1186/s12967-020-02625-0</w:t>
        </w:r>
      </w:hyperlink>
      <w:r w:rsidR="00C13FF2">
        <w:rPr>
          <w:lang w:val="en-US"/>
        </w:rPr>
        <w:t>.</w:t>
      </w:r>
    </w:p>
    <w:p w14:paraId="2C1445B8" w14:textId="69EC10C1" w:rsidR="00C13FF2" w:rsidRPr="00C13FF2" w:rsidRDefault="00C27139" w:rsidP="00C13FF2">
      <w:pPr>
        <w:pStyle w:val="EndNoteBibliography"/>
        <w:numPr>
          <w:ilvl w:val="0"/>
          <w:numId w:val="13"/>
        </w:numPr>
        <w:spacing w:line="480" w:lineRule="auto"/>
        <w:jc w:val="both"/>
      </w:pPr>
      <w:r w:rsidRPr="001E30D3">
        <w:rPr>
          <w:lang w:val="en-GB"/>
        </w:rPr>
        <w:t>Stuart T, et al. Comprehensive Integration of Single-Cell Data. Cell</w:t>
      </w:r>
      <w:r>
        <w:rPr>
          <w:lang w:val="en-GB"/>
        </w:rPr>
        <w:t>.</w:t>
      </w:r>
      <w:r w:rsidRPr="001E30D3">
        <w:rPr>
          <w:lang w:val="en-GB"/>
        </w:rPr>
        <w:t xml:space="preserve"> 2019;177</w:t>
      </w:r>
      <w:r>
        <w:rPr>
          <w:lang w:val="en-GB"/>
        </w:rPr>
        <w:t>(7):1888-</w:t>
      </w:r>
      <w:r w:rsidRPr="001E30D3">
        <w:rPr>
          <w:lang w:val="en-GB"/>
        </w:rPr>
        <w:t>902.</w:t>
      </w:r>
      <w:r w:rsidR="00C13FF2">
        <w:rPr>
          <w:lang w:val="en-GB"/>
        </w:rPr>
        <w:t xml:space="preserve"> doi</w:t>
      </w:r>
      <w:r w:rsidR="00C13FF2" w:rsidRPr="00C13FF2">
        <w:t>: </w:t>
      </w:r>
      <w:hyperlink r:id="rId12" w:tgtFrame="_blank" w:history="1">
        <w:r w:rsidR="00C13FF2" w:rsidRPr="00C13FF2">
          <w:rPr>
            <w:rStyle w:val="Hyperlink"/>
          </w:rPr>
          <w:t>10.1016/j.cell.2019.05.031</w:t>
        </w:r>
      </w:hyperlink>
      <w:r w:rsidR="00C13FF2">
        <w:rPr>
          <w:lang w:val="en-GB"/>
        </w:rPr>
        <w:t>.</w:t>
      </w:r>
    </w:p>
    <w:bookmarkEnd w:id="0"/>
    <w:p w14:paraId="4A3B1380" w14:textId="1FF9A377" w:rsidR="00C27139" w:rsidRPr="00C27139" w:rsidRDefault="00C27139" w:rsidP="00C13FF2">
      <w:pPr>
        <w:pStyle w:val="EndNoteBibliography"/>
        <w:spacing w:line="480" w:lineRule="auto"/>
        <w:ind w:left="720"/>
        <w:jc w:val="both"/>
        <w:rPr>
          <w:lang w:val="en-GB"/>
        </w:rPr>
      </w:pPr>
    </w:p>
    <w:sectPr w:rsidR="00C27139" w:rsidRPr="00C27139" w:rsidSect="008371F3">
      <w:headerReference w:type="default" r:id="rId13"/>
      <w:footerReference w:type="default" r:id="rId14"/>
      <w:pgSz w:w="11906" w:h="16838"/>
      <w:pgMar w:top="1418" w:right="1134" w:bottom="1134" w:left="1134" w:header="709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C9CE5D" w14:textId="77777777" w:rsidR="00F92B9E" w:rsidRDefault="00F92B9E">
      <w:r>
        <w:separator/>
      </w:r>
    </w:p>
  </w:endnote>
  <w:endnote w:type="continuationSeparator" w:id="0">
    <w:p w14:paraId="55AB9E5F" w14:textId="77777777" w:rsidR="00F92B9E" w:rsidRDefault="00F92B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MT">
    <w:charset w:val="00"/>
    <w:family w:val="swiss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charset w:val="00"/>
    <w:family w:val="roman"/>
    <w:pitch w:val="default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ITC Franklin Gothic Std Book">
    <w:altName w:val="Cambria"/>
    <w:charset w:val="00"/>
    <w:family w:val="swiss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09DE6D" w14:textId="134FA146" w:rsidR="0085754E" w:rsidRDefault="0085754E">
    <w:pPr>
      <w:pStyle w:val="Footer"/>
    </w:pPr>
    <w:r>
      <w:rPr>
        <w:noProof/>
        <w:lang w:val="en-PH" w:eastAsia="en-PH"/>
      </w:rPr>
      <mc:AlternateContent>
        <mc:Choice Requires="wps">
          <w:drawing>
            <wp:anchor distT="0" distB="0" distL="0" distR="0" simplePos="0" relativeHeight="251657728" behindDoc="0" locked="0" layoutInCell="1" allowOverlap="1" wp14:anchorId="63BF68B0" wp14:editId="1ED9599D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2400" cy="174625"/>
              <wp:effectExtent l="0" t="635" r="0" b="5715"/>
              <wp:wrapSquare wrapText="largest"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2400" cy="17462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1200A3E" w14:textId="3B864188" w:rsidR="0085754E" w:rsidRDefault="0085754E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 w:rsidR="008371F3">
                            <w:rPr>
                              <w:rStyle w:val="PageNumber"/>
                              <w:noProof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.05pt;width:12pt;height:13.75pt;z-index:251657728;visibility:visible;mso-wrap-style:square;mso-width-percent:0;mso-height-percent:0;mso-wrap-distance-left:0;mso-wrap-distance-top:0;mso-wrap-distance-right:0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" stroked="f">
              <v:fill opacity="0"/>
              <v:textbox inset="0,0,0,0">
                <w:txbxContent>
                  <w:p w14:paraId="41200A3E" w14:textId="3B864188" w:rsidR="0085754E" w:rsidRDefault="0085754E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 w:rsidR="008371F3">
                      <w:rPr>
                        <w:rStyle w:val="PageNumber"/>
                        <w:noProof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7E3F05" w14:textId="77777777" w:rsidR="00F92B9E" w:rsidRDefault="00F92B9E">
      <w:r>
        <w:separator/>
      </w:r>
    </w:p>
  </w:footnote>
  <w:footnote w:type="continuationSeparator" w:id="0">
    <w:p w14:paraId="5EA70453" w14:textId="77777777" w:rsidR="00F92B9E" w:rsidRDefault="00F92B9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A70B9D" w14:textId="427F205F" w:rsidR="0085754E" w:rsidRDefault="0085754E" w:rsidP="008F02BA">
    <w:pPr>
      <w:pStyle w:val="Header"/>
      <w:jc w:val="right"/>
    </w:pPr>
    <w:r>
      <w:t>Ciccocioppo et al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112081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0000002"/>
    <w:multiLevelType w:val="singleLevel"/>
    <w:tmpl w:val="B7C82BC4"/>
    <w:name w:val="WW8Num4"/>
    <w:lvl w:ilvl="0">
      <w:start w:val="1"/>
      <w:numFmt w:val="decimal"/>
      <w:lvlText w:val="%1"/>
      <w:lvlJc w:val="left"/>
      <w:pPr>
        <w:tabs>
          <w:tab w:val="num" w:pos="1065"/>
        </w:tabs>
        <w:ind w:left="1065" w:hanging="705"/>
      </w:pPr>
      <w:rPr>
        <w:rFonts w:ascii="Times New Roman" w:eastAsia="Times New Roman" w:hAnsi="Times New Roman" w:cs="Times New Roman"/>
        <w:bCs/>
        <w:lang w:val="en-US" w:eastAsia="en-US"/>
      </w:rPr>
    </w:lvl>
  </w:abstractNum>
  <w:abstractNum w:abstractNumId="3">
    <w:nsid w:val="00000003"/>
    <w:multiLevelType w:val="singleLevel"/>
    <w:tmpl w:val="00000003"/>
    <w:name w:val="WW8Num12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  <w:lang w:val="en-GB"/>
      </w:rPr>
    </w:lvl>
  </w:abstractNum>
  <w:abstractNum w:abstractNumId="4">
    <w:nsid w:val="15AD3000"/>
    <w:multiLevelType w:val="hybridMultilevel"/>
    <w:tmpl w:val="3C46964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C315DE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1065"/>
        </w:tabs>
        <w:ind w:left="1065" w:hanging="705"/>
      </w:pPr>
      <w:rPr>
        <w:rFonts w:ascii="Arial" w:eastAsia="Times New Roman" w:hAnsi="Arial" w:cs="Arial"/>
        <w:bCs/>
        <w:lang w:val="en-GB" w:eastAsia="en-US"/>
      </w:rPr>
    </w:lvl>
  </w:abstractNum>
  <w:abstractNum w:abstractNumId="6">
    <w:nsid w:val="1DFE5937"/>
    <w:multiLevelType w:val="hybridMultilevel"/>
    <w:tmpl w:val="85188C3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0D424C"/>
    <w:multiLevelType w:val="multilevel"/>
    <w:tmpl w:val="36D29BF8"/>
    <w:lvl w:ilvl="0">
      <w:start w:val="17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280" w:hanging="4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5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3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360" w:hanging="1800"/>
      </w:pPr>
      <w:rPr>
        <w:rFonts w:hint="default"/>
      </w:rPr>
    </w:lvl>
  </w:abstractNum>
  <w:abstractNum w:abstractNumId="8">
    <w:nsid w:val="25381B82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1065"/>
        </w:tabs>
        <w:ind w:left="1065" w:hanging="705"/>
      </w:pPr>
      <w:rPr>
        <w:rFonts w:ascii="Arial" w:eastAsia="Times New Roman" w:hAnsi="Arial" w:cs="Arial"/>
        <w:bCs/>
        <w:lang w:val="en-GB" w:eastAsia="en-US"/>
      </w:rPr>
    </w:lvl>
  </w:abstractNum>
  <w:abstractNum w:abstractNumId="9">
    <w:nsid w:val="27575F9E"/>
    <w:multiLevelType w:val="hybridMultilevel"/>
    <w:tmpl w:val="FF143A4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8E3D76"/>
    <w:multiLevelType w:val="multilevel"/>
    <w:tmpl w:val="2D08E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A9066CC"/>
    <w:multiLevelType w:val="hybridMultilevel"/>
    <w:tmpl w:val="3976E2D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60E42F0"/>
    <w:multiLevelType w:val="multilevel"/>
    <w:tmpl w:val="55F88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C3957DB"/>
    <w:multiLevelType w:val="multilevel"/>
    <w:tmpl w:val="7BF6F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5"/>
  </w:num>
  <w:num w:numId="6">
    <w:abstractNumId w:val="8"/>
  </w:num>
  <w:num w:numId="7">
    <w:abstractNumId w:val="9"/>
  </w:num>
  <w:num w:numId="8">
    <w:abstractNumId w:val="6"/>
  </w:num>
  <w:num w:numId="9">
    <w:abstractNumId w:val="4"/>
  </w:num>
  <w:num w:numId="10">
    <w:abstractNumId w:val="7"/>
  </w:num>
  <w:num w:numId="11">
    <w:abstractNumId w:val="10"/>
  </w:num>
  <w:num w:numId="12">
    <w:abstractNumId w:val="13"/>
  </w:num>
  <w:num w:numId="13">
    <w:abstractNumId w:val="11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wzfeernx2v9he5xaevd0930avw9patww20&quot;&gt;rossini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4&lt;/item&gt;&lt;item&gt;25&lt;/item&gt;&lt;item&gt;26&lt;/item&gt;&lt;item&gt;27&lt;/item&gt;&lt;item&gt;28&lt;/item&gt;&lt;item&gt;29&lt;/item&gt;&lt;item&gt;30&lt;/item&gt;&lt;/record-ids&gt;&lt;/item&gt;&lt;/Libraries&gt;"/>
    <w:docVar w:name="Total_Editing_Time" w:val="6"/>
  </w:docVars>
  <w:rsids>
    <w:rsidRoot w:val="000C2D04"/>
    <w:rsid w:val="0000049D"/>
    <w:rsid w:val="00001844"/>
    <w:rsid w:val="0000383E"/>
    <w:rsid w:val="00003CFC"/>
    <w:rsid w:val="000046D1"/>
    <w:rsid w:val="00004B8F"/>
    <w:rsid w:val="00005372"/>
    <w:rsid w:val="00005712"/>
    <w:rsid w:val="0000771E"/>
    <w:rsid w:val="00010CE7"/>
    <w:rsid w:val="000114AA"/>
    <w:rsid w:val="00011737"/>
    <w:rsid w:val="0001175C"/>
    <w:rsid w:val="00012B1A"/>
    <w:rsid w:val="00013A77"/>
    <w:rsid w:val="00013E74"/>
    <w:rsid w:val="000164F6"/>
    <w:rsid w:val="00017E78"/>
    <w:rsid w:val="00023D3E"/>
    <w:rsid w:val="000250F8"/>
    <w:rsid w:val="00027837"/>
    <w:rsid w:val="0003531E"/>
    <w:rsid w:val="000372FC"/>
    <w:rsid w:val="00037635"/>
    <w:rsid w:val="0003787F"/>
    <w:rsid w:val="00040319"/>
    <w:rsid w:val="0004254E"/>
    <w:rsid w:val="000438C6"/>
    <w:rsid w:val="00044CAE"/>
    <w:rsid w:val="000470B3"/>
    <w:rsid w:val="0004726B"/>
    <w:rsid w:val="00050B56"/>
    <w:rsid w:val="00052B23"/>
    <w:rsid w:val="00054B56"/>
    <w:rsid w:val="00054D3E"/>
    <w:rsid w:val="0005574A"/>
    <w:rsid w:val="0005666A"/>
    <w:rsid w:val="000567AB"/>
    <w:rsid w:val="000577B7"/>
    <w:rsid w:val="00057ABF"/>
    <w:rsid w:val="000601B7"/>
    <w:rsid w:val="00060454"/>
    <w:rsid w:val="0006187B"/>
    <w:rsid w:val="00061C1E"/>
    <w:rsid w:val="00061CFC"/>
    <w:rsid w:val="00062EBC"/>
    <w:rsid w:val="00063521"/>
    <w:rsid w:val="00063794"/>
    <w:rsid w:val="00063795"/>
    <w:rsid w:val="000637E3"/>
    <w:rsid w:val="00064750"/>
    <w:rsid w:val="00065C64"/>
    <w:rsid w:val="00065E8F"/>
    <w:rsid w:val="000663D0"/>
    <w:rsid w:val="00066401"/>
    <w:rsid w:val="00067A97"/>
    <w:rsid w:val="00067ED3"/>
    <w:rsid w:val="0007140F"/>
    <w:rsid w:val="00072F80"/>
    <w:rsid w:val="00073A11"/>
    <w:rsid w:val="00074851"/>
    <w:rsid w:val="00075FFB"/>
    <w:rsid w:val="00076ED2"/>
    <w:rsid w:val="000779C3"/>
    <w:rsid w:val="00077B0A"/>
    <w:rsid w:val="00081214"/>
    <w:rsid w:val="00082AA6"/>
    <w:rsid w:val="00082DD5"/>
    <w:rsid w:val="00083F27"/>
    <w:rsid w:val="000846CE"/>
    <w:rsid w:val="000854B5"/>
    <w:rsid w:val="00085C4A"/>
    <w:rsid w:val="000867D6"/>
    <w:rsid w:val="00086C21"/>
    <w:rsid w:val="0008764F"/>
    <w:rsid w:val="00090B10"/>
    <w:rsid w:val="00091AAC"/>
    <w:rsid w:val="00092733"/>
    <w:rsid w:val="00092780"/>
    <w:rsid w:val="00092FC3"/>
    <w:rsid w:val="00097EC0"/>
    <w:rsid w:val="000A0ADD"/>
    <w:rsid w:val="000A1828"/>
    <w:rsid w:val="000A1C47"/>
    <w:rsid w:val="000A2470"/>
    <w:rsid w:val="000A3797"/>
    <w:rsid w:val="000A43BA"/>
    <w:rsid w:val="000A5D0F"/>
    <w:rsid w:val="000A5E73"/>
    <w:rsid w:val="000A619B"/>
    <w:rsid w:val="000B1989"/>
    <w:rsid w:val="000B20BD"/>
    <w:rsid w:val="000B4784"/>
    <w:rsid w:val="000B4C5B"/>
    <w:rsid w:val="000B4DE8"/>
    <w:rsid w:val="000B55DB"/>
    <w:rsid w:val="000B5667"/>
    <w:rsid w:val="000B6102"/>
    <w:rsid w:val="000B617F"/>
    <w:rsid w:val="000B6BD6"/>
    <w:rsid w:val="000B6E8E"/>
    <w:rsid w:val="000B6FB2"/>
    <w:rsid w:val="000B71D4"/>
    <w:rsid w:val="000C057A"/>
    <w:rsid w:val="000C14F9"/>
    <w:rsid w:val="000C184B"/>
    <w:rsid w:val="000C2978"/>
    <w:rsid w:val="000C2D04"/>
    <w:rsid w:val="000C3351"/>
    <w:rsid w:val="000C4BDE"/>
    <w:rsid w:val="000C4F53"/>
    <w:rsid w:val="000C68F9"/>
    <w:rsid w:val="000D0815"/>
    <w:rsid w:val="000D0C6F"/>
    <w:rsid w:val="000D1AF7"/>
    <w:rsid w:val="000D22A1"/>
    <w:rsid w:val="000D2A79"/>
    <w:rsid w:val="000D2D0C"/>
    <w:rsid w:val="000D3C02"/>
    <w:rsid w:val="000D461C"/>
    <w:rsid w:val="000D4837"/>
    <w:rsid w:val="000D4B4B"/>
    <w:rsid w:val="000E1192"/>
    <w:rsid w:val="000E362E"/>
    <w:rsid w:val="000E37C2"/>
    <w:rsid w:val="000E4B1B"/>
    <w:rsid w:val="000E5421"/>
    <w:rsid w:val="000E5856"/>
    <w:rsid w:val="000E5FDE"/>
    <w:rsid w:val="000E6D77"/>
    <w:rsid w:val="000E7F44"/>
    <w:rsid w:val="000F006D"/>
    <w:rsid w:val="000F1956"/>
    <w:rsid w:val="000F257F"/>
    <w:rsid w:val="000F2703"/>
    <w:rsid w:val="000F42B4"/>
    <w:rsid w:val="000F42DE"/>
    <w:rsid w:val="000F48BE"/>
    <w:rsid w:val="000F57B7"/>
    <w:rsid w:val="000F659A"/>
    <w:rsid w:val="000F6AF3"/>
    <w:rsid w:val="000F6B9C"/>
    <w:rsid w:val="000F7994"/>
    <w:rsid w:val="00101B84"/>
    <w:rsid w:val="00102197"/>
    <w:rsid w:val="00103FCD"/>
    <w:rsid w:val="00104418"/>
    <w:rsid w:val="001049E2"/>
    <w:rsid w:val="00104B4E"/>
    <w:rsid w:val="0010534A"/>
    <w:rsid w:val="00106069"/>
    <w:rsid w:val="00106CD9"/>
    <w:rsid w:val="00107DC0"/>
    <w:rsid w:val="00110D4D"/>
    <w:rsid w:val="001120F3"/>
    <w:rsid w:val="00112131"/>
    <w:rsid w:val="001123FB"/>
    <w:rsid w:val="00112E5B"/>
    <w:rsid w:val="00112EF2"/>
    <w:rsid w:val="00113D8E"/>
    <w:rsid w:val="00114A7A"/>
    <w:rsid w:val="001153EC"/>
    <w:rsid w:val="00115580"/>
    <w:rsid w:val="00116809"/>
    <w:rsid w:val="00120997"/>
    <w:rsid w:val="00121C18"/>
    <w:rsid w:val="0012213E"/>
    <w:rsid w:val="00123F1A"/>
    <w:rsid w:val="00131394"/>
    <w:rsid w:val="00133B2F"/>
    <w:rsid w:val="00133E97"/>
    <w:rsid w:val="00134413"/>
    <w:rsid w:val="00135171"/>
    <w:rsid w:val="0013663B"/>
    <w:rsid w:val="0013672A"/>
    <w:rsid w:val="00136B49"/>
    <w:rsid w:val="00140116"/>
    <w:rsid w:val="00141193"/>
    <w:rsid w:val="00141AA2"/>
    <w:rsid w:val="00141DC0"/>
    <w:rsid w:val="00142852"/>
    <w:rsid w:val="00142A94"/>
    <w:rsid w:val="001437BC"/>
    <w:rsid w:val="00143D23"/>
    <w:rsid w:val="001442F9"/>
    <w:rsid w:val="00144642"/>
    <w:rsid w:val="00147E05"/>
    <w:rsid w:val="0015055C"/>
    <w:rsid w:val="00151589"/>
    <w:rsid w:val="00152AEF"/>
    <w:rsid w:val="00152BD7"/>
    <w:rsid w:val="001553F8"/>
    <w:rsid w:val="001555C7"/>
    <w:rsid w:val="00156999"/>
    <w:rsid w:val="001572D1"/>
    <w:rsid w:val="00157633"/>
    <w:rsid w:val="00160312"/>
    <w:rsid w:val="00160C86"/>
    <w:rsid w:val="00161930"/>
    <w:rsid w:val="00161F8D"/>
    <w:rsid w:val="0016339A"/>
    <w:rsid w:val="001669F7"/>
    <w:rsid w:val="00167E42"/>
    <w:rsid w:val="0017038B"/>
    <w:rsid w:val="001703CF"/>
    <w:rsid w:val="00170693"/>
    <w:rsid w:val="00170771"/>
    <w:rsid w:val="00171494"/>
    <w:rsid w:val="0017246D"/>
    <w:rsid w:val="0017286A"/>
    <w:rsid w:val="0017469B"/>
    <w:rsid w:val="00175574"/>
    <w:rsid w:val="00175B74"/>
    <w:rsid w:val="0017639E"/>
    <w:rsid w:val="00176F13"/>
    <w:rsid w:val="00177435"/>
    <w:rsid w:val="00177D52"/>
    <w:rsid w:val="00181462"/>
    <w:rsid w:val="001819F2"/>
    <w:rsid w:val="00184385"/>
    <w:rsid w:val="0018545B"/>
    <w:rsid w:val="001867D5"/>
    <w:rsid w:val="001872BF"/>
    <w:rsid w:val="001873D0"/>
    <w:rsid w:val="00190FB6"/>
    <w:rsid w:val="0019150D"/>
    <w:rsid w:val="00191E4E"/>
    <w:rsid w:val="00191F79"/>
    <w:rsid w:val="00195272"/>
    <w:rsid w:val="00196CA2"/>
    <w:rsid w:val="00196CCC"/>
    <w:rsid w:val="00196DA9"/>
    <w:rsid w:val="001970E8"/>
    <w:rsid w:val="001978FB"/>
    <w:rsid w:val="001A00AB"/>
    <w:rsid w:val="001A0702"/>
    <w:rsid w:val="001A0E5F"/>
    <w:rsid w:val="001A33F4"/>
    <w:rsid w:val="001A5D28"/>
    <w:rsid w:val="001A6007"/>
    <w:rsid w:val="001A6595"/>
    <w:rsid w:val="001A73A2"/>
    <w:rsid w:val="001A7721"/>
    <w:rsid w:val="001B3002"/>
    <w:rsid w:val="001B3497"/>
    <w:rsid w:val="001B3B50"/>
    <w:rsid w:val="001B578B"/>
    <w:rsid w:val="001B7A5A"/>
    <w:rsid w:val="001C22DA"/>
    <w:rsid w:val="001C2B0D"/>
    <w:rsid w:val="001C3EB6"/>
    <w:rsid w:val="001C562F"/>
    <w:rsid w:val="001D07D1"/>
    <w:rsid w:val="001D3587"/>
    <w:rsid w:val="001D4112"/>
    <w:rsid w:val="001D447C"/>
    <w:rsid w:val="001D4698"/>
    <w:rsid w:val="001D5E0D"/>
    <w:rsid w:val="001D6561"/>
    <w:rsid w:val="001D7354"/>
    <w:rsid w:val="001D7DA3"/>
    <w:rsid w:val="001E015D"/>
    <w:rsid w:val="001E053A"/>
    <w:rsid w:val="001E0A9C"/>
    <w:rsid w:val="001E0BAA"/>
    <w:rsid w:val="001E1295"/>
    <w:rsid w:val="001E1B60"/>
    <w:rsid w:val="001E30D3"/>
    <w:rsid w:val="001E31F2"/>
    <w:rsid w:val="001E3AC6"/>
    <w:rsid w:val="001E3CB3"/>
    <w:rsid w:val="001E3DB5"/>
    <w:rsid w:val="001E4BAF"/>
    <w:rsid w:val="001E618B"/>
    <w:rsid w:val="001E7154"/>
    <w:rsid w:val="001E72F9"/>
    <w:rsid w:val="001F22D3"/>
    <w:rsid w:val="001F3F65"/>
    <w:rsid w:val="001F49D6"/>
    <w:rsid w:val="001F6684"/>
    <w:rsid w:val="001F7493"/>
    <w:rsid w:val="0020048B"/>
    <w:rsid w:val="002016BB"/>
    <w:rsid w:val="00201D1A"/>
    <w:rsid w:val="00201F05"/>
    <w:rsid w:val="002025A7"/>
    <w:rsid w:val="00202877"/>
    <w:rsid w:val="00203D74"/>
    <w:rsid w:val="00205505"/>
    <w:rsid w:val="00205775"/>
    <w:rsid w:val="002067BB"/>
    <w:rsid w:val="00207C64"/>
    <w:rsid w:val="0021080E"/>
    <w:rsid w:val="00210B6E"/>
    <w:rsid w:val="00212006"/>
    <w:rsid w:val="002125C5"/>
    <w:rsid w:val="00212E54"/>
    <w:rsid w:val="00213AB8"/>
    <w:rsid w:val="00213BA7"/>
    <w:rsid w:val="00214A61"/>
    <w:rsid w:val="00214D5D"/>
    <w:rsid w:val="00215B9B"/>
    <w:rsid w:val="00216C58"/>
    <w:rsid w:val="00220745"/>
    <w:rsid w:val="00220E51"/>
    <w:rsid w:val="00222C03"/>
    <w:rsid w:val="00224501"/>
    <w:rsid w:val="002251D3"/>
    <w:rsid w:val="002258B1"/>
    <w:rsid w:val="00227163"/>
    <w:rsid w:val="00227D2B"/>
    <w:rsid w:val="00227E79"/>
    <w:rsid w:val="00232B76"/>
    <w:rsid w:val="00232B88"/>
    <w:rsid w:val="00232C2A"/>
    <w:rsid w:val="00233750"/>
    <w:rsid w:val="00235D95"/>
    <w:rsid w:val="002362A0"/>
    <w:rsid w:val="0023749B"/>
    <w:rsid w:val="00237AD6"/>
    <w:rsid w:val="00241B55"/>
    <w:rsid w:val="00242268"/>
    <w:rsid w:val="002430D1"/>
    <w:rsid w:val="00243518"/>
    <w:rsid w:val="002448E9"/>
    <w:rsid w:val="0024499D"/>
    <w:rsid w:val="00244EDD"/>
    <w:rsid w:val="00245129"/>
    <w:rsid w:val="002455A3"/>
    <w:rsid w:val="00245F5E"/>
    <w:rsid w:val="00246332"/>
    <w:rsid w:val="00246E66"/>
    <w:rsid w:val="0024738E"/>
    <w:rsid w:val="002475CE"/>
    <w:rsid w:val="0024774C"/>
    <w:rsid w:val="002512AB"/>
    <w:rsid w:val="00251435"/>
    <w:rsid w:val="00251713"/>
    <w:rsid w:val="002520E8"/>
    <w:rsid w:val="002534E4"/>
    <w:rsid w:val="002537DB"/>
    <w:rsid w:val="0025501B"/>
    <w:rsid w:val="002553C5"/>
    <w:rsid w:val="002564FC"/>
    <w:rsid w:val="00256E17"/>
    <w:rsid w:val="002608A1"/>
    <w:rsid w:val="00267B84"/>
    <w:rsid w:val="00270198"/>
    <w:rsid w:val="0027149F"/>
    <w:rsid w:val="00271648"/>
    <w:rsid w:val="00272811"/>
    <w:rsid w:val="002733E1"/>
    <w:rsid w:val="00273900"/>
    <w:rsid w:val="00277EC6"/>
    <w:rsid w:val="0028112D"/>
    <w:rsid w:val="00281644"/>
    <w:rsid w:val="00281EA7"/>
    <w:rsid w:val="00281F73"/>
    <w:rsid w:val="00282008"/>
    <w:rsid w:val="00282D86"/>
    <w:rsid w:val="00283A2F"/>
    <w:rsid w:val="00285170"/>
    <w:rsid w:val="00287DDE"/>
    <w:rsid w:val="00290120"/>
    <w:rsid w:val="00290341"/>
    <w:rsid w:val="0029060A"/>
    <w:rsid w:val="0029076A"/>
    <w:rsid w:val="00291E74"/>
    <w:rsid w:val="00291FD1"/>
    <w:rsid w:val="002927F4"/>
    <w:rsid w:val="00292ACC"/>
    <w:rsid w:val="00292C1A"/>
    <w:rsid w:val="002952BF"/>
    <w:rsid w:val="002959C2"/>
    <w:rsid w:val="00295D04"/>
    <w:rsid w:val="002A1CF9"/>
    <w:rsid w:val="002A1EF5"/>
    <w:rsid w:val="002A366E"/>
    <w:rsid w:val="002A4690"/>
    <w:rsid w:val="002A51D8"/>
    <w:rsid w:val="002A5E3A"/>
    <w:rsid w:val="002A6E14"/>
    <w:rsid w:val="002A7E06"/>
    <w:rsid w:val="002B03C2"/>
    <w:rsid w:val="002B1999"/>
    <w:rsid w:val="002B251B"/>
    <w:rsid w:val="002B28C9"/>
    <w:rsid w:val="002B47B2"/>
    <w:rsid w:val="002B4A6F"/>
    <w:rsid w:val="002B5A24"/>
    <w:rsid w:val="002B67D2"/>
    <w:rsid w:val="002B68FC"/>
    <w:rsid w:val="002B6F3D"/>
    <w:rsid w:val="002B7472"/>
    <w:rsid w:val="002C1345"/>
    <w:rsid w:val="002C1EC4"/>
    <w:rsid w:val="002C2AED"/>
    <w:rsid w:val="002C4560"/>
    <w:rsid w:val="002C4724"/>
    <w:rsid w:val="002C681C"/>
    <w:rsid w:val="002C7DDD"/>
    <w:rsid w:val="002C7F66"/>
    <w:rsid w:val="002D0B0A"/>
    <w:rsid w:val="002D1259"/>
    <w:rsid w:val="002D2FCD"/>
    <w:rsid w:val="002D4A6F"/>
    <w:rsid w:val="002D5661"/>
    <w:rsid w:val="002D5A69"/>
    <w:rsid w:val="002D69D6"/>
    <w:rsid w:val="002D76BA"/>
    <w:rsid w:val="002E0BBF"/>
    <w:rsid w:val="002E0DA9"/>
    <w:rsid w:val="002E13DC"/>
    <w:rsid w:val="002E17D3"/>
    <w:rsid w:val="002E19F1"/>
    <w:rsid w:val="002E1AD1"/>
    <w:rsid w:val="002E245E"/>
    <w:rsid w:val="002E28BE"/>
    <w:rsid w:val="002E3E91"/>
    <w:rsid w:val="002E46A8"/>
    <w:rsid w:val="002E4C75"/>
    <w:rsid w:val="002E5406"/>
    <w:rsid w:val="002E5741"/>
    <w:rsid w:val="002E5ED8"/>
    <w:rsid w:val="002E606A"/>
    <w:rsid w:val="002E60B1"/>
    <w:rsid w:val="002E671B"/>
    <w:rsid w:val="002E6C59"/>
    <w:rsid w:val="002E6EEA"/>
    <w:rsid w:val="002E7120"/>
    <w:rsid w:val="002F1A04"/>
    <w:rsid w:val="002F1AB5"/>
    <w:rsid w:val="002F3A8D"/>
    <w:rsid w:val="002F4579"/>
    <w:rsid w:val="002F57C3"/>
    <w:rsid w:val="002F6344"/>
    <w:rsid w:val="002F7E1B"/>
    <w:rsid w:val="0030057B"/>
    <w:rsid w:val="003018C8"/>
    <w:rsid w:val="003018CA"/>
    <w:rsid w:val="00301D6A"/>
    <w:rsid w:val="003022DE"/>
    <w:rsid w:val="00303BD7"/>
    <w:rsid w:val="00303E9B"/>
    <w:rsid w:val="0030466F"/>
    <w:rsid w:val="00305EDE"/>
    <w:rsid w:val="0030690F"/>
    <w:rsid w:val="00306D5F"/>
    <w:rsid w:val="00307381"/>
    <w:rsid w:val="003106A5"/>
    <w:rsid w:val="0031119A"/>
    <w:rsid w:val="00312DEA"/>
    <w:rsid w:val="00314773"/>
    <w:rsid w:val="00315E50"/>
    <w:rsid w:val="00316FC0"/>
    <w:rsid w:val="003171B7"/>
    <w:rsid w:val="00317E98"/>
    <w:rsid w:val="003208CB"/>
    <w:rsid w:val="00320907"/>
    <w:rsid w:val="00321D89"/>
    <w:rsid w:val="00323BEA"/>
    <w:rsid w:val="00324C70"/>
    <w:rsid w:val="00325670"/>
    <w:rsid w:val="00325F2A"/>
    <w:rsid w:val="00326236"/>
    <w:rsid w:val="00326D9D"/>
    <w:rsid w:val="00326DA6"/>
    <w:rsid w:val="00326E87"/>
    <w:rsid w:val="003274C3"/>
    <w:rsid w:val="00330426"/>
    <w:rsid w:val="003312FA"/>
    <w:rsid w:val="00332B7A"/>
    <w:rsid w:val="00332EDE"/>
    <w:rsid w:val="00334535"/>
    <w:rsid w:val="00334B64"/>
    <w:rsid w:val="00335801"/>
    <w:rsid w:val="00337686"/>
    <w:rsid w:val="003376DC"/>
    <w:rsid w:val="00337974"/>
    <w:rsid w:val="003405A9"/>
    <w:rsid w:val="00341879"/>
    <w:rsid w:val="00342447"/>
    <w:rsid w:val="00343850"/>
    <w:rsid w:val="00343F75"/>
    <w:rsid w:val="003466E6"/>
    <w:rsid w:val="0035044C"/>
    <w:rsid w:val="00350C75"/>
    <w:rsid w:val="0035265F"/>
    <w:rsid w:val="0035266B"/>
    <w:rsid w:val="003526C5"/>
    <w:rsid w:val="003539F1"/>
    <w:rsid w:val="00354BD2"/>
    <w:rsid w:val="00355462"/>
    <w:rsid w:val="0035571D"/>
    <w:rsid w:val="00357F60"/>
    <w:rsid w:val="003600E5"/>
    <w:rsid w:val="00360B0C"/>
    <w:rsid w:val="00362209"/>
    <w:rsid w:val="0036265E"/>
    <w:rsid w:val="003637AB"/>
    <w:rsid w:val="0036387A"/>
    <w:rsid w:val="00364B76"/>
    <w:rsid w:val="0036508D"/>
    <w:rsid w:val="00365551"/>
    <w:rsid w:val="00365711"/>
    <w:rsid w:val="00366942"/>
    <w:rsid w:val="00367E7B"/>
    <w:rsid w:val="00370F6E"/>
    <w:rsid w:val="00371B44"/>
    <w:rsid w:val="00372559"/>
    <w:rsid w:val="003732CE"/>
    <w:rsid w:val="0037534F"/>
    <w:rsid w:val="00375B60"/>
    <w:rsid w:val="00376565"/>
    <w:rsid w:val="0037701C"/>
    <w:rsid w:val="00377F64"/>
    <w:rsid w:val="00380E4E"/>
    <w:rsid w:val="00381BDB"/>
    <w:rsid w:val="00383425"/>
    <w:rsid w:val="00383B01"/>
    <w:rsid w:val="00383B1E"/>
    <w:rsid w:val="00383F32"/>
    <w:rsid w:val="003845F4"/>
    <w:rsid w:val="00385327"/>
    <w:rsid w:val="00392391"/>
    <w:rsid w:val="003932F2"/>
    <w:rsid w:val="003958D9"/>
    <w:rsid w:val="00395AFB"/>
    <w:rsid w:val="003A0979"/>
    <w:rsid w:val="003A2654"/>
    <w:rsid w:val="003A49C7"/>
    <w:rsid w:val="003A5997"/>
    <w:rsid w:val="003A5CA1"/>
    <w:rsid w:val="003A5D15"/>
    <w:rsid w:val="003A614C"/>
    <w:rsid w:val="003A633F"/>
    <w:rsid w:val="003A688E"/>
    <w:rsid w:val="003A73FA"/>
    <w:rsid w:val="003B0101"/>
    <w:rsid w:val="003B06B1"/>
    <w:rsid w:val="003B07AE"/>
    <w:rsid w:val="003B143F"/>
    <w:rsid w:val="003B1CAD"/>
    <w:rsid w:val="003B27FA"/>
    <w:rsid w:val="003B549A"/>
    <w:rsid w:val="003B72AB"/>
    <w:rsid w:val="003B7313"/>
    <w:rsid w:val="003B74F6"/>
    <w:rsid w:val="003C0732"/>
    <w:rsid w:val="003C29B9"/>
    <w:rsid w:val="003C3207"/>
    <w:rsid w:val="003C3A8E"/>
    <w:rsid w:val="003D04BE"/>
    <w:rsid w:val="003D31B8"/>
    <w:rsid w:val="003D3538"/>
    <w:rsid w:val="003D4137"/>
    <w:rsid w:val="003D5428"/>
    <w:rsid w:val="003D545C"/>
    <w:rsid w:val="003D62B1"/>
    <w:rsid w:val="003D63BF"/>
    <w:rsid w:val="003D7C97"/>
    <w:rsid w:val="003E1365"/>
    <w:rsid w:val="003E2C9B"/>
    <w:rsid w:val="003E722B"/>
    <w:rsid w:val="003F025B"/>
    <w:rsid w:val="003F057A"/>
    <w:rsid w:val="003F1641"/>
    <w:rsid w:val="003F2BDF"/>
    <w:rsid w:val="003F3028"/>
    <w:rsid w:val="003F35A4"/>
    <w:rsid w:val="003F4A4C"/>
    <w:rsid w:val="003F4C47"/>
    <w:rsid w:val="003F70F8"/>
    <w:rsid w:val="003F7118"/>
    <w:rsid w:val="003F7989"/>
    <w:rsid w:val="0040105E"/>
    <w:rsid w:val="004034AE"/>
    <w:rsid w:val="00403BDF"/>
    <w:rsid w:val="004040A2"/>
    <w:rsid w:val="0040450C"/>
    <w:rsid w:val="0040540B"/>
    <w:rsid w:val="00405B2D"/>
    <w:rsid w:val="00406BDD"/>
    <w:rsid w:val="00407FC2"/>
    <w:rsid w:val="00410869"/>
    <w:rsid w:val="0041088B"/>
    <w:rsid w:val="00411393"/>
    <w:rsid w:val="004114F0"/>
    <w:rsid w:val="00411DA4"/>
    <w:rsid w:val="0041362F"/>
    <w:rsid w:val="00413C1A"/>
    <w:rsid w:val="004142E9"/>
    <w:rsid w:val="00416BB8"/>
    <w:rsid w:val="00417677"/>
    <w:rsid w:val="00417DD2"/>
    <w:rsid w:val="004200A3"/>
    <w:rsid w:val="00420508"/>
    <w:rsid w:val="004205A5"/>
    <w:rsid w:val="00420B16"/>
    <w:rsid w:val="00423544"/>
    <w:rsid w:val="00423B35"/>
    <w:rsid w:val="004248DC"/>
    <w:rsid w:val="00424FE7"/>
    <w:rsid w:val="00425788"/>
    <w:rsid w:val="004264FA"/>
    <w:rsid w:val="004310DA"/>
    <w:rsid w:val="00431D40"/>
    <w:rsid w:val="00432FC2"/>
    <w:rsid w:val="004334F0"/>
    <w:rsid w:val="00434067"/>
    <w:rsid w:val="00434805"/>
    <w:rsid w:val="00440FA2"/>
    <w:rsid w:val="0044240C"/>
    <w:rsid w:val="00443746"/>
    <w:rsid w:val="00443F23"/>
    <w:rsid w:val="00444336"/>
    <w:rsid w:val="00445204"/>
    <w:rsid w:val="00445764"/>
    <w:rsid w:val="00446387"/>
    <w:rsid w:val="00446D07"/>
    <w:rsid w:val="00447100"/>
    <w:rsid w:val="0045100F"/>
    <w:rsid w:val="004518FE"/>
    <w:rsid w:val="00453A6D"/>
    <w:rsid w:val="00453E0D"/>
    <w:rsid w:val="00454D9D"/>
    <w:rsid w:val="0045507E"/>
    <w:rsid w:val="0045537D"/>
    <w:rsid w:val="004600BB"/>
    <w:rsid w:val="004625AB"/>
    <w:rsid w:val="00463524"/>
    <w:rsid w:val="00463C51"/>
    <w:rsid w:val="00463D7C"/>
    <w:rsid w:val="004644BD"/>
    <w:rsid w:val="00465297"/>
    <w:rsid w:val="0046537F"/>
    <w:rsid w:val="0046642B"/>
    <w:rsid w:val="00466E3D"/>
    <w:rsid w:val="00467E0C"/>
    <w:rsid w:val="00470EE8"/>
    <w:rsid w:val="00471390"/>
    <w:rsid w:val="00472E72"/>
    <w:rsid w:val="004742F2"/>
    <w:rsid w:val="0047464E"/>
    <w:rsid w:val="004755A2"/>
    <w:rsid w:val="00475B1D"/>
    <w:rsid w:val="00475D13"/>
    <w:rsid w:val="00476467"/>
    <w:rsid w:val="00477252"/>
    <w:rsid w:val="004803E1"/>
    <w:rsid w:val="004832EE"/>
    <w:rsid w:val="00483862"/>
    <w:rsid w:val="00484414"/>
    <w:rsid w:val="004858E0"/>
    <w:rsid w:val="00486FA2"/>
    <w:rsid w:val="00487743"/>
    <w:rsid w:val="00492321"/>
    <w:rsid w:val="0049346B"/>
    <w:rsid w:val="00493FE9"/>
    <w:rsid w:val="004952AD"/>
    <w:rsid w:val="00497996"/>
    <w:rsid w:val="004B0468"/>
    <w:rsid w:val="004B0C4F"/>
    <w:rsid w:val="004B2203"/>
    <w:rsid w:val="004B37F3"/>
    <w:rsid w:val="004B3A61"/>
    <w:rsid w:val="004B586E"/>
    <w:rsid w:val="004B5D77"/>
    <w:rsid w:val="004B613C"/>
    <w:rsid w:val="004B62C1"/>
    <w:rsid w:val="004B68C2"/>
    <w:rsid w:val="004B74A7"/>
    <w:rsid w:val="004B7CE9"/>
    <w:rsid w:val="004C153A"/>
    <w:rsid w:val="004C2D0A"/>
    <w:rsid w:val="004C3D27"/>
    <w:rsid w:val="004C7334"/>
    <w:rsid w:val="004C7BC1"/>
    <w:rsid w:val="004D09ED"/>
    <w:rsid w:val="004D14EC"/>
    <w:rsid w:val="004D25CE"/>
    <w:rsid w:val="004D280D"/>
    <w:rsid w:val="004D2CBE"/>
    <w:rsid w:val="004D2EC6"/>
    <w:rsid w:val="004D5F13"/>
    <w:rsid w:val="004D63DA"/>
    <w:rsid w:val="004D7C26"/>
    <w:rsid w:val="004E0C97"/>
    <w:rsid w:val="004E1420"/>
    <w:rsid w:val="004E2F09"/>
    <w:rsid w:val="004E3539"/>
    <w:rsid w:val="004E3A70"/>
    <w:rsid w:val="004E4FA2"/>
    <w:rsid w:val="004E506D"/>
    <w:rsid w:val="004E7569"/>
    <w:rsid w:val="004E78F8"/>
    <w:rsid w:val="004E79B5"/>
    <w:rsid w:val="004F0735"/>
    <w:rsid w:val="004F13FC"/>
    <w:rsid w:val="004F1660"/>
    <w:rsid w:val="004F1F35"/>
    <w:rsid w:val="004F41CF"/>
    <w:rsid w:val="004F4383"/>
    <w:rsid w:val="004F4C0E"/>
    <w:rsid w:val="004F54A0"/>
    <w:rsid w:val="004F5978"/>
    <w:rsid w:val="004F65CF"/>
    <w:rsid w:val="004F7F81"/>
    <w:rsid w:val="0050271B"/>
    <w:rsid w:val="00503C1D"/>
    <w:rsid w:val="00504448"/>
    <w:rsid w:val="00505182"/>
    <w:rsid w:val="00505295"/>
    <w:rsid w:val="00507049"/>
    <w:rsid w:val="00510813"/>
    <w:rsid w:val="00511D59"/>
    <w:rsid w:val="00511D97"/>
    <w:rsid w:val="00511FA4"/>
    <w:rsid w:val="00512190"/>
    <w:rsid w:val="00513215"/>
    <w:rsid w:val="00515482"/>
    <w:rsid w:val="005154FD"/>
    <w:rsid w:val="00516306"/>
    <w:rsid w:val="00516C5F"/>
    <w:rsid w:val="00517A44"/>
    <w:rsid w:val="00520682"/>
    <w:rsid w:val="0052082C"/>
    <w:rsid w:val="0052155C"/>
    <w:rsid w:val="00523C66"/>
    <w:rsid w:val="00524A4C"/>
    <w:rsid w:val="00524F93"/>
    <w:rsid w:val="0052662A"/>
    <w:rsid w:val="005268BB"/>
    <w:rsid w:val="00526AB3"/>
    <w:rsid w:val="0052786C"/>
    <w:rsid w:val="00532F9F"/>
    <w:rsid w:val="00533706"/>
    <w:rsid w:val="005348BF"/>
    <w:rsid w:val="00535153"/>
    <w:rsid w:val="005356DB"/>
    <w:rsid w:val="00535986"/>
    <w:rsid w:val="00536A23"/>
    <w:rsid w:val="00536FBE"/>
    <w:rsid w:val="0053701B"/>
    <w:rsid w:val="00537347"/>
    <w:rsid w:val="0054014A"/>
    <w:rsid w:val="005407E2"/>
    <w:rsid w:val="00540F92"/>
    <w:rsid w:val="005420B1"/>
    <w:rsid w:val="005422F0"/>
    <w:rsid w:val="00543F67"/>
    <w:rsid w:val="00544041"/>
    <w:rsid w:val="00545208"/>
    <w:rsid w:val="00545602"/>
    <w:rsid w:val="00545B85"/>
    <w:rsid w:val="00545F9F"/>
    <w:rsid w:val="005519C0"/>
    <w:rsid w:val="005528B1"/>
    <w:rsid w:val="00554CD5"/>
    <w:rsid w:val="00555557"/>
    <w:rsid w:val="00555603"/>
    <w:rsid w:val="005574BC"/>
    <w:rsid w:val="0056029E"/>
    <w:rsid w:val="005603F6"/>
    <w:rsid w:val="00561934"/>
    <w:rsid w:val="0056260C"/>
    <w:rsid w:val="00563269"/>
    <w:rsid w:val="00563517"/>
    <w:rsid w:val="005637DD"/>
    <w:rsid w:val="00564EB5"/>
    <w:rsid w:val="00565005"/>
    <w:rsid w:val="005651F5"/>
    <w:rsid w:val="00565409"/>
    <w:rsid w:val="00565A1B"/>
    <w:rsid w:val="00566BF0"/>
    <w:rsid w:val="00570CE9"/>
    <w:rsid w:val="00570D90"/>
    <w:rsid w:val="00571D03"/>
    <w:rsid w:val="00573051"/>
    <w:rsid w:val="00573077"/>
    <w:rsid w:val="00573280"/>
    <w:rsid w:val="005743B9"/>
    <w:rsid w:val="00574D99"/>
    <w:rsid w:val="00575891"/>
    <w:rsid w:val="005760F4"/>
    <w:rsid w:val="0057686F"/>
    <w:rsid w:val="00576B46"/>
    <w:rsid w:val="00577C83"/>
    <w:rsid w:val="00577D25"/>
    <w:rsid w:val="005801C4"/>
    <w:rsid w:val="0058045D"/>
    <w:rsid w:val="005817E5"/>
    <w:rsid w:val="0058269D"/>
    <w:rsid w:val="005867F7"/>
    <w:rsid w:val="00586A88"/>
    <w:rsid w:val="00587995"/>
    <w:rsid w:val="00592453"/>
    <w:rsid w:val="00592AC9"/>
    <w:rsid w:val="005931E0"/>
    <w:rsid w:val="00593A78"/>
    <w:rsid w:val="005955FF"/>
    <w:rsid w:val="005969EA"/>
    <w:rsid w:val="00596C1C"/>
    <w:rsid w:val="00597CB9"/>
    <w:rsid w:val="00597E68"/>
    <w:rsid w:val="005A11E1"/>
    <w:rsid w:val="005A16A7"/>
    <w:rsid w:val="005A2686"/>
    <w:rsid w:val="005A504A"/>
    <w:rsid w:val="005A6B13"/>
    <w:rsid w:val="005A7EDB"/>
    <w:rsid w:val="005B00F3"/>
    <w:rsid w:val="005B0249"/>
    <w:rsid w:val="005B173D"/>
    <w:rsid w:val="005B1E82"/>
    <w:rsid w:val="005B2BB4"/>
    <w:rsid w:val="005B3098"/>
    <w:rsid w:val="005B3691"/>
    <w:rsid w:val="005B408F"/>
    <w:rsid w:val="005B5E5B"/>
    <w:rsid w:val="005C04FC"/>
    <w:rsid w:val="005C06BD"/>
    <w:rsid w:val="005C0C26"/>
    <w:rsid w:val="005C1898"/>
    <w:rsid w:val="005C18CA"/>
    <w:rsid w:val="005C23F1"/>
    <w:rsid w:val="005C27BA"/>
    <w:rsid w:val="005C2859"/>
    <w:rsid w:val="005C30B4"/>
    <w:rsid w:val="005C3D5F"/>
    <w:rsid w:val="005C42CC"/>
    <w:rsid w:val="005C4662"/>
    <w:rsid w:val="005C4E0A"/>
    <w:rsid w:val="005C51B4"/>
    <w:rsid w:val="005C53AA"/>
    <w:rsid w:val="005C60BB"/>
    <w:rsid w:val="005C7BA1"/>
    <w:rsid w:val="005D1159"/>
    <w:rsid w:val="005D1AEC"/>
    <w:rsid w:val="005D1CAD"/>
    <w:rsid w:val="005D24D7"/>
    <w:rsid w:val="005D3374"/>
    <w:rsid w:val="005D3D33"/>
    <w:rsid w:val="005D3E71"/>
    <w:rsid w:val="005D6057"/>
    <w:rsid w:val="005D7313"/>
    <w:rsid w:val="005E04F3"/>
    <w:rsid w:val="005E0B39"/>
    <w:rsid w:val="005E13FF"/>
    <w:rsid w:val="005E2497"/>
    <w:rsid w:val="005E2649"/>
    <w:rsid w:val="005E2694"/>
    <w:rsid w:val="005E382E"/>
    <w:rsid w:val="005E4078"/>
    <w:rsid w:val="005E5730"/>
    <w:rsid w:val="005E6023"/>
    <w:rsid w:val="005E7240"/>
    <w:rsid w:val="005F1119"/>
    <w:rsid w:val="005F260D"/>
    <w:rsid w:val="005F3B95"/>
    <w:rsid w:val="005F4C3E"/>
    <w:rsid w:val="005F60EC"/>
    <w:rsid w:val="006003FB"/>
    <w:rsid w:val="00600DAE"/>
    <w:rsid w:val="0060121E"/>
    <w:rsid w:val="00601560"/>
    <w:rsid w:val="00601A4C"/>
    <w:rsid w:val="00601CFD"/>
    <w:rsid w:val="00601EA3"/>
    <w:rsid w:val="00604831"/>
    <w:rsid w:val="006079B5"/>
    <w:rsid w:val="00607B04"/>
    <w:rsid w:val="006109A7"/>
    <w:rsid w:val="0061112C"/>
    <w:rsid w:val="006132C6"/>
    <w:rsid w:val="006132FF"/>
    <w:rsid w:val="006133D6"/>
    <w:rsid w:val="00613D39"/>
    <w:rsid w:val="006141D5"/>
    <w:rsid w:val="006148A1"/>
    <w:rsid w:val="006155D0"/>
    <w:rsid w:val="0061615F"/>
    <w:rsid w:val="006166E1"/>
    <w:rsid w:val="00616B5E"/>
    <w:rsid w:val="00617BE3"/>
    <w:rsid w:val="00617F1F"/>
    <w:rsid w:val="00621F0A"/>
    <w:rsid w:val="00622271"/>
    <w:rsid w:val="006224F2"/>
    <w:rsid w:val="006241E1"/>
    <w:rsid w:val="006262AB"/>
    <w:rsid w:val="00626403"/>
    <w:rsid w:val="0062734E"/>
    <w:rsid w:val="00627C14"/>
    <w:rsid w:val="00631038"/>
    <w:rsid w:val="006319BE"/>
    <w:rsid w:val="006355D3"/>
    <w:rsid w:val="0063615D"/>
    <w:rsid w:val="00636F40"/>
    <w:rsid w:val="00641CE0"/>
    <w:rsid w:val="00642BD4"/>
    <w:rsid w:val="00643D29"/>
    <w:rsid w:val="00644A49"/>
    <w:rsid w:val="00646A96"/>
    <w:rsid w:val="00646B3D"/>
    <w:rsid w:val="00647480"/>
    <w:rsid w:val="0065035D"/>
    <w:rsid w:val="00650531"/>
    <w:rsid w:val="0065072C"/>
    <w:rsid w:val="006509BD"/>
    <w:rsid w:val="00654CD4"/>
    <w:rsid w:val="00656745"/>
    <w:rsid w:val="00657236"/>
    <w:rsid w:val="00657D28"/>
    <w:rsid w:val="00660104"/>
    <w:rsid w:val="00660DAC"/>
    <w:rsid w:val="00662997"/>
    <w:rsid w:val="00662DEE"/>
    <w:rsid w:val="006632C8"/>
    <w:rsid w:val="00663CBD"/>
    <w:rsid w:val="006654E2"/>
    <w:rsid w:val="00667444"/>
    <w:rsid w:val="00667A9F"/>
    <w:rsid w:val="00671684"/>
    <w:rsid w:val="006723DF"/>
    <w:rsid w:val="00674761"/>
    <w:rsid w:val="0067502B"/>
    <w:rsid w:val="00675C0C"/>
    <w:rsid w:val="00676181"/>
    <w:rsid w:val="00676E35"/>
    <w:rsid w:val="0067713E"/>
    <w:rsid w:val="0067726F"/>
    <w:rsid w:val="00677B76"/>
    <w:rsid w:val="0068298D"/>
    <w:rsid w:val="00682A66"/>
    <w:rsid w:val="00682C76"/>
    <w:rsid w:val="00682D8F"/>
    <w:rsid w:val="00683E75"/>
    <w:rsid w:val="00684D1F"/>
    <w:rsid w:val="00685889"/>
    <w:rsid w:val="00685F3A"/>
    <w:rsid w:val="00685F9E"/>
    <w:rsid w:val="0068689E"/>
    <w:rsid w:val="006871AF"/>
    <w:rsid w:val="00687DC0"/>
    <w:rsid w:val="00690010"/>
    <w:rsid w:val="00690526"/>
    <w:rsid w:val="00690E4F"/>
    <w:rsid w:val="006926A1"/>
    <w:rsid w:val="00692D44"/>
    <w:rsid w:val="00693647"/>
    <w:rsid w:val="00694E33"/>
    <w:rsid w:val="006952F9"/>
    <w:rsid w:val="0069623B"/>
    <w:rsid w:val="00697A40"/>
    <w:rsid w:val="006A06E4"/>
    <w:rsid w:val="006A22B2"/>
    <w:rsid w:val="006A3AD6"/>
    <w:rsid w:val="006A4E78"/>
    <w:rsid w:val="006A5038"/>
    <w:rsid w:val="006A5611"/>
    <w:rsid w:val="006A5679"/>
    <w:rsid w:val="006A5968"/>
    <w:rsid w:val="006A5D1D"/>
    <w:rsid w:val="006A77B5"/>
    <w:rsid w:val="006B17AE"/>
    <w:rsid w:val="006B217F"/>
    <w:rsid w:val="006B3838"/>
    <w:rsid w:val="006B3ADA"/>
    <w:rsid w:val="006B553E"/>
    <w:rsid w:val="006B556B"/>
    <w:rsid w:val="006B5AE9"/>
    <w:rsid w:val="006B63F2"/>
    <w:rsid w:val="006B6A20"/>
    <w:rsid w:val="006B6B57"/>
    <w:rsid w:val="006C0DB0"/>
    <w:rsid w:val="006C1992"/>
    <w:rsid w:val="006C1BF8"/>
    <w:rsid w:val="006C1C8F"/>
    <w:rsid w:val="006C28A3"/>
    <w:rsid w:val="006C5C4F"/>
    <w:rsid w:val="006C60F6"/>
    <w:rsid w:val="006C65AA"/>
    <w:rsid w:val="006C7C46"/>
    <w:rsid w:val="006D1689"/>
    <w:rsid w:val="006D2025"/>
    <w:rsid w:val="006D2DBA"/>
    <w:rsid w:val="006D35E0"/>
    <w:rsid w:val="006D385C"/>
    <w:rsid w:val="006D5392"/>
    <w:rsid w:val="006D53B9"/>
    <w:rsid w:val="006D54F7"/>
    <w:rsid w:val="006D5BAA"/>
    <w:rsid w:val="006D5BC7"/>
    <w:rsid w:val="006D6927"/>
    <w:rsid w:val="006D6C74"/>
    <w:rsid w:val="006D72DD"/>
    <w:rsid w:val="006D7FD2"/>
    <w:rsid w:val="006E1312"/>
    <w:rsid w:val="006E15A7"/>
    <w:rsid w:val="006E30D5"/>
    <w:rsid w:val="006E366E"/>
    <w:rsid w:val="006E37A4"/>
    <w:rsid w:val="006E45F1"/>
    <w:rsid w:val="006E56D8"/>
    <w:rsid w:val="006E6CA5"/>
    <w:rsid w:val="006E6FDD"/>
    <w:rsid w:val="006E799B"/>
    <w:rsid w:val="006E7B8E"/>
    <w:rsid w:val="006E7EBF"/>
    <w:rsid w:val="006F040D"/>
    <w:rsid w:val="006F0765"/>
    <w:rsid w:val="006F4A6A"/>
    <w:rsid w:val="006F4EA9"/>
    <w:rsid w:val="006F58D1"/>
    <w:rsid w:val="006F5C1B"/>
    <w:rsid w:val="006F6735"/>
    <w:rsid w:val="006F68B6"/>
    <w:rsid w:val="006F6AB0"/>
    <w:rsid w:val="006F6FEC"/>
    <w:rsid w:val="006F72E0"/>
    <w:rsid w:val="00700470"/>
    <w:rsid w:val="0070447D"/>
    <w:rsid w:val="00705269"/>
    <w:rsid w:val="007053ED"/>
    <w:rsid w:val="00707ACA"/>
    <w:rsid w:val="007108E9"/>
    <w:rsid w:val="007119FF"/>
    <w:rsid w:val="00711C41"/>
    <w:rsid w:val="007133E6"/>
    <w:rsid w:val="00713E4A"/>
    <w:rsid w:val="00715152"/>
    <w:rsid w:val="0071587E"/>
    <w:rsid w:val="00715FE4"/>
    <w:rsid w:val="00717F3E"/>
    <w:rsid w:val="00721B78"/>
    <w:rsid w:val="007228F0"/>
    <w:rsid w:val="00722DBA"/>
    <w:rsid w:val="0072474C"/>
    <w:rsid w:val="00727365"/>
    <w:rsid w:val="00727568"/>
    <w:rsid w:val="007279F3"/>
    <w:rsid w:val="00727A24"/>
    <w:rsid w:val="00730AF6"/>
    <w:rsid w:val="00730ED7"/>
    <w:rsid w:val="00732E5E"/>
    <w:rsid w:val="00733206"/>
    <w:rsid w:val="00735027"/>
    <w:rsid w:val="007360C0"/>
    <w:rsid w:val="007360FD"/>
    <w:rsid w:val="00736C94"/>
    <w:rsid w:val="00737E99"/>
    <w:rsid w:val="00740AC2"/>
    <w:rsid w:val="0074115F"/>
    <w:rsid w:val="007412A3"/>
    <w:rsid w:val="0074163F"/>
    <w:rsid w:val="00741770"/>
    <w:rsid w:val="0074364C"/>
    <w:rsid w:val="00743AB1"/>
    <w:rsid w:val="007454ED"/>
    <w:rsid w:val="00747D45"/>
    <w:rsid w:val="00747E6A"/>
    <w:rsid w:val="007501F5"/>
    <w:rsid w:val="007504A2"/>
    <w:rsid w:val="00750562"/>
    <w:rsid w:val="00750C34"/>
    <w:rsid w:val="00751313"/>
    <w:rsid w:val="007516D2"/>
    <w:rsid w:val="0075248D"/>
    <w:rsid w:val="00753A4F"/>
    <w:rsid w:val="00753A83"/>
    <w:rsid w:val="00756D61"/>
    <w:rsid w:val="00757148"/>
    <w:rsid w:val="00757D1A"/>
    <w:rsid w:val="00757DAC"/>
    <w:rsid w:val="00760B1A"/>
    <w:rsid w:val="00761D76"/>
    <w:rsid w:val="00762319"/>
    <w:rsid w:val="00763CE2"/>
    <w:rsid w:val="00763EAA"/>
    <w:rsid w:val="007650C4"/>
    <w:rsid w:val="00765ABC"/>
    <w:rsid w:val="00765DF5"/>
    <w:rsid w:val="007662C6"/>
    <w:rsid w:val="007664C7"/>
    <w:rsid w:val="00767162"/>
    <w:rsid w:val="00767980"/>
    <w:rsid w:val="00770DF8"/>
    <w:rsid w:val="00772286"/>
    <w:rsid w:val="0077402E"/>
    <w:rsid w:val="00774D52"/>
    <w:rsid w:val="007755CC"/>
    <w:rsid w:val="00777720"/>
    <w:rsid w:val="00780C46"/>
    <w:rsid w:val="007813F1"/>
    <w:rsid w:val="00781E16"/>
    <w:rsid w:val="007858B8"/>
    <w:rsid w:val="007875DA"/>
    <w:rsid w:val="00787D9B"/>
    <w:rsid w:val="0079039E"/>
    <w:rsid w:val="00791522"/>
    <w:rsid w:val="00792C26"/>
    <w:rsid w:val="007945E6"/>
    <w:rsid w:val="00795238"/>
    <w:rsid w:val="00796936"/>
    <w:rsid w:val="007972D9"/>
    <w:rsid w:val="007974A9"/>
    <w:rsid w:val="007A0120"/>
    <w:rsid w:val="007A090C"/>
    <w:rsid w:val="007A2ACF"/>
    <w:rsid w:val="007A33B5"/>
    <w:rsid w:val="007A35BF"/>
    <w:rsid w:val="007A3AF8"/>
    <w:rsid w:val="007A4F7A"/>
    <w:rsid w:val="007A58CF"/>
    <w:rsid w:val="007A6493"/>
    <w:rsid w:val="007A66BC"/>
    <w:rsid w:val="007A71FA"/>
    <w:rsid w:val="007B33DC"/>
    <w:rsid w:val="007B413C"/>
    <w:rsid w:val="007B4A66"/>
    <w:rsid w:val="007B6EAE"/>
    <w:rsid w:val="007B7A8F"/>
    <w:rsid w:val="007C03C9"/>
    <w:rsid w:val="007C05A7"/>
    <w:rsid w:val="007C0607"/>
    <w:rsid w:val="007C0B0D"/>
    <w:rsid w:val="007C3F94"/>
    <w:rsid w:val="007C4B7B"/>
    <w:rsid w:val="007C67B4"/>
    <w:rsid w:val="007C6FCF"/>
    <w:rsid w:val="007C7822"/>
    <w:rsid w:val="007C7AE9"/>
    <w:rsid w:val="007D068A"/>
    <w:rsid w:val="007D0C27"/>
    <w:rsid w:val="007D0EDE"/>
    <w:rsid w:val="007D1ED2"/>
    <w:rsid w:val="007D222C"/>
    <w:rsid w:val="007D31E0"/>
    <w:rsid w:val="007D3984"/>
    <w:rsid w:val="007D403F"/>
    <w:rsid w:val="007D51C3"/>
    <w:rsid w:val="007D7EA6"/>
    <w:rsid w:val="007E17C7"/>
    <w:rsid w:val="007E3F0F"/>
    <w:rsid w:val="007E6574"/>
    <w:rsid w:val="007E6E75"/>
    <w:rsid w:val="007E70CD"/>
    <w:rsid w:val="007E70EE"/>
    <w:rsid w:val="007E7E29"/>
    <w:rsid w:val="007F009C"/>
    <w:rsid w:val="007F0F10"/>
    <w:rsid w:val="007F1198"/>
    <w:rsid w:val="007F167A"/>
    <w:rsid w:val="007F2BA3"/>
    <w:rsid w:val="007F35C0"/>
    <w:rsid w:val="007F3752"/>
    <w:rsid w:val="007F4AD9"/>
    <w:rsid w:val="007F69A9"/>
    <w:rsid w:val="007F7518"/>
    <w:rsid w:val="007F7CA9"/>
    <w:rsid w:val="00800420"/>
    <w:rsid w:val="0080132E"/>
    <w:rsid w:val="00801F65"/>
    <w:rsid w:val="00802D6E"/>
    <w:rsid w:val="008058F9"/>
    <w:rsid w:val="00806989"/>
    <w:rsid w:val="00807D00"/>
    <w:rsid w:val="00807FD2"/>
    <w:rsid w:val="00810350"/>
    <w:rsid w:val="00812D72"/>
    <w:rsid w:val="008134B0"/>
    <w:rsid w:val="00813530"/>
    <w:rsid w:val="00814F39"/>
    <w:rsid w:val="00817140"/>
    <w:rsid w:val="00817A1E"/>
    <w:rsid w:val="00820B15"/>
    <w:rsid w:val="00822B37"/>
    <w:rsid w:val="00823029"/>
    <w:rsid w:val="00823CF3"/>
    <w:rsid w:val="00824F66"/>
    <w:rsid w:val="00826520"/>
    <w:rsid w:val="00826E50"/>
    <w:rsid w:val="00826FCD"/>
    <w:rsid w:val="00827AFF"/>
    <w:rsid w:val="008305E5"/>
    <w:rsid w:val="00830996"/>
    <w:rsid w:val="008312BE"/>
    <w:rsid w:val="0083214B"/>
    <w:rsid w:val="00834569"/>
    <w:rsid w:val="008371F3"/>
    <w:rsid w:val="0083763F"/>
    <w:rsid w:val="00837AA0"/>
    <w:rsid w:val="00840884"/>
    <w:rsid w:val="00841E29"/>
    <w:rsid w:val="00841F0D"/>
    <w:rsid w:val="0084350F"/>
    <w:rsid w:val="008445F2"/>
    <w:rsid w:val="00845A50"/>
    <w:rsid w:val="00845A9D"/>
    <w:rsid w:val="00846147"/>
    <w:rsid w:val="0084703E"/>
    <w:rsid w:val="00847279"/>
    <w:rsid w:val="0084744D"/>
    <w:rsid w:val="00847A38"/>
    <w:rsid w:val="00852599"/>
    <w:rsid w:val="008527AD"/>
    <w:rsid w:val="00852F5F"/>
    <w:rsid w:val="00853D07"/>
    <w:rsid w:val="008547F8"/>
    <w:rsid w:val="00854C85"/>
    <w:rsid w:val="00854E07"/>
    <w:rsid w:val="00854E95"/>
    <w:rsid w:val="00855D43"/>
    <w:rsid w:val="008563CB"/>
    <w:rsid w:val="008569F2"/>
    <w:rsid w:val="0085754E"/>
    <w:rsid w:val="0085786C"/>
    <w:rsid w:val="00862EC5"/>
    <w:rsid w:val="00862F77"/>
    <w:rsid w:val="00862FA4"/>
    <w:rsid w:val="00864605"/>
    <w:rsid w:val="00864DA1"/>
    <w:rsid w:val="008654A9"/>
    <w:rsid w:val="00865B57"/>
    <w:rsid w:val="00865C99"/>
    <w:rsid w:val="00866102"/>
    <w:rsid w:val="0086632E"/>
    <w:rsid w:val="00867F6E"/>
    <w:rsid w:val="008722C1"/>
    <w:rsid w:val="00872FB4"/>
    <w:rsid w:val="008736DE"/>
    <w:rsid w:val="00875269"/>
    <w:rsid w:val="0087551F"/>
    <w:rsid w:val="00875938"/>
    <w:rsid w:val="008770E4"/>
    <w:rsid w:val="00877BE9"/>
    <w:rsid w:val="008803E0"/>
    <w:rsid w:val="0088171C"/>
    <w:rsid w:val="0088224C"/>
    <w:rsid w:val="00882E57"/>
    <w:rsid w:val="00882F6D"/>
    <w:rsid w:val="00884B66"/>
    <w:rsid w:val="00885CFE"/>
    <w:rsid w:val="008908AB"/>
    <w:rsid w:val="00890AB5"/>
    <w:rsid w:val="0089113E"/>
    <w:rsid w:val="00892A3F"/>
    <w:rsid w:val="00892E68"/>
    <w:rsid w:val="008932E3"/>
    <w:rsid w:val="00893627"/>
    <w:rsid w:val="0089415A"/>
    <w:rsid w:val="00896C99"/>
    <w:rsid w:val="00897377"/>
    <w:rsid w:val="008A03AF"/>
    <w:rsid w:val="008A2790"/>
    <w:rsid w:val="008A2F9D"/>
    <w:rsid w:val="008A4DDB"/>
    <w:rsid w:val="008A6E9A"/>
    <w:rsid w:val="008A6FC7"/>
    <w:rsid w:val="008A757A"/>
    <w:rsid w:val="008B2024"/>
    <w:rsid w:val="008B2D40"/>
    <w:rsid w:val="008B4801"/>
    <w:rsid w:val="008B4BD1"/>
    <w:rsid w:val="008B5D18"/>
    <w:rsid w:val="008B61F6"/>
    <w:rsid w:val="008B6708"/>
    <w:rsid w:val="008B6A5E"/>
    <w:rsid w:val="008B70D4"/>
    <w:rsid w:val="008B7CA6"/>
    <w:rsid w:val="008C1690"/>
    <w:rsid w:val="008C2381"/>
    <w:rsid w:val="008C2582"/>
    <w:rsid w:val="008C3797"/>
    <w:rsid w:val="008C3D2D"/>
    <w:rsid w:val="008C41BB"/>
    <w:rsid w:val="008C5F8F"/>
    <w:rsid w:val="008C61E2"/>
    <w:rsid w:val="008C6DFE"/>
    <w:rsid w:val="008D221B"/>
    <w:rsid w:val="008D56F5"/>
    <w:rsid w:val="008D6424"/>
    <w:rsid w:val="008D76CF"/>
    <w:rsid w:val="008D77CD"/>
    <w:rsid w:val="008E00D5"/>
    <w:rsid w:val="008E05C4"/>
    <w:rsid w:val="008E0772"/>
    <w:rsid w:val="008E0B27"/>
    <w:rsid w:val="008E1A6A"/>
    <w:rsid w:val="008E5A12"/>
    <w:rsid w:val="008E5B72"/>
    <w:rsid w:val="008E6635"/>
    <w:rsid w:val="008E66E4"/>
    <w:rsid w:val="008E6F91"/>
    <w:rsid w:val="008E7068"/>
    <w:rsid w:val="008E733A"/>
    <w:rsid w:val="008E736F"/>
    <w:rsid w:val="008E7DAB"/>
    <w:rsid w:val="008E7FA2"/>
    <w:rsid w:val="008F02BA"/>
    <w:rsid w:val="008F12DA"/>
    <w:rsid w:val="008F168C"/>
    <w:rsid w:val="008F1A93"/>
    <w:rsid w:val="008F1BA6"/>
    <w:rsid w:val="008F1ED9"/>
    <w:rsid w:val="008F6177"/>
    <w:rsid w:val="008F6283"/>
    <w:rsid w:val="008F642B"/>
    <w:rsid w:val="008F68BB"/>
    <w:rsid w:val="008F69FF"/>
    <w:rsid w:val="008F6CBC"/>
    <w:rsid w:val="008F7352"/>
    <w:rsid w:val="008F7CA3"/>
    <w:rsid w:val="00901773"/>
    <w:rsid w:val="009025CA"/>
    <w:rsid w:val="00902747"/>
    <w:rsid w:val="009044DD"/>
    <w:rsid w:val="009055ED"/>
    <w:rsid w:val="009061D5"/>
    <w:rsid w:val="00907231"/>
    <w:rsid w:val="009105B2"/>
    <w:rsid w:val="00911216"/>
    <w:rsid w:val="00911729"/>
    <w:rsid w:val="00911971"/>
    <w:rsid w:val="009136C2"/>
    <w:rsid w:val="00913A41"/>
    <w:rsid w:val="00913AC6"/>
    <w:rsid w:val="00914D9E"/>
    <w:rsid w:val="009152EE"/>
    <w:rsid w:val="009167CE"/>
    <w:rsid w:val="00916A11"/>
    <w:rsid w:val="00920148"/>
    <w:rsid w:val="00920566"/>
    <w:rsid w:val="009206C6"/>
    <w:rsid w:val="009218EE"/>
    <w:rsid w:val="00922691"/>
    <w:rsid w:val="00923684"/>
    <w:rsid w:val="00923C33"/>
    <w:rsid w:val="009240A4"/>
    <w:rsid w:val="00925C17"/>
    <w:rsid w:val="009270A3"/>
    <w:rsid w:val="009270BC"/>
    <w:rsid w:val="00927184"/>
    <w:rsid w:val="0093125C"/>
    <w:rsid w:val="00931BB2"/>
    <w:rsid w:val="00932AF0"/>
    <w:rsid w:val="00932B57"/>
    <w:rsid w:val="009332E4"/>
    <w:rsid w:val="00933F43"/>
    <w:rsid w:val="009340D1"/>
    <w:rsid w:val="00934F97"/>
    <w:rsid w:val="00935A4F"/>
    <w:rsid w:val="0093638A"/>
    <w:rsid w:val="00937066"/>
    <w:rsid w:val="00937E63"/>
    <w:rsid w:val="00937EDF"/>
    <w:rsid w:val="00940570"/>
    <w:rsid w:val="0094063E"/>
    <w:rsid w:val="009419F3"/>
    <w:rsid w:val="0094434F"/>
    <w:rsid w:val="00945FBB"/>
    <w:rsid w:val="00946352"/>
    <w:rsid w:val="00946833"/>
    <w:rsid w:val="00946AF7"/>
    <w:rsid w:val="00946E8D"/>
    <w:rsid w:val="00947228"/>
    <w:rsid w:val="00947821"/>
    <w:rsid w:val="00951E4A"/>
    <w:rsid w:val="00952A81"/>
    <w:rsid w:val="00952CEB"/>
    <w:rsid w:val="00953570"/>
    <w:rsid w:val="00953B8B"/>
    <w:rsid w:val="00953FED"/>
    <w:rsid w:val="0095409A"/>
    <w:rsid w:val="0095415E"/>
    <w:rsid w:val="00954D7E"/>
    <w:rsid w:val="00955DDA"/>
    <w:rsid w:val="009605D7"/>
    <w:rsid w:val="00960B3D"/>
    <w:rsid w:val="00962634"/>
    <w:rsid w:val="0096353C"/>
    <w:rsid w:val="0096468F"/>
    <w:rsid w:val="009661B0"/>
    <w:rsid w:val="00967039"/>
    <w:rsid w:val="00972C34"/>
    <w:rsid w:val="00974388"/>
    <w:rsid w:val="00975929"/>
    <w:rsid w:val="00977707"/>
    <w:rsid w:val="0097789A"/>
    <w:rsid w:val="0097796B"/>
    <w:rsid w:val="00982556"/>
    <w:rsid w:val="00983DC5"/>
    <w:rsid w:val="00984C55"/>
    <w:rsid w:val="00984E22"/>
    <w:rsid w:val="00984E3C"/>
    <w:rsid w:val="0098564A"/>
    <w:rsid w:val="00990B8D"/>
    <w:rsid w:val="0099106A"/>
    <w:rsid w:val="009922AB"/>
    <w:rsid w:val="00992EE5"/>
    <w:rsid w:val="0099357C"/>
    <w:rsid w:val="0099378B"/>
    <w:rsid w:val="0099569F"/>
    <w:rsid w:val="00996082"/>
    <w:rsid w:val="009A13E4"/>
    <w:rsid w:val="009A166D"/>
    <w:rsid w:val="009A19B7"/>
    <w:rsid w:val="009A2F9D"/>
    <w:rsid w:val="009A3708"/>
    <w:rsid w:val="009A55A8"/>
    <w:rsid w:val="009A7DDC"/>
    <w:rsid w:val="009B14D2"/>
    <w:rsid w:val="009B1848"/>
    <w:rsid w:val="009B1B47"/>
    <w:rsid w:val="009B385D"/>
    <w:rsid w:val="009B392C"/>
    <w:rsid w:val="009B555A"/>
    <w:rsid w:val="009B713C"/>
    <w:rsid w:val="009B7F15"/>
    <w:rsid w:val="009C0761"/>
    <w:rsid w:val="009C0B2A"/>
    <w:rsid w:val="009C1E06"/>
    <w:rsid w:val="009C2C13"/>
    <w:rsid w:val="009C2CBB"/>
    <w:rsid w:val="009C3F23"/>
    <w:rsid w:val="009C5428"/>
    <w:rsid w:val="009C5A81"/>
    <w:rsid w:val="009C5D56"/>
    <w:rsid w:val="009C5F85"/>
    <w:rsid w:val="009C6A98"/>
    <w:rsid w:val="009C7280"/>
    <w:rsid w:val="009D0818"/>
    <w:rsid w:val="009D086E"/>
    <w:rsid w:val="009D0AD4"/>
    <w:rsid w:val="009D3C59"/>
    <w:rsid w:val="009D5E70"/>
    <w:rsid w:val="009D63F9"/>
    <w:rsid w:val="009D69A4"/>
    <w:rsid w:val="009D774E"/>
    <w:rsid w:val="009D796F"/>
    <w:rsid w:val="009E0B45"/>
    <w:rsid w:val="009E0B71"/>
    <w:rsid w:val="009E21F6"/>
    <w:rsid w:val="009E26D1"/>
    <w:rsid w:val="009E2773"/>
    <w:rsid w:val="009E365E"/>
    <w:rsid w:val="009E3ADC"/>
    <w:rsid w:val="009E5176"/>
    <w:rsid w:val="009E5257"/>
    <w:rsid w:val="009E67C2"/>
    <w:rsid w:val="009E692C"/>
    <w:rsid w:val="009E7227"/>
    <w:rsid w:val="009F044C"/>
    <w:rsid w:val="009F1E25"/>
    <w:rsid w:val="009F336A"/>
    <w:rsid w:val="009F354E"/>
    <w:rsid w:val="009F3BB1"/>
    <w:rsid w:val="009F4535"/>
    <w:rsid w:val="009F4A04"/>
    <w:rsid w:val="009F526C"/>
    <w:rsid w:val="009F7363"/>
    <w:rsid w:val="009F77F1"/>
    <w:rsid w:val="009F780E"/>
    <w:rsid w:val="00A00B7E"/>
    <w:rsid w:val="00A00CA6"/>
    <w:rsid w:val="00A00F4B"/>
    <w:rsid w:val="00A0109B"/>
    <w:rsid w:val="00A01CC8"/>
    <w:rsid w:val="00A037DA"/>
    <w:rsid w:val="00A0499C"/>
    <w:rsid w:val="00A04EC8"/>
    <w:rsid w:val="00A06540"/>
    <w:rsid w:val="00A069EA"/>
    <w:rsid w:val="00A10E6B"/>
    <w:rsid w:val="00A1105B"/>
    <w:rsid w:val="00A132C9"/>
    <w:rsid w:val="00A147B7"/>
    <w:rsid w:val="00A14E59"/>
    <w:rsid w:val="00A154DC"/>
    <w:rsid w:val="00A158B2"/>
    <w:rsid w:val="00A17B83"/>
    <w:rsid w:val="00A20AA0"/>
    <w:rsid w:val="00A20C9F"/>
    <w:rsid w:val="00A2143F"/>
    <w:rsid w:val="00A2159C"/>
    <w:rsid w:val="00A22F49"/>
    <w:rsid w:val="00A23128"/>
    <w:rsid w:val="00A25AB3"/>
    <w:rsid w:val="00A25E6B"/>
    <w:rsid w:val="00A27DD6"/>
    <w:rsid w:val="00A27E27"/>
    <w:rsid w:val="00A31AC6"/>
    <w:rsid w:val="00A3249F"/>
    <w:rsid w:val="00A333AF"/>
    <w:rsid w:val="00A33D39"/>
    <w:rsid w:val="00A34346"/>
    <w:rsid w:val="00A34C90"/>
    <w:rsid w:val="00A35DB9"/>
    <w:rsid w:val="00A36E78"/>
    <w:rsid w:val="00A40ED4"/>
    <w:rsid w:val="00A40EE2"/>
    <w:rsid w:val="00A4197B"/>
    <w:rsid w:val="00A42512"/>
    <w:rsid w:val="00A440D1"/>
    <w:rsid w:val="00A450A3"/>
    <w:rsid w:val="00A45B40"/>
    <w:rsid w:val="00A4619E"/>
    <w:rsid w:val="00A46297"/>
    <w:rsid w:val="00A46F2A"/>
    <w:rsid w:val="00A47197"/>
    <w:rsid w:val="00A47243"/>
    <w:rsid w:val="00A51682"/>
    <w:rsid w:val="00A52C2D"/>
    <w:rsid w:val="00A53004"/>
    <w:rsid w:val="00A53A8A"/>
    <w:rsid w:val="00A53B4B"/>
    <w:rsid w:val="00A5502B"/>
    <w:rsid w:val="00A556BC"/>
    <w:rsid w:val="00A558F1"/>
    <w:rsid w:val="00A56C19"/>
    <w:rsid w:val="00A6096D"/>
    <w:rsid w:val="00A6325B"/>
    <w:rsid w:val="00A63BB2"/>
    <w:rsid w:val="00A63EC3"/>
    <w:rsid w:val="00A64010"/>
    <w:rsid w:val="00A650CE"/>
    <w:rsid w:val="00A6590F"/>
    <w:rsid w:val="00A6597E"/>
    <w:rsid w:val="00A65FA2"/>
    <w:rsid w:val="00A66CE5"/>
    <w:rsid w:val="00A7006D"/>
    <w:rsid w:val="00A72218"/>
    <w:rsid w:val="00A7221D"/>
    <w:rsid w:val="00A7276D"/>
    <w:rsid w:val="00A72B86"/>
    <w:rsid w:val="00A72CDF"/>
    <w:rsid w:val="00A753F6"/>
    <w:rsid w:val="00A7579A"/>
    <w:rsid w:val="00A75AC0"/>
    <w:rsid w:val="00A76B6F"/>
    <w:rsid w:val="00A76D34"/>
    <w:rsid w:val="00A76F96"/>
    <w:rsid w:val="00A775C7"/>
    <w:rsid w:val="00A77E76"/>
    <w:rsid w:val="00A77ECA"/>
    <w:rsid w:val="00A804B7"/>
    <w:rsid w:val="00A80D07"/>
    <w:rsid w:val="00A816F1"/>
    <w:rsid w:val="00A848FC"/>
    <w:rsid w:val="00A84A97"/>
    <w:rsid w:val="00A850EA"/>
    <w:rsid w:val="00A8576C"/>
    <w:rsid w:val="00A85C5E"/>
    <w:rsid w:val="00A86873"/>
    <w:rsid w:val="00A87001"/>
    <w:rsid w:val="00A91E1E"/>
    <w:rsid w:val="00A92313"/>
    <w:rsid w:val="00A934EB"/>
    <w:rsid w:val="00A936DE"/>
    <w:rsid w:val="00A94FFB"/>
    <w:rsid w:val="00A96120"/>
    <w:rsid w:val="00A9626A"/>
    <w:rsid w:val="00A97A5A"/>
    <w:rsid w:val="00AA47E6"/>
    <w:rsid w:val="00AA48DD"/>
    <w:rsid w:val="00AA4991"/>
    <w:rsid w:val="00AA4E24"/>
    <w:rsid w:val="00AA61D6"/>
    <w:rsid w:val="00AA632F"/>
    <w:rsid w:val="00AA6AE1"/>
    <w:rsid w:val="00AA781F"/>
    <w:rsid w:val="00AB08DE"/>
    <w:rsid w:val="00AB25D3"/>
    <w:rsid w:val="00AB28BD"/>
    <w:rsid w:val="00AB3497"/>
    <w:rsid w:val="00AB3810"/>
    <w:rsid w:val="00AB3A26"/>
    <w:rsid w:val="00AB4887"/>
    <w:rsid w:val="00AB55F6"/>
    <w:rsid w:val="00AB5912"/>
    <w:rsid w:val="00AB63DC"/>
    <w:rsid w:val="00AB7CA7"/>
    <w:rsid w:val="00AC04BC"/>
    <w:rsid w:val="00AC0889"/>
    <w:rsid w:val="00AC0A4A"/>
    <w:rsid w:val="00AC163F"/>
    <w:rsid w:val="00AC266B"/>
    <w:rsid w:val="00AC2A58"/>
    <w:rsid w:val="00AC2B8E"/>
    <w:rsid w:val="00AC482B"/>
    <w:rsid w:val="00AC6326"/>
    <w:rsid w:val="00AC79A5"/>
    <w:rsid w:val="00AD1102"/>
    <w:rsid w:val="00AD17E8"/>
    <w:rsid w:val="00AD3F3B"/>
    <w:rsid w:val="00AD4213"/>
    <w:rsid w:val="00AD4AA2"/>
    <w:rsid w:val="00AD67F5"/>
    <w:rsid w:val="00AD7008"/>
    <w:rsid w:val="00AD7CB2"/>
    <w:rsid w:val="00AE1441"/>
    <w:rsid w:val="00AE202F"/>
    <w:rsid w:val="00AE2812"/>
    <w:rsid w:val="00AE3DF0"/>
    <w:rsid w:val="00AE3E29"/>
    <w:rsid w:val="00AE4D7E"/>
    <w:rsid w:val="00AE5114"/>
    <w:rsid w:val="00AE7940"/>
    <w:rsid w:val="00AE7D7C"/>
    <w:rsid w:val="00AF1ABD"/>
    <w:rsid w:val="00AF4791"/>
    <w:rsid w:val="00AF4854"/>
    <w:rsid w:val="00AF75C8"/>
    <w:rsid w:val="00B002B2"/>
    <w:rsid w:val="00B00A3A"/>
    <w:rsid w:val="00B00A72"/>
    <w:rsid w:val="00B00FF2"/>
    <w:rsid w:val="00B0157E"/>
    <w:rsid w:val="00B02134"/>
    <w:rsid w:val="00B0475F"/>
    <w:rsid w:val="00B04862"/>
    <w:rsid w:val="00B05348"/>
    <w:rsid w:val="00B059FF"/>
    <w:rsid w:val="00B0627F"/>
    <w:rsid w:val="00B10A6C"/>
    <w:rsid w:val="00B121B1"/>
    <w:rsid w:val="00B12BE2"/>
    <w:rsid w:val="00B13A1B"/>
    <w:rsid w:val="00B140D0"/>
    <w:rsid w:val="00B15F0F"/>
    <w:rsid w:val="00B16470"/>
    <w:rsid w:val="00B17F11"/>
    <w:rsid w:val="00B2171F"/>
    <w:rsid w:val="00B22B0E"/>
    <w:rsid w:val="00B22EB0"/>
    <w:rsid w:val="00B239BF"/>
    <w:rsid w:val="00B24015"/>
    <w:rsid w:val="00B2463C"/>
    <w:rsid w:val="00B24769"/>
    <w:rsid w:val="00B24ABC"/>
    <w:rsid w:val="00B257BC"/>
    <w:rsid w:val="00B25B11"/>
    <w:rsid w:val="00B26669"/>
    <w:rsid w:val="00B31306"/>
    <w:rsid w:val="00B31481"/>
    <w:rsid w:val="00B33DEA"/>
    <w:rsid w:val="00B34E0B"/>
    <w:rsid w:val="00B35505"/>
    <w:rsid w:val="00B3570E"/>
    <w:rsid w:val="00B36AA3"/>
    <w:rsid w:val="00B37073"/>
    <w:rsid w:val="00B40663"/>
    <w:rsid w:val="00B45417"/>
    <w:rsid w:val="00B46502"/>
    <w:rsid w:val="00B46C36"/>
    <w:rsid w:val="00B46D5C"/>
    <w:rsid w:val="00B47DC3"/>
    <w:rsid w:val="00B528A6"/>
    <w:rsid w:val="00B52BF9"/>
    <w:rsid w:val="00B53736"/>
    <w:rsid w:val="00B57430"/>
    <w:rsid w:val="00B611BC"/>
    <w:rsid w:val="00B612DC"/>
    <w:rsid w:val="00B62172"/>
    <w:rsid w:val="00B63CD6"/>
    <w:rsid w:val="00B6438D"/>
    <w:rsid w:val="00B64C38"/>
    <w:rsid w:val="00B65F40"/>
    <w:rsid w:val="00B66175"/>
    <w:rsid w:val="00B666F1"/>
    <w:rsid w:val="00B67604"/>
    <w:rsid w:val="00B67CD6"/>
    <w:rsid w:val="00B700FE"/>
    <w:rsid w:val="00B709FF"/>
    <w:rsid w:val="00B72173"/>
    <w:rsid w:val="00B7267B"/>
    <w:rsid w:val="00B7443F"/>
    <w:rsid w:val="00B75928"/>
    <w:rsid w:val="00B75FD1"/>
    <w:rsid w:val="00B77147"/>
    <w:rsid w:val="00B771AA"/>
    <w:rsid w:val="00B77382"/>
    <w:rsid w:val="00B7792C"/>
    <w:rsid w:val="00B80DC5"/>
    <w:rsid w:val="00B8206B"/>
    <w:rsid w:val="00B8419C"/>
    <w:rsid w:val="00B843DD"/>
    <w:rsid w:val="00B87262"/>
    <w:rsid w:val="00B9087C"/>
    <w:rsid w:val="00B90937"/>
    <w:rsid w:val="00B9125D"/>
    <w:rsid w:val="00B952FE"/>
    <w:rsid w:val="00B9551E"/>
    <w:rsid w:val="00B96C5E"/>
    <w:rsid w:val="00B976AF"/>
    <w:rsid w:val="00B97DD7"/>
    <w:rsid w:val="00B97F1C"/>
    <w:rsid w:val="00BA120C"/>
    <w:rsid w:val="00BA21B1"/>
    <w:rsid w:val="00BA3010"/>
    <w:rsid w:val="00BA41C2"/>
    <w:rsid w:val="00BA4B73"/>
    <w:rsid w:val="00BA5DC0"/>
    <w:rsid w:val="00BA738D"/>
    <w:rsid w:val="00BA73B6"/>
    <w:rsid w:val="00BB076F"/>
    <w:rsid w:val="00BB143E"/>
    <w:rsid w:val="00BB174B"/>
    <w:rsid w:val="00BB19F3"/>
    <w:rsid w:val="00BB299D"/>
    <w:rsid w:val="00BB2A68"/>
    <w:rsid w:val="00BB35A5"/>
    <w:rsid w:val="00BB36BC"/>
    <w:rsid w:val="00BB4E16"/>
    <w:rsid w:val="00BB5559"/>
    <w:rsid w:val="00BB6A63"/>
    <w:rsid w:val="00BB729E"/>
    <w:rsid w:val="00BB792B"/>
    <w:rsid w:val="00BC073E"/>
    <w:rsid w:val="00BC23E5"/>
    <w:rsid w:val="00BC2CA5"/>
    <w:rsid w:val="00BC341C"/>
    <w:rsid w:val="00BC51FB"/>
    <w:rsid w:val="00BC52E6"/>
    <w:rsid w:val="00BC6461"/>
    <w:rsid w:val="00BC658E"/>
    <w:rsid w:val="00BC68FB"/>
    <w:rsid w:val="00BC797D"/>
    <w:rsid w:val="00BC7B8B"/>
    <w:rsid w:val="00BD08C7"/>
    <w:rsid w:val="00BD2420"/>
    <w:rsid w:val="00BD418F"/>
    <w:rsid w:val="00BD5C61"/>
    <w:rsid w:val="00BD5DD9"/>
    <w:rsid w:val="00BD75CF"/>
    <w:rsid w:val="00BE0443"/>
    <w:rsid w:val="00BE2946"/>
    <w:rsid w:val="00BE4A68"/>
    <w:rsid w:val="00BE4CD7"/>
    <w:rsid w:val="00BE78BA"/>
    <w:rsid w:val="00BE7F40"/>
    <w:rsid w:val="00BF27CB"/>
    <w:rsid w:val="00BF5BB5"/>
    <w:rsid w:val="00BF633C"/>
    <w:rsid w:val="00BF6E13"/>
    <w:rsid w:val="00C00124"/>
    <w:rsid w:val="00C03511"/>
    <w:rsid w:val="00C036E4"/>
    <w:rsid w:val="00C03E1D"/>
    <w:rsid w:val="00C04ED1"/>
    <w:rsid w:val="00C06E98"/>
    <w:rsid w:val="00C07FB7"/>
    <w:rsid w:val="00C117AB"/>
    <w:rsid w:val="00C11A15"/>
    <w:rsid w:val="00C13FF2"/>
    <w:rsid w:val="00C20261"/>
    <w:rsid w:val="00C2146A"/>
    <w:rsid w:val="00C21C65"/>
    <w:rsid w:val="00C2208D"/>
    <w:rsid w:val="00C245AD"/>
    <w:rsid w:val="00C2583B"/>
    <w:rsid w:val="00C25954"/>
    <w:rsid w:val="00C262B0"/>
    <w:rsid w:val="00C26A07"/>
    <w:rsid w:val="00C27139"/>
    <w:rsid w:val="00C2730A"/>
    <w:rsid w:val="00C27806"/>
    <w:rsid w:val="00C27839"/>
    <w:rsid w:val="00C30509"/>
    <w:rsid w:val="00C31128"/>
    <w:rsid w:val="00C3492A"/>
    <w:rsid w:val="00C34A97"/>
    <w:rsid w:val="00C351B0"/>
    <w:rsid w:val="00C35205"/>
    <w:rsid w:val="00C36A1A"/>
    <w:rsid w:val="00C3714D"/>
    <w:rsid w:val="00C40193"/>
    <w:rsid w:val="00C4266A"/>
    <w:rsid w:val="00C43493"/>
    <w:rsid w:val="00C4362B"/>
    <w:rsid w:val="00C439A7"/>
    <w:rsid w:val="00C45274"/>
    <w:rsid w:val="00C46653"/>
    <w:rsid w:val="00C477F9"/>
    <w:rsid w:val="00C47F16"/>
    <w:rsid w:val="00C52B5A"/>
    <w:rsid w:val="00C53CEC"/>
    <w:rsid w:val="00C5409B"/>
    <w:rsid w:val="00C54248"/>
    <w:rsid w:val="00C5430B"/>
    <w:rsid w:val="00C549A1"/>
    <w:rsid w:val="00C55366"/>
    <w:rsid w:val="00C56288"/>
    <w:rsid w:val="00C56FA6"/>
    <w:rsid w:val="00C57D36"/>
    <w:rsid w:val="00C63E62"/>
    <w:rsid w:val="00C64D18"/>
    <w:rsid w:val="00C669C5"/>
    <w:rsid w:val="00C70CAD"/>
    <w:rsid w:val="00C70F3F"/>
    <w:rsid w:val="00C71C61"/>
    <w:rsid w:val="00C73928"/>
    <w:rsid w:val="00C73EAE"/>
    <w:rsid w:val="00C7544C"/>
    <w:rsid w:val="00C76916"/>
    <w:rsid w:val="00C77B54"/>
    <w:rsid w:val="00C8048D"/>
    <w:rsid w:val="00C82C08"/>
    <w:rsid w:val="00C838FC"/>
    <w:rsid w:val="00C83D56"/>
    <w:rsid w:val="00C83E11"/>
    <w:rsid w:val="00C8442D"/>
    <w:rsid w:val="00C8508A"/>
    <w:rsid w:val="00C861C7"/>
    <w:rsid w:val="00C87C46"/>
    <w:rsid w:val="00C92408"/>
    <w:rsid w:val="00C93365"/>
    <w:rsid w:val="00C942DD"/>
    <w:rsid w:val="00C94CE7"/>
    <w:rsid w:val="00C963BC"/>
    <w:rsid w:val="00C96428"/>
    <w:rsid w:val="00C9728E"/>
    <w:rsid w:val="00CA14F2"/>
    <w:rsid w:val="00CA1BA7"/>
    <w:rsid w:val="00CA312C"/>
    <w:rsid w:val="00CA429F"/>
    <w:rsid w:val="00CA45DE"/>
    <w:rsid w:val="00CA49F8"/>
    <w:rsid w:val="00CA50F5"/>
    <w:rsid w:val="00CA6AD6"/>
    <w:rsid w:val="00CA6FA5"/>
    <w:rsid w:val="00CA78A4"/>
    <w:rsid w:val="00CB1F33"/>
    <w:rsid w:val="00CB3038"/>
    <w:rsid w:val="00CB396A"/>
    <w:rsid w:val="00CB4255"/>
    <w:rsid w:val="00CB6D51"/>
    <w:rsid w:val="00CB6F96"/>
    <w:rsid w:val="00CB706B"/>
    <w:rsid w:val="00CB781D"/>
    <w:rsid w:val="00CB7B9E"/>
    <w:rsid w:val="00CC1C8F"/>
    <w:rsid w:val="00CC2515"/>
    <w:rsid w:val="00CC3D0E"/>
    <w:rsid w:val="00CC3E35"/>
    <w:rsid w:val="00CC5455"/>
    <w:rsid w:val="00CC6A72"/>
    <w:rsid w:val="00CD2301"/>
    <w:rsid w:val="00CD30EC"/>
    <w:rsid w:val="00CD4C30"/>
    <w:rsid w:val="00CD569A"/>
    <w:rsid w:val="00CD6048"/>
    <w:rsid w:val="00CD70B1"/>
    <w:rsid w:val="00CD7C44"/>
    <w:rsid w:val="00CE1464"/>
    <w:rsid w:val="00CE16CD"/>
    <w:rsid w:val="00CE215A"/>
    <w:rsid w:val="00CE2811"/>
    <w:rsid w:val="00CE3ACF"/>
    <w:rsid w:val="00CE410F"/>
    <w:rsid w:val="00CE4C2D"/>
    <w:rsid w:val="00CE58C6"/>
    <w:rsid w:val="00CE7027"/>
    <w:rsid w:val="00CE7B02"/>
    <w:rsid w:val="00CE7D8C"/>
    <w:rsid w:val="00CF0DCE"/>
    <w:rsid w:val="00CF1F52"/>
    <w:rsid w:val="00CF247F"/>
    <w:rsid w:val="00CF24F0"/>
    <w:rsid w:val="00CF2589"/>
    <w:rsid w:val="00CF5360"/>
    <w:rsid w:val="00CF5B37"/>
    <w:rsid w:val="00CF6266"/>
    <w:rsid w:val="00CF660C"/>
    <w:rsid w:val="00CF663E"/>
    <w:rsid w:val="00CF7685"/>
    <w:rsid w:val="00D00251"/>
    <w:rsid w:val="00D00419"/>
    <w:rsid w:val="00D01449"/>
    <w:rsid w:val="00D036E6"/>
    <w:rsid w:val="00D03AE5"/>
    <w:rsid w:val="00D050FC"/>
    <w:rsid w:val="00D10E55"/>
    <w:rsid w:val="00D11A0C"/>
    <w:rsid w:val="00D12089"/>
    <w:rsid w:val="00D127F2"/>
    <w:rsid w:val="00D13031"/>
    <w:rsid w:val="00D13E56"/>
    <w:rsid w:val="00D148A6"/>
    <w:rsid w:val="00D17CD1"/>
    <w:rsid w:val="00D20B37"/>
    <w:rsid w:val="00D21374"/>
    <w:rsid w:val="00D216F4"/>
    <w:rsid w:val="00D22BB7"/>
    <w:rsid w:val="00D24106"/>
    <w:rsid w:val="00D24885"/>
    <w:rsid w:val="00D24A36"/>
    <w:rsid w:val="00D254E3"/>
    <w:rsid w:val="00D25808"/>
    <w:rsid w:val="00D263A4"/>
    <w:rsid w:val="00D2647B"/>
    <w:rsid w:val="00D30788"/>
    <w:rsid w:val="00D30BC9"/>
    <w:rsid w:val="00D3176E"/>
    <w:rsid w:val="00D33C02"/>
    <w:rsid w:val="00D355BD"/>
    <w:rsid w:val="00D3637C"/>
    <w:rsid w:val="00D36774"/>
    <w:rsid w:val="00D41174"/>
    <w:rsid w:val="00D4145E"/>
    <w:rsid w:val="00D42C7A"/>
    <w:rsid w:val="00D44AC5"/>
    <w:rsid w:val="00D45D7E"/>
    <w:rsid w:val="00D46655"/>
    <w:rsid w:val="00D47A75"/>
    <w:rsid w:val="00D47F14"/>
    <w:rsid w:val="00D50635"/>
    <w:rsid w:val="00D50729"/>
    <w:rsid w:val="00D5114F"/>
    <w:rsid w:val="00D5185E"/>
    <w:rsid w:val="00D5343F"/>
    <w:rsid w:val="00D53B46"/>
    <w:rsid w:val="00D55585"/>
    <w:rsid w:val="00D5609D"/>
    <w:rsid w:val="00D61BB5"/>
    <w:rsid w:val="00D62447"/>
    <w:rsid w:val="00D6356A"/>
    <w:rsid w:val="00D6458B"/>
    <w:rsid w:val="00D66A2B"/>
    <w:rsid w:val="00D66F1F"/>
    <w:rsid w:val="00D67B22"/>
    <w:rsid w:val="00D70FF1"/>
    <w:rsid w:val="00D71966"/>
    <w:rsid w:val="00D73B37"/>
    <w:rsid w:val="00D75952"/>
    <w:rsid w:val="00D75CD2"/>
    <w:rsid w:val="00D75F9D"/>
    <w:rsid w:val="00D76D36"/>
    <w:rsid w:val="00D77040"/>
    <w:rsid w:val="00D805CE"/>
    <w:rsid w:val="00D82084"/>
    <w:rsid w:val="00D828ED"/>
    <w:rsid w:val="00D84FB8"/>
    <w:rsid w:val="00D865CF"/>
    <w:rsid w:val="00D87690"/>
    <w:rsid w:val="00D90D33"/>
    <w:rsid w:val="00D912A4"/>
    <w:rsid w:val="00D9196F"/>
    <w:rsid w:val="00D91A40"/>
    <w:rsid w:val="00D93BC4"/>
    <w:rsid w:val="00D94383"/>
    <w:rsid w:val="00D947C9"/>
    <w:rsid w:val="00D95B34"/>
    <w:rsid w:val="00D95C3E"/>
    <w:rsid w:val="00D95F39"/>
    <w:rsid w:val="00D9647E"/>
    <w:rsid w:val="00D96880"/>
    <w:rsid w:val="00D96CFB"/>
    <w:rsid w:val="00DA01F7"/>
    <w:rsid w:val="00DA0D4E"/>
    <w:rsid w:val="00DA1677"/>
    <w:rsid w:val="00DA2E8E"/>
    <w:rsid w:val="00DA3634"/>
    <w:rsid w:val="00DA4E9F"/>
    <w:rsid w:val="00DA4FF9"/>
    <w:rsid w:val="00DA6256"/>
    <w:rsid w:val="00DA6B37"/>
    <w:rsid w:val="00DA7A09"/>
    <w:rsid w:val="00DA7C95"/>
    <w:rsid w:val="00DB0859"/>
    <w:rsid w:val="00DB3CCC"/>
    <w:rsid w:val="00DB4A5B"/>
    <w:rsid w:val="00DB5418"/>
    <w:rsid w:val="00DB6675"/>
    <w:rsid w:val="00DB7D70"/>
    <w:rsid w:val="00DC03E4"/>
    <w:rsid w:val="00DC0B94"/>
    <w:rsid w:val="00DC201B"/>
    <w:rsid w:val="00DC47AF"/>
    <w:rsid w:val="00DC48BA"/>
    <w:rsid w:val="00DC4F24"/>
    <w:rsid w:val="00DC6E67"/>
    <w:rsid w:val="00DC6F68"/>
    <w:rsid w:val="00DC6FD8"/>
    <w:rsid w:val="00DD0E14"/>
    <w:rsid w:val="00DD2042"/>
    <w:rsid w:val="00DD24B1"/>
    <w:rsid w:val="00DD474D"/>
    <w:rsid w:val="00DD6183"/>
    <w:rsid w:val="00DD66F5"/>
    <w:rsid w:val="00DD71A2"/>
    <w:rsid w:val="00DE04AF"/>
    <w:rsid w:val="00DE0859"/>
    <w:rsid w:val="00DE12E4"/>
    <w:rsid w:val="00DE2152"/>
    <w:rsid w:val="00DE289B"/>
    <w:rsid w:val="00DE3691"/>
    <w:rsid w:val="00DE453D"/>
    <w:rsid w:val="00DE484F"/>
    <w:rsid w:val="00DE4C82"/>
    <w:rsid w:val="00DE71E3"/>
    <w:rsid w:val="00DE7411"/>
    <w:rsid w:val="00DF0139"/>
    <w:rsid w:val="00DF0A55"/>
    <w:rsid w:val="00DF2262"/>
    <w:rsid w:val="00DF3E34"/>
    <w:rsid w:val="00DF4880"/>
    <w:rsid w:val="00DF51E9"/>
    <w:rsid w:val="00DF5628"/>
    <w:rsid w:val="00E003D2"/>
    <w:rsid w:val="00E013B5"/>
    <w:rsid w:val="00E01787"/>
    <w:rsid w:val="00E0258A"/>
    <w:rsid w:val="00E02D50"/>
    <w:rsid w:val="00E03084"/>
    <w:rsid w:val="00E035DC"/>
    <w:rsid w:val="00E03D27"/>
    <w:rsid w:val="00E047D7"/>
    <w:rsid w:val="00E05D22"/>
    <w:rsid w:val="00E05FCE"/>
    <w:rsid w:val="00E0787B"/>
    <w:rsid w:val="00E07B0A"/>
    <w:rsid w:val="00E10A4E"/>
    <w:rsid w:val="00E10BA2"/>
    <w:rsid w:val="00E10ED1"/>
    <w:rsid w:val="00E11020"/>
    <w:rsid w:val="00E12D42"/>
    <w:rsid w:val="00E13CAB"/>
    <w:rsid w:val="00E158A3"/>
    <w:rsid w:val="00E1592C"/>
    <w:rsid w:val="00E15E16"/>
    <w:rsid w:val="00E16B19"/>
    <w:rsid w:val="00E16EE0"/>
    <w:rsid w:val="00E17E9A"/>
    <w:rsid w:val="00E214A8"/>
    <w:rsid w:val="00E22F0F"/>
    <w:rsid w:val="00E25E6B"/>
    <w:rsid w:val="00E27285"/>
    <w:rsid w:val="00E27D06"/>
    <w:rsid w:val="00E30A6E"/>
    <w:rsid w:val="00E3223D"/>
    <w:rsid w:val="00E33C72"/>
    <w:rsid w:val="00E35CBA"/>
    <w:rsid w:val="00E35EED"/>
    <w:rsid w:val="00E364A4"/>
    <w:rsid w:val="00E37640"/>
    <w:rsid w:val="00E41183"/>
    <w:rsid w:val="00E421A9"/>
    <w:rsid w:val="00E4383D"/>
    <w:rsid w:val="00E43890"/>
    <w:rsid w:val="00E43B74"/>
    <w:rsid w:val="00E43CB3"/>
    <w:rsid w:val="00E452BE"/>
    <w:rsid w:val="00E45D41"/>
    <w:rsid w:val="00E45EBD"/>
    <w:rsid w:val="00E461FE"/>
    <w:rsid w:val="00E46A26"/>
    <w:rsid w:val="00E46B5A"/>
    <w:rsid w:val="00E47929"/>
    <w:rsid w:val="00E47F63"/>
    <w:rsid w:val="00E50CD6"/>
    <w:rsid w:val="00E515DF"/>
    <w:rsid w:val="00E52442"/>
    <w:rsid w:val="00E525A4"/>
    <w:rsid w:val="00E528E6"/>
    <w:rsid w:val="00E54EA4"/>
    <w:rsid w:val="00E55471"/>
    <w:rsid w:val="00E5664A"/>
    <w:rsid w:val="00E56C6C"/>
    <w:rsid w:val="00E56FFC"/>
    <w:rsid w:val="00E57FED"/>
    <w:rsid w:val="00E61B46"/>
    <w:rsid w:val="00E646EF"/>
    <w:rsid w:val="00E6577C"/>
    <w:rsid w:val="00E65C43"/>
    <w:rsid w:val="00E66D32"/>
    <w:rsid w:val="00E66FDD"/>
    <w:rsid w:val="00E7177C"/>
    <w:rsid w:val="00E71F88"/>
    <w:rsid w:val="00E72D53"/>
    <w:rsid w:val="00E73BEB"/>
    <w:rsid w:val="00E76436"/>
    <w:rsid w:val="00E77996"/>
    <w:rsid w:val="00E77AA9"/>
    <w:rsid w:val="00E77EB0"/>
    <w:rsid w:val="00E81965"/>
    <w:rsid w:val="00E82027"/>
    <w:rsid w:val="00E8206F"/>
    <w:rsid w:val="00E821A4"/>
    <w:rsid w:val="00E83592"/>
    <w:rsid w:val="00E846F1"/>
    <w:rsid w:val="00E86C63"/>
    <w:rsid w:val="00E87135"/>
    <w:rsid w:val="00E92026"/>
    <w:rsid w:val="00E93F83"/>
    <w:rsid w:val="00E951BE"/>
    <w:rsid w:val="00E969B9"/>
    <w:rsid w:val="00E96BF7"/>
    <w:rsid w:val="00E97579"/>
    <w:rsid w:val="00E97830"/>
    <w:rsid w:val="00EA153F"/>
    <w:rsid w:val="00EA1BE4"/>
    <w:rsid w:val="00EA2979"/>
    <w:rsid w:val="00EA2ECF"/>
    <w:rsid w:val="00EA316D"/>
    <w:rsid w:val="00EA32EA"/>
    <w:rsid w:val="00EA3F79"/>
    <w:rsid w:val="00EA793B"/>
    <w:rsid w:val="00EB057D"/>
    <w:rsid w:val="00EB0E87"/>
    <w:rsid w:val="00EB105A"/>
    <w:rsid w:val="00EB204E"/>
    <w:rsid w:val="00EB2C31"/>
    <w:rsid w:val="00EB3389"/>
    <w:rsid w:val="00EB3638"/>
    <w:rsid w:val="00EB5747"/>
    <w:rsid w:val="00EB61A0"/>
    <w:rsid w:val="00EB64D4"/>
    <w:rsid w:val="00EB7DDB"/>
    <w:rsid w:val="00EC14B5"/>
    <w:rsid w:val="00EC19C1"/>
    <w:rsid w:val="00EC1DF6"/>
    <w:rsid w:val="00EC2763"/>
    <w:rsid w:val="00EC27D3"/>
    <w:rsid w:val="00EC313B"/>
    <w:rsid w:val="00EC3D3D"/>
    <w:rsid w:val="00EC512F"/>
    <w:rsid w:val="00EC5882"/>
    <w:rsid w:val="00EC5AF1"/>
    <w:rsid w:val="00EC6280"/>
    <w:rsid w:val="00EC72FF"/>
    <w:rsid w:val="00EC776A"/>
    <w:rsid w:val="00EC77B5"/>
    <w:rsid w:val="00ED11B7"/>
    <w:rsid w:val="00ED1D8A"/>
    <w:rsid w:val="00ED2F6E"/>
    <w:rsid w:val="00ED31A4"/>
    <w:rsid w:val="00ED766B"/>
    <w:rsid w:val="00ED7BC4"/>
    <w:rsid w:val="00EE0FE2"/>
    <w:rsid w:val="00EE157F"/>
    <w:rsid w:val="00EE4606"/>
    <w:rsid w:val="00EE4AED"/>
    <w:rsid w:val="00EE57ED"/>
    <w:rsid w:val="00EE626F"/>
    <w:rsid w:val="00EE6CEA"/>
    <w:rsid w:val="00EE7A26"/>
    <w:rsid w:val="00EF01A6"/>
    <w:rsid w:val="00EF1B91"/>
    <w:rsid w:val="00EF2029"/>
    <w:rsid w:val="00EF29A4"/>
    <w:rsid w:val="00EF30A2"/>
    <w:rsid w:val="00EF35CA"/>
    <w:rsid w:val="00EF3ACF"/>
    <w:rsid w:val="00EF442E"/>
    <w:rsid w:val="00EF48F8"/>
    <w:rsid w:val="00EF4E20"/>
    <w:rsid w:val="00EF5287"/>
    <w:rsid w:val="00EF6978"/>
    <w:rsid w:val="00EF6B59"/>
    <w:rsid w:val="00EF6CB0"/>
    <w:rsid w:val="00EF73FA"/>
    <w:rsid w:val="00F008F1"/>
    <w:rsid w:val="00F009EF"/>
    <w:rsid w:val="00F0234A"/>
    <w:rsid w:val="00F0261B"/>
    <w:rsid w:val="00F02718"/>
    <w:rsid w:val="00F037CF"/>
    <w:rsid w:val="00F04755"/>
    <w:rsid w:val="00F05393"/>
    <w:rsid w:val="00F07180"/>
    <w:rsid w:val="00F103EC"/>
    <w:rsid w:val="00F10CC2"/>
    <w:rsid w:val="00F1103B"/>
    <w:rsid w:val="00F11C4B"/>
    <w:rsid w:val="00F13F33"/>
    <w:rsid w:val="00F14204"/>
    <w:rsid w:val="00F1519E"/>
    <w:rsid w:val="00F151F8"/>
    <w:rsid w:val="00F15A4A"/>
    <w:rsid w:val="00F15E06"/>
    <w:rsid w:val="00F1653C"/>
    <w:rsid w:val="00F168B2"/>
    <w:rsid w:val="00F168C4"/>
    <w:rsid w:val="00F16A94"/>
    <w:rsid w:val="00F17993"/>
    <w:rsid w:val="00F17B74"/>
    <w:rsid w:val="00F17CB9"/>
    <w:rsid w:val="00F205D8"/>
    <w:rsid w:val="00F20BED"/>
    <w:rsid w:val="00F21010"/>
    <w:rsid w:val="00F213EC"/>
    <w:rsid w:val="00F21A52"/>
    <w:rsid w:val="00F21C3C"/>
    <w:rsid w:val="00F23892"/>
    <w:rsid w:val="00F2464A"/>
    <w:rsid w:val="00F2481C"/>
    <w:rsid w:val="00F24CD7"/>
    <w:rsid w:val="00F25185"/>
    <w:rsid w:val="00F260C5"/>
    <w:rsid w:val="00F264BF"/>
    <w:rsid w:val="00F27AB2"/>
    <w:rsid w:val="00F304EC"/>
    <w:rsid w:val="00F30876"/>
    <w:rsid w:val="00F30CB4"/>
    <w:rsid w:val="00F3165D"/>
    <w:rsid w:val="00F328F3"/>
    <w:rsid w:val="00F33D35"/>
    <w:rsid w:val="00F35BC7"/>
    <w:rsid w:val="00F401D0"/>
    <w:rsid w:val="00F40442"/>
    <w:rsid w:val="00F41500"/>
    <w:rsid w:val="00F432E5"/>
    <w:rsid w:val="00F44F92"/>
    <w:rsid w:val="00F45360"/>
    <w:rsid w:val="00F4609A"/>
    <w:rsid w:val="00F46688"/>
    <w:rsid w:val="00F4689E"/>
    <w:rsid w:val="00F47DFD"/>
    <w:rsid w:val="00F508DD"/>
    <w:rsid w:val="00F50B44"/>
    <w:rsid w:val="00F54AFA"/>
    <w:rsid w:val="00F5598E"/>
    <w:rsid w:val="00F55A14"/>
    <w:rsid w:val="00F55ED9"/>
    <w:rsid w:val="00F569D2"/>
    <w:rsid w:val="00F56CE4"/>
    <w:rsid w:val="00F57986"/>
    <w:rsid w:val="00F57BE5"/>
    <w:rsid w:val="00F6041E"/>
    <w:rsid w:val="00F608FA"/>
    <w:rsid w:val="00F62B38"/>
    <w:rsid w:val="00F63401"/>
    <w:rsid w:val="00F65414"/>
    <w:rsid w:val="00F65947"/>
    <w:rsid w:val="00F66F01"/>
    <w:rsid w:val="00F7039E"/>
    <w:rsid w:val="00F70F70"/>
    <w:rsid w:val="00F72EF1"/>
    <w:rsid w:val="00F72F66"/>
    <w:rsid w:val="00F74E61"/>
    <w:rsid w:val="00F75593"/>
    <w:rsid w:val="00F76EBB"/>
    <w:rsid w:val="00F775B3"/>
    <w:rsid w:val="00F8009D"/>
    <w:rsid w:val="00F80E7C"/>
    <w:rsid w:val="00F8102A"/>
    <w:rsid w:val="00F83ADB"/>
    <w:rsid w:val="00F83F27"/>
    <w:rsid w:val="00F84212"/>
    <w:rsid w:val="00F8436C"/>
    <w:rsid w:val="00F84DB2"/>
    <w:rsid w:val="00F86671"/>
    <w:rsid w:val="00F8690B"/>
    <w:rsid w:val="00F86D09"/>
    <w:rsid w:val="00F8700E"/>
    <w:rsid w:val="00F917EE"/>
    <w:rsid w:val="00F9212A"/>
    <w:rsid w:val="00F9258D"/>
    <w:rsid w:val="00F92B9E"/>
    <w:rsid w:val="00F93304"/>
    <w:rsid w:val="00F937A5"/>
    <w:rsid w:val="00F93A43"/>
    <w:rsid w:val="00F93E7C"/>
    <w:rsid w:val="00F944B4"/>
    <w:rsid w:val="00F94747"/>
    <w:rsid w:val="00F95041"/>
    <w:rsid w:val="00FA0033"/>
    <w:rsid w:val="00FA1824"/>
    <w:rsid w:val="00FA4E08"/>
    <w:rsid w:val="00FA550F"/>
    <w:rsid w:val="00FA7E8D"/>
    <w:rsid w:val="00FB0349"/>
    <w:rsid w:val="00FB05B6"/>
    <w:rsid w:val="00FB34C0"/>
    <w:rsid w:val="00FB4EC2"/>
    <w:rsid w:val="00FB5E53"/>
    <w:rsid w:val="00FB678E"/>
    <w:rsid w:val="00FC00F7"/>
    <w:rsid w:val="00FC2576"/>
    <w:rsid w:val="00FC29C0"/>
    <w:rsid w:val="00FC4F03"/>
    <w:rsid w:val="00FC5B55"/>
    <w:rsid w:val="00FC60CC"/>
    <w:rsid w:val="00FC698F"/>
    <w:rsid w:val="00FC6A71"/>
    <w:rsid w:val="00FC6BF2"/>
    <w:rsid w:val="00FC70B0"/>
    <w:rsid w:val="00FC7911"/>
    <w:rsid w:val="00FD0B33"/>
    <w:rsid w:val="00FD0B96"/>
    <w:rsid w:val="00FD27EF"/>
    <w:rsid w:val="00FD2C48"/>
    <w:rsid w:val="00FD3B48"/>
    <w:rsid w:val="00FD4223"/>
    <w:rsid w:val="00FD4BCD"/>
    <w:rsid w:val="00FD55B1"/>
    <w:rsid w:val="00FD5C42"/>
    <w:rsid w:val="00FD5F7A"/>
    <w:rsid w:val="00FD6E2F"/>
    <w:rsid w:val="00FD73BA"/>
    <w:rsid w:val="00FE0645"/>
    <w:rsid w:val="00FE069A"/>
    <w:rsid w:val="00FE125F"/>
    <w:rsid w:val="00FE6C1E"/>
    <w:rsid w:val="00FE7ED9"/>
    <w:rsid w:val="00FF0FDC"/>
    <w:rsid w:val="00FF33FB"/>
    <w:rsid w:val="00FF581D"/>
    <w:rsid w:val="00FF5ADA"/>
    <w:rsid w:val="00FF5BD4"/>
    <w:rsid w:val="00FF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8BE3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semiHidden="0" w:uiPriority="0" w:unhideWhenUsed="0" w:qFormat="1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EE2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0C2D04"/>
    <w:pPr>
      <w:keepNext/>
      <w:numPr>
        <w:numId w:val="1"/>
      </w:numPr>
      <w:spacing w:before="240" w:after="60"/>
      <w:outlineLvl w:val="0"/>
    </w:pPr>
    <w:rPr>
      <w:rFonts w:ascii="Cambria" w:hAnsi="Cambria"/>
      <w:b/>
      <w:bCs/>
      <w:kern w:val="1"/>
      <w:sz w:val="32"/>
      <w:szCs w:val="32"/>
    </w:rPr>
  </w:style>
  <w:style w:type="paragraph" w:styleId="Heading2">
    <w:name w:val="heading 2"/>
    <w:basedOn w:val="Normal"/>
    <w:next w:val="BodyText"/>
    <w:link w:val="Heading2Char"/>
    <w:qFormat/>
    <w:rsid w:val="000C2D04"/>
    <w:pPr>
      <w:numPr>
        <w:ilvl w:val="1"/>
        <w:numId w:val="1"/>
      </w:numPr>
      <w:spacing w:before="100" w:after="100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0C2D04"/>
    <w:rPr>
      <w:rFonts w:ascii="Cambria" w:eastAsia="Times New Roman" w:hAnsi="Cambria" w:cs="Times New Roman"/>
      <w:b/>
      <w:bCs/>
      <w:kern w:val="1"/>
      <w:sz w:val="32"/>
      <w:szCs w:val="32"/>
      <w:lang w:eastAsia="zh-CN"/>
    </w:rPr>
  </w:style>
  <w:style w:type="character" w:customStyle="1" w:styleId="Heading2Char">
    <w:name w:val="Heading 2 Char"/>
    <w:link w:val="Heading2"/>
    <w:rsid w:val="000C2D04"/>
    <w:rPr>
      <w:rFonts w:ascii="Times New Roman" w:eastAsia="Times New Roman" w:hAnsi="Times New Roman" w:cs="Times New Roman"/>
      <w:b/>
      <w:bCs/>
      <w:sz w:val="36"/>
      <w:szCs w:val="36"/>
      <w:lang w:eastAsia="zh-CN"/>
    </w:rPr>
  </w:style>
  <w:style w:type="character" w:customStyle="1" w:styleId="WW8Num1z0">
    <w:name w:val="WW8Num1z0"/>
    <w:rsid w:val="000C2D04"/>
    <w:rPr>
      <w:rFonts w:ascii="Symbol" w:hAnsi="Symbol" w:cs="Symbol"/>
    </w:rPr>
  </w:style>
  <w:style w:type="character" w:customStyle="1" w:styleId="WW8Num1z2">
    <w:name w:val="WW8Num1z2"/>
    <w:rsid w:val="000C2D04"/>
    <w:rPr>
      <w:rFonts w:ascii="Courier New" w:hAnsi="Courier New" w:cs="Courier New"/>
    </w:rPr>
  </w:style>
  <w:style w:type="character" w:customStyle="1" w:styleId="WW8Num1z3">
    <w:name w:val="WW8Num1z3"/>
    <w:rsid w:val="000C2D04"/>
    <w:rPr>
      <w:rFonts w:ascii="Wingdings" w:hAnsi="Wingdings" w:cs="Wingdings"/>
    </w:rPr>
  </w:style>
  <w:style w:type="character" w:customStyle="1" w:styleId="WW8Num2z0">
    <w:name w:val="WW8Num2z0"/>
    <w:rsid w:val="000C2D04"/>
    <w:rPr>
      <w:rFonts w:ascii="Arial" w:eastAsia="Times New Roman" w:hAnsi="Arial" w:cs="Arial"/>
    </w:rPr>
  </w:style>
  <w:style w:type="character" w:customStyle="1" w:styleId="WW8Num2z1">
    <w:name w:val="WW8Num2z1"/>
    <w:rsid w:val="000C2D04"/>
  </w:style>
  <w:style w:type="character" w:customStyle="1" w:styleId="WW8Num2z2">
    <w:name w:val="WW8Num2z2"/>
    <w:rsid w:val="000C2D04"/>
  </w:style>
  <w:style w:type="character" w:customStyle="1" w:styleId="WW8Num2z3">
    <w:name w:val="WW8Num2z3"/>
    <w:rsid w:val="000C2D04"/>
  </w:style>
  <w:style w:type="character" w:customStyle="1" w:styleId="WW8Num2z4">
    <w:name w:val="WW8Num2z4"/>
    <w:rsid w:val="000C2D04"/>
  </w:style>
  <w:style w:type="character" w:customStyle="1" w:styleId="WW8Num2z5">
    <w:name w:val="WW8Num2z5"/>
    <w:rsid w:val="000C2D04"/>
  </w:style>
  <w:style w:type="character" w:customStyle="1" w:styleId="WW8Num2z6">
    <w:name w:val="WW8Num2z6"/>
    <w:rsid w:val="000C2D04"/>
  </w:style>
  <w:style w:type="character" w:customStyle="1" w:styleId="WW8Num2z7">
    <w:name w:val="WW8Num2z7"/>
    <w:rsid w:val="000C2D04"/>
  </w:style>
  <w:style w:type="character" w:customStyle="1" w:styleId="WW8Num2z8">
    <w:name w:val="WW8Num2z8"/>
    <w:rsid w:val="000C2D04"/>
  </w:style>
  <w:style w:type="character" w:customStyle="1" w:styleId="WW8Num3z0">
    <w:name w:val="WW8Num3z0"/>
    <w:rsid w:val="000C2D04"/>
    <w:rPr>
      <w:rFonts w:ascii="Arial" w:eastAsia="Times New Roman" w:hAnsi="Arial" w:cs="Arial"/>
    </w:rPr>
  </w:style>
  <w:style w:type="character" w:customStyle="1" w:styleId="WW8Num3z1">
    <w:name w:val="WW8Num3z1"/>
    <w:rsid w:val="000C2D04"/>
  </w:style>
  <w:style w:type="character" w:customStyle="1" w:styleId="WW8Num3z2">
    <w:name w:val="WW8Num3z2"/>
    <w:rsid w:val="000C2D04"/>
  </w:style>
  <w:style w:type="character" w:customStyle="1" w:styleId="WW8Num3z3">
    <w:name w:val="WW8Num3z3"/>
    <w:rsid w:val="000C2D04"/>
  </w:style>
  <w:style w:type="character" w:customStyle="1" w:styleId="WW8Num3z4">
    <w:name w:val="WW8Num3z4"/>
    <w:rsid w:val="000C2D04"/>
  </w:style>
  <w:style w:type="character" w:customStyle="1" w:styleId="WW8Num3z5">
    <w:name w:val="WW8Num3z5"/>
    <w:rsid w:val="000C2D04"/>
  </w:style>
  <w:style w:type="character" w:customStyle="1" w:styleId="WW8Num3z6">
    <w:name w:val="WW8Num3z6"/>
    <w:rsid w:val="000C2D04"/>
  </w:style>
  <w:style w:type="character" w:customStyle="1" w:styleId="WW8Num3z7">
    <w:name w:val="WW8Num3z7"/>
    <w:rsid w:val="000C2D04"/>
  </w:style>
  <w:style w:type="character" w:customStyle="1" w:styleId="WW8Num3z8">
    <w:name w:val="WW8Num3z8"/>
    <w:rsid w:val="000C2D04"/>
  </w:style>
  <w:style w:type="character" w:customStyle="1" w:styleId="WW8Num4z0">
    <w:name w:val="WW8Num4z0"/>
    <w:rsid w:val="000C2D04"/>
    <w:rPr>
      <w:rFonts w:ascii="Arial" w:eastAsia="Times New Roman" w:hAnsi="Arial" w:cs="Arial"/>
      <w:bCs/>
      <w:lang w:val="en-GB" w:eastAsia="en-US"/>
    </w:rPr>
  </w:style>
  <w:style w:type="character" w:customStyle="1" w:styleId="WW8Num4z1">
    <w:name w:val="WW8Num4z1"/>
    <w:rsid w:val="000C2D04"/>
  </w:style>
  <w:style w:type="character" w:customStyle="1" w:styleId="WW8Num4z2">
    <w:name w:val="WW8Num4z2"/>
    <w:rsid w:val="000C2D04"/>
  </w:style>
  <w:style w:type="character" w:customStyle="1" w:styleId="WW8Num4z3">
    <w:name w:val="WW8Num4z3"/>
    <w:rsid w:val="000C2D04"/>
  </w:style>
  <w:style w:type="character" w:customStyle="1" w:styleId="WW8Num4z4">
    <w:name w:val="WW8Num4z4"/>
    <w:rsid w:val="000C2D04"/>
  </w:style>
  <w:style w:type="character" w:customStyle="1" w:styleId="WW8Num4z5">
    <w:name w:val="WW8Num4z5"/>
    <w:rsid w:val="000C2D04"/>
  </w:style>
  <w:style w:type="character" w:customStyle="1" w:styleId="WW8Num4z6">
    <w:name w:val="WW8Num4z6"/>
    <w:rsid w:val="000C2D04"/>
  </w:style>
  <w:style w:type="character" w:customStyle="1" w:styleId="WW8Num4z7">
    <w:name w:val="WW8Num4z7"/>
    <w:rsid w:val="000C2D04"/>
  </w:style>
  <w:style w:type="character" w:customStyle="1" w:styleId="WW8Num4z8">
    <w:name w:val="WW8Num4z8"/>
    <w:rsid w:val="000C2D04"/>
  </w:style>
  <w:style w:type="character" w:customStyle="1" w:styleId="WW8Num5z0">
    <w:name w:val="WW8Num5z0"/>
    <w:rsid w:val="000C2D04"/>
    <w:rPr>
      <w:rFonts w:ascii="Arial" w:eastAsia="Times New Roman" w:hAnsi="Arial" w:cs="Arial"/>
    </w:rPr>
  </w:style>
  <w:style w:type="character" w:customStyle="1" w:styleId="WW8Num5z1">
    <w:name w:val="WW8Num5z1"/>
    <w:rsid w:val="000C2D04"/>
  </w:style>
  <w:style w:type="character" w:customStyle="1" w:styleId="WW8Num5z2">
    <w:name w:val="WW8Num5z2"/>
    <w:rsid w:val="000C2D04"/>
  </w:style>
  <w:style w:type="character" w:customStyle="1" w:styleId="WW8Num5z3">
    <w:name w:val="WW8Num5z3"/>
    <w:rsid w:val="000C2D04"/>
  </w:style>
  <w:style w:type="character" w:customStyle="1" w:styleId="WW8Num5z4">
    <w:name w:val="WW8Num5z4"/>
    <w:rsid w:val="000C2D04"/>
  </w:style>
  <w:style w:type="character" w:customStyle="1" w:styleId="WW8Num5z5">
    <w:name w:val="WW8Num5z5"/>
    <w:rsid w:val="000C2D04"/>
  </w:style>
  <w:style w:type="character" w:customStyle="1" w:styleId="WW8Num5z6">
    <w:name w:val="WW8Num5z6"/>
    <w:rsid w:val="000C2D04"/>
  </w:style>
  <w:style w:type="character" w:customStyle="1" w:styleId="WW8Num5z7">
    <w:name w:val="WW8Num5z7"/>
    <w:rsid w:val="000C2D04"/>
  </w:style>
  <w:style w:type="character" w:customStyle="1" w:styleId="WW8Num5z8">
    <w:name w:val="WW8Num5z8"/>
    <w:rsid w:val="000C2D04"/>
  </w:style>
  <w:style w:type="character" w:customStyle="1" w:styleId="WW8Num6z0">
    <w:name w:val="WW8Num6z0"/>
    <w:rsid w:val="000C2D04"/>
  </w:style>
  <w:style w:type="character" w:customStyle="1" w:styleId="WW8Num6z1">
    <w:name w:val="WW8Num6z1"/>
    <w:rsid w:val="000C2D04"/>
  </w:style>
  <w:style w:type="character" w:customStyle="1" w:styleId="WW8Num6z2">
    <w:name w:val="WW8Num6z2"/>
    <w:rsid w:val="000C2D04"/>
  </w:style>
  <w:style w:type="character" w:customStyle="1" w:styleId="WW8Num6z3">
    <w:name w:val="WW8Num6z3"/>
    <w:rsid w:val="000C2D04"/>
  </w:style>
  <w:style w:type="character" w:customStyle="1" w:styleId="WW8Num6z4">
    <w:name w:val="WW8Num6z4"/>
    <w:rsid w:val="000C2D04"/>
  </w:style>
  <w:style w:type="character" w:customStyle="1" w:styleId="WW8Num6z5">
    <w:name w:val="WW8Num6z5"/>
    <w:rsid w:val="000C2D04"/>
  </w:style>
  <w:style w:type="character" w:customStyle="1" w:styleId="WW8Num6z6">
    <w:name w:val="WW8Num6z6"/>
    <w:rsid w:val="000C2D04"/>
  </w:style>
  <w:style w:type="character" w:customStyle="1" w:styleId="WW8Num6z7">
    <w:name w:val="WW8Num6z7"/>
    <w:rsid w:val="000C2D04"/>
  </w:style>
  <w:style w:type="character" w:customStyle="1" w:styleId="WW8Num6z8">
    <w:name w:val="WW8Num6z8"/>
    <w:rsid w:val="000C2D04"/>
  </w:style>
  <w:style w:type="character" w:customStyle="1" w:styleId="WW8Num7z0">
    <w:name w:val="WW8Num7z0"/>
    <w:rsid w:val="000C2D04"/>
  </w:style>
  <w:style w:type="character" w:customStyle="1" w:styleId="WW8Num7z1">
    <w:name w:val="WW8Num7z1"/>
    <w:rsid w:val="000C2D04"/>
  </w:style>
  <w:style w:type="character" w:customStyle="1" w:styleId="WW8Num7z2">
    <w:name w:val="WW8Num7z2"/>
    <w:rsid w:val="000C2D04"/>
  </w:style>
  <w:style w:type="character" w:customStyle="1" w:styleId="WW8Num7z3">
    <w:name w:val="WW8Num7z3"/>
    <w:rsid w:val="000C2D04"/>
  </w:style>
  <w:style w:type="character" w:customStyle="1" w:styleId="WW8Num7z4">
    <w:name w:val="WW8Num7z4"/>
    <w:rsid w:val="000C2D04"/>
  </w:style>
  <w:style w:type="character" w:customStyle="1" w:styleId="WW8Num7z5">
    <w:name w:val="WW8Num7z5"/>
    <w:rsid w:val="000C2D04"/>
  </w:style>
  <w:style w:type="character" w:customStyle="1" w:styleId="WW8Num7z6">
    <w:name w:val="WW8Num7z6"/>
    <w:rsid w:val="000C2D04"/>
  </w:style>
  <w:style w:type="character" w:customStyle="1" w:styleId="WW8Num7z7">
    <w:name w:val="WW8Num7z7"/>
    <w:rsid w:val="000C2D04"/>
  </w:style>
  <w:style w:type="character" w:customStyle="1" w:styleId="WW8Num7z8">
    <w:name w:val="WW8Num7z8"/>
    <w:rsid w:val="000C2D04"/>
  </w:style>
  <w:style w:type="character" w:customStyle="1" w:styleId="WW8Num8z0">
    <w:name w:val="WW8Num8z0"/>
    <w:rsid w:val="000C2D04"/>
    <w:rPr>
      <w:rFonts w:ascii="Arial" w:eastAsia="Times New Roman" w:hAnsi="Arial" w:cs="Arial"/>
    </w:rPr>
  </w:style>
  <w:style w:type="character" w:customStyle="1" w:styleId="WW8Num8z1">
    <w:name w:val="WW8Num8z1"/>
    <w:rsid w:val="000C2D04"/>
  </w:style>
  <w:style w:type="character" w:customStyle="1" w:styleId="WW8Num8z2">
    <w:name w:val="WW8Num8z2"/>
    <w:rsid w:val="000C2D04"/>
  </w:style>
  <w:style w:type="character" w:customStyle="1" w:styleId="WW8Num8z3">
    <w:name w:val="WW8Num8z3"/>
    <w:rsid w:val="000C2D04"/>
  </w:style>
  <w:style w:type="character" w:customStyle="1" w:styleId="WW8Num8z4">
    <w:name w:val="WW8Num8z4"/>
    <w:rsid w:val="000C2D04"/>
  </w:style>
  <w:style w:type="character" w:customStyle="1" w:styleId="WW8Num8z5">
    <w:name w:val="WW8Num8z5"/>
    <w:rsid w:val="000C2D04"/>
  </w:style>
  <w:style w:type="character" w:customStyle="1" w:styleId="WW8Num8z6">
    <w:name w:val="WW8Num8z6"/>
    <w:rsid w:val="000C2D04"/>
  </w:style>
  <w:style w:type="character" w:customStyle="1" w:styleId="WW8Num8z7">
    <w:name w:val="WW8Num8z7"/>
    <w:rsid w:val="000C2D04"/>
  </w:style>
  <w:style w:type="character" w:customStyle="1" w:styleId="WW8Num8z8">
    <w:name w:val="WW8Num8z8"/>
    <w:rsid w:val="000C2D04"/>
  </w:style>
  <w:style w:type="character" w:customStyle="1" w:styleId="WW8Num9z0">
    <w:name w:val="WW8Num9z0"/>
    <w:rsid w:val="000C2D04"/>
    <w:rPr>
      <w:rFonts w:ascii="Arial" w:eastAsia="Times New Roman" w:hAnsi="Arial" w:cs="Arial"/>
    </w:rPr>
  </w:style>
  <w:style w:type="character" w:customStyle="1" w:styleId="WW8Num9z1">
    <w:name w:val="WW8Num9z1"/>
    <w:rsid w:val="000C2D04"/>
  </w:style>
  <w:style w:type="character" w:customStyle="1" w:styleId="WW8Num9z2">
    <w:name w:val="WW8Num9z2"/>
    <w:rsid w:val="000C2D04"/>
  </w:style>
  <w:style w:type="character" w:customStyle="1" w:styleId="WW8Num9z3">
    <w:name w:val="WW8Num9z3"/>
    <w:rsid w:val="000C2D04"/>
  </w:style>
  <w:style w:type="character" w:customStyle="1" w:styleId="WW8Num9z4">
    <w:name w:val="WW8Num9z4"/>
    <w:rsid w:val="000C2D04"/>
  </w:style>
  <w:style w:type="character" w:customStyle="1" w:styleId="WW8Num9z5">
    <w:name w:val="WW8Num9z5"/>
    <w:rsid w:val="000C2D04"/>
  </w:style>
  <w:style w:type="character" w:customStyle="1" w:styleId="WW8Num9z6">
    <w:name w:val="WW8Num9z6"/>
    <w:rsid w:val="000C2D04"/>
  </w:style>
  <w:style w:type="character" w:customStyle="1" w:styleId="WW8Num9z7">
    <w:name w:val="WW8Num9z7"/>
    <w:rsid w:val="000C2D04"/>
  </w:style>
  <w:style w:type="character" w:customStyle="1" w:styleId="WW8Num9z8">
    <w:name w:val="WW8Num9z8"/>
    <w:rsid w:val="000C2D04"/>
  </w:style>
  <w:style w:type="character" w:customStyle="1" w:styleId="WW8Num10z0">
    <w:name w:val="WW8Num10z0"/>
    <w:rsid w:val="000C2D04"/>
    <w:rPr>
      <w:rFonts w:ascii="Arial" w:eastAsia="Times New Roman" w:hAnsi="Arial" w:cs="Arial"/>
    </w:rPr>
  </w:style>
  <w:style w:type="character" w:customStyle="1" w:styleId="WW8Num10z1">
    <w:name w:val="WW8Num10z1"/>
    <w:rsid w:val="000C2D04"/>
  </w:style>
  <w:style w:type="character" w:customStyle="1" w:styleId="WW8Num10z2">
    <w:name w:val="WW8Num10z2"/>
    <w:rsid w:val="000C2D04"/>
  </w:style>
  <w:style w:type="character" w:customStyle="1" w:styleId="WW8Num10z3">
    <w:name w:val="WW8Num10z3"/>
    <w:rsid w:val="000C2D04"/>
  </w:style>
  <w:style w:type="character" w:customStyle="1" w:styleId="WW8Num10z4">
    <w:name w:val="WW8Num10z4"/>
    <w:rsid w:val="000C2D04"/>
  </w:style>
  <w:style w:type="character" w:customStyle="1" w:styleId="WW8Num10z5">
    <w:name w:val="WW8Num10z5"/>
    <w:rsid w:val="000C2D04"/>
  </w:style>
  <w:style w:type="character" w:customStyle="1" w:styleId="WW8Num10z6">
    <w:name w:val="WW8Num10z6"/>
    <w:rsid w:val="000C2D04"/>
  </w:style>
  <w:style w:type="character" w:customStyle="1" w:styleId="WW8Num10z7">
    <w:name w:val="WW8Num10z7"/>
    <w:rsid w:val="000C2D04"/>
  </w:style>
  <w:style w:type="character" w:customStyle="1" w:styleId="WW8Num10z8">
    <w:name w:val="WW8Num10z8"/>
    <w:rsid w:val="000C2D04"/>
  </w:style>
  <w:style w:type="character" w:customStyle="1" w:styleId="WW8Num11z0">
    <w:name w:val="WW8Num11z0"/>
    <w:rsid w:val="000C2D04"/>
    <w:rPr>
      <w:rFonts w:ascii="Arial" w:eastAsia="Times New Roman" w:hAnsi="Arial" w:cs="Arial"/>
    </w:rPr>
  </w:style>
  <w:style w:type="character" w:customStyle="1" w:styleId="WW8Num11z1">
    <w:name w:val="WW8Num11z1"/>
    <w:rsid w:val="000C2D04"/>
  </w:style>
  <w:style w:type="character" w:customStyle="1" w:styleId="WW8Num11z2">
    <w:name w:val="WW8Num11z2"/>
    <w:rsid w:val="000C2D04"/>
  </w:style>
  <w:style w:type="character" w:customStyle="1" w:styleId="WW8Num11z3">
    <w:name w:val="WW8Num11z3"/>
    <w:rsid w:val="000C2D04"/>
  </w:style>
  <w:style w:type="character" w:customStyle="1" w:styleId="WW8Num11z4">
    <w:name w:val="WW8Num11z4"/>
    <w:rsid w:val="000C2D04"/>
  </w:style>
  <w:style w:type="character" w:customStyle="1" w:styleId="WW8Num11z5">
    <w:name w:val="WW8Num11z5"/>
    <w:rsid w:val="000C2D04"/>
  </w:style>
  <w:style w:type="character" w:customStyle="1" w:styleId="WW8Num11z6">
    <w:name w:val="WW8Num11z6"/>
    <w:rsid w:val="000C2D04"/>
  </w:style>
  <w:style w:type="character" w:customStyle="1" w:styleId="WW8Num11z7">
    <w:name w:val="WW8Num11z7"/>
    <w:rsid w:val="000C2D04"/>
  </w:style>
  <w:style w:type="character" w:customStyle="1" w:styleId="WW8Num11z8">
    <w:name w:val="WW8Num11z8"/>
    <w:rsid w:val="000C2D04"/>
  </w:style>
  <w:style w:type="character" w:customStyle="1" w:styleId="WW8Num12z0">
    <w:name w:val="WW8Num12z0"/>
    <w:rsid w:val="000C2D04"/>
    <w:rPr>
      <w:rFonts w:ascii="Times New Roman" w:eastAsia="Times New Roman" w:hAnsi="Times New Roman" w:cs="Times New Roman"/>
      <w:lang w:val="en-GB"/>
    </w:rPr>
  </w:style>
  <w:style w:type="character" w:customStyle="1" w:styleId="WW8Num12z1">
    <w:name w:val="WW8Num12z1"/>
    <w:rsid w:val="000C2D04"/>
    <w:rPr>
      <w:rFonts w:ascii="Courier New" w:hAnsi="Courier New" w:cs="Courier New"/>
    </w:rPr>
  </w:style>
  <w:style w:type="character" w:customStyle="1" w:styleId="WW8Num12z2">
    <w:name w:val="WW8Num12z2"/>
    <w:rsid w:val="000C2D04"/>
    <w:rPr>
      <w:rFonts w:ascii="Wingdings" w:hAnsi="Wingdings" w:cs="Wingdings"/>
    </w:rPr>
  </w:style>
  <w:style w:type="character" w:customStyle="1" w:styleId="WW8Num12z3">
    <w:name w:val="WW8Num12z3"/>
    <w:rsid w:val="000C2D04"/>
    <w:rPr>
      <w:rFonts w:ascii="Symbol" w:hAnsi="Symbol" w:cs="Symbol"/>
    </w:rPr>
  </w:style>
  <w:style w:type="character" w:customStyle="1" w:styleId="WW8Num13z0">
    <w:name w:val="WW8Num13z0"/>
    <w:rsid w:val="000C2D04"/>
    <w:rPr>
      <w:rFonts w:ascii="Arial" w:eastAsia="Times New Roman" w:hAnsi="Arial" w:cs="Arial"/>
    </w:rPr>
  </w:style>
  <w:style w:type="character" w:customStyle="1" w:styleId="WW8Num13z1">
    <w:name w:val="WW8Num13z1"/>
    <w:rsid w:val="000C2D04"/>
  </w:style>
  <w:style w:type="character" w:customStyle="1" w:styleId="WW8Num13z2">
    <w:name w:val="WW8Num13z2"/>
    <w:rsid w:val="000C2D04"/>
  </w:style>
  <w:style w:type="character" w:customStyle="1" w:styleId="WW8Num13z3">
    <w:name w:val="WW8Num13z3"/>
    <w:rsid w:val="000C2D04"/>
  </w:style>
  <w:style w:type="character" w:customStyle="1" w:styleId="WW8Num13z4">
    <w:name w:val="WW8Num13z4"/>
    <w:rsid w:val="000C2D04"/>
  </w:style>
  <w:style w:type="character" w:customStyle="1" w:styleId="WW8Num13z5">
    <w:name w:val="WW8Num13z5"/>
    <w:rsid w:val="000C2D04"/>
  </w:style>
  <w:style w:type="character" w:customStyle="1" w:styleId="WW8Num13z6">
    <w:name w:val="WW8Num13z6"/>
    <w:rsid w:val="000C2D04"/>
  </w:style>
  <w:style w:type="character" w:customStyle="1" w:styleId="WW8Num13z7">
    <w:name w:val="WW8Num13z7"/>
    <w:rsid w:val="000C2D04"/>
  </w:style>
  <w:style w:type="character" w:customStyle="1" w:styleId="WW8Num13z8">
    <w:name w:val="WW8Num13z8"/>
    <w:rsid w:val="000C2D04"/>
  </w:style>
  <w:style w:type="character" w:customStyle="1" w:styleId="WW8Num14z0">
    <w:name w:val="WW8Num14z0"/>
    <w:rsid w:val="000C2D04"/>
    <w:rPr>
      <w:rFonts w:ascii="Arial" w:eastAsia="Times New Roman" w:hAnsi="Arial" w:cs="Arial"/>
    </w:rPr>
  </w:style>
  <w:style w:type="character" w:customStyle="1" w:styleId="WW8Num14z1">
    <w:name w:val="WW8Num14z1"/>
    <w:rsid w:val="000C2D04"/>
  </w:style>
  <w:style w:type="character" w:customStyle="1" w:styleId="WW8Num14z2">
    <w:name w:val="WW8Num14z2"/>
    <w:rsid w:val="000C2D04"/>
  </w:style>
  <w:style w:type="character" w:customStyle="1" w:styleId="WW8Num14z3">
    <w:name w:val="WW8Num14z3"/>
    <w:rsid w:val="000C2D04"/>
  </w:style>
  <w:style w:type="character" w:customStyle="1" w:styleId="WW8Num14z4">
    <w:name w:val="WW8Num14z4"/>
    <w:rsid w:val="000C2D04"/>
  </w:style>
  <w:style w:type="character" w:customStyle="1" w:styleId="WW8Num14z5">
    <w:name w:val="WW8Num14z5"/>
    <w:rsid w:val="000C2D04"/>
  </w:style>
  <w:style w:type="character" w:customStyle="1" w:styleId="WW8Num14z6">
    <w:name w:val="WW8Num14z6"/>
    <w:rsid w:val="000C2D04"/>
  </w:style>
  <w:style w:type="character" w:customStyle="1" w:styleId="WW8Num14z7">
    <w:name w:val="WW8Num14z7"/>
    <w:rsid w:val="000C2D04"/>
  </w:style>
  <w:style w:type="character" w:customStyle="1" w:styleId="WW8Num14z8">
    <w:name w:val="WW8Num14z8"/>
    <w:rsid w:val="000C2D04"/>
  </w:style>
  <w:style w:type="character" w:customStyle="1" w:styleId="WW8Num15z0">
    <w:name w:val="WW8Num15z0"/>
    <w:rsid w:val="000C2D04"/>
  </w:style>
  <w:style w:type="character" w:customStyle="1" w:styleId="WW8Num15z1">
    <w:name w:val="WW8Num15z1"/>
    <w:rsid w:val="000C2D04"/>
  </w:style>
  <w:style w:type="character" w:customStyle="1" w:styleId="WW8Num15z2">
    <w:name w:val="WW8Num15z2"/>
    <w:rsid w:val="000C2D04"/>
  </w:style>
  <w:style w:type="character" w:customStyle="1" w:styleId="WW8Num15z3">
    <w:name w:val="WW8Num15z3"/>
    <w:rsid w:val="000C2D04"/>
  </w:style>
  <w:style w:type="character" w:customStyle="1" w:styleId="WW8Num15z4">
    <w:name w:val="WW8Num15z4"/>
    <w:rsid w:val="000C2D04"/>
  </w:style>
  <w:style w:type="character" w:customStyle="1" w:styleId="WW8Num15z5">
    <w:name w:val="WW8Num15z5"/>
    <w:rsid w:val="000C2D04"/>
  </w:style>
  <w:style w:type="character" w:customStyle="1" w:styleId="WW8Num15z6">
    <w:name w:val="WW8Num15z6"/>
    <w:rsid w:val="000C2D04"/>
  </w:style>
  <w:style w:type="character" w:customStyle="1" w:styleId="WW8Num15z7">
    <w:name w:val="WW8Num15z7"/>
    <w:rsid w:val="000C2D04"/>
  </w:style>
  <w:style w:type="character" w:customStyle="1" w:styleId="WW8Num15z8">
    <w:name w:val="WW8Num15z8"/>
    <w:rsid w:val="000C2D04"/>
  </w:style>
  <w:style w:type="character" w:customStyle="1" w:styleId="WW8Num16z0">
    <w:name w:val="WW8Num16z0"/>
    <w:rsid w:val="000C2D04"/>
    <w:rPr>
      <w:rFonts w:ascii="Symbol" w:hAnsi="Symbol" w:cs="Symbol"/>
    </w:rPr>
  </w:style>
  <w:style w:type="character" w:customStyle="1" w:styleId="WW8Num16z1">
    <w:name w:val="WW8Num16z1"/>
    <w:rsid w:val="000C2D04"/>
    <w:rPr>
      <w:rFonts w:ascii="Courier New" w:hAnsi="Courier New" w:cs="Symbol"/>
    </w:rPr>
  </w:style>
  <w:style w:type="character" w:customStyle="1" w:styleId="WW8Num16z2">
    <w:name w:val="WW8Num16z2"/>
    <w:rsid w:val="000C2D04"/>
    <w:rPr>
      <w:rFonts w:ascii="Wingdings" w:hAnsi="Wingdings" w:cs="Wingdings"/>
    </w:rPr>
  </w:style>
  <w:style w:type="character" w:customStyle="1" w:styleId="WW8Num17z0">
    <w:name w:val="WW8Num17z0"/>
    <w:rsid w:val="000C2D04"/>
    <w:rPr>
      <w:b w:val="0"/>
    </w:rPr>
  </w:style>
  <w:style w:type="character" w:customStyle="1" w:styleId="WW8Num17z1">
    <w:name w:val="WW8Num17z1"/>
    <w:rsid w:val="000C2D04"/>
  </w:style>
  <w:style w:type="character" w:customStyle="1" w:styleId="WW8Num17z2">
    <w:name w:val="WW8Num17z2"/>
    <w:rsid w:val="000C2D04"/>
  </w:style>
  <w:style w:type="character" w:customStyle="1" w:styleId="WW8Num17z3">
    <w:name w:val="WW8Num17z3"/>
    <w:rsid w:val="000C2D04"/>
  </w:style>
  <w:style w:type="character" w:customStyle="1" w:styleId="WW8Num17z4">
    <w:name w:val="WW8Num17z4"/>
    <w:rsid w:val="000C2D04"/>
  </w:style>
  <w:style w:type="character" w:customStyle="1" w:styleId="WW8Num17z5">
    <w:name w:val="WW8Num17z5"/>
    <w:rsid w:val="000C2D04"/>
  </w:style>
  <w:style w:type="character" w:customStyle="1" w:styleId="WW8Num17z6">
    <w:name w:val="WW8Num17z6"/>
    <w:rsid w:val="000C2D04"/>
  </w:style>
  <w:style w:type="character" w:customStyle="1" w:styleId="WW8Num17z7">
    <w:name w:val="WW8Num17z7"/>
    <w:rsid w:val="000C2D04"/>
  </w:style>
  <w:style w:type="character" w:customStyle="1" w:styleId="WW8Num17z8">
    <w:name w:val="WW8Num17z8"/>
    <w:rsid w:val="000C2D04"/>
  </w:style>
  <w:style w:type="character" w:customStyle="1" w:styleId="WW8Num18z0">
    <w:name w:val="WW8Num18z0"/>
    <w:rsid w:val="000C2D04"/>
  </w:style>
  <w:style w:type="character" w:customStyle="1" w:styleId="WW8Num18z1">
    <w:name w:val="WW8Num18z1"/>
    <w:rsid w:val="000C2D04"/>
  </w:style>
  <w:style w:type="character" w:customStyle="1" w:styleId="WW8Num18z2">
    <w:name w:val="WW8Num18z2"/>
    <w:rsid w:val="000C2D04"/>
  </w:style>
  <w:style w:type="character" w:customStyle="1" w:styleId="WW8Num18z3">
    <w:name w:val="WW8Num18z3"/>
    <w:rsid w:val="000C2D04"/>
  </w:style>
  <w:style w:type="character" w:customStyle="1" w:styleId="WW8Num18z4">
    <w:name w:val="WW8Num18z4"/>
    <w:rsid w:val="000C2D04"/>
  </w:style>
  <w:style w:type="character" w:customStyle="1" w:styleId="WW8Num18z5">
    <w:name w:val="WW8Num18z5"/>
    <w:rsid w:val="000C2D04"/>
  </w:style>
  <w:style w:type="character" w:customStyle="1" w:styleId="WW8Num18z6">
    <w:name w:val="WW8Num18z6"/>
    <w:rsid w:val="000C2D04"/>
  </w:style>
  <w:style w:type="character" w:customStyle="1" w:styleId="WW8Num18z7">
    <w:name w:val="WW8Num18z7"/>
    <w:rsid w:val="000C2D04"/>
  </w:style>
  <w:style w:type="character" w:customStyle="1" w:styleId="WW8Num18z8">
    <w:name w:val="WW8Num18z8"/>
    <w:rsid w:val="000C2D04"/>
  </w:style>
  <w:style w:type="character" w:customStyle="1" w:styleId="WW8Num19z0">
    <w:name w:val="WW8Num19z0"/>
    <w:rsid w:val="000C2D04"/>
    <w:rPr>
      <w:rFonts w:ascii="Symbol" w:eastAsia="Times New Roman" w:hAnsi="Symbol" w:cs="ArialMT"/>
    </w:rPr>
  </w:style>
  <w:style w:type="character" w:customStyle="1" w:styleId="WW8Num19z1">
    <w:name w:val="WW8Num19z1"/>
    <w:rsid w:val="000C2D04"/>
    <w:rPr>
      <w:rFonts w:ascii="Courier New" w:hAnsi="Courier New" w:cs="Courier New"/>
    </w:rPr>
  </w:style>
  <w:style w:type="character" w:customStyle="1" w:styleId="WW8Num19z2">
    <w:name w:val="WW8Num19z2"/>
    <w:rsid w:val="000C2D04"/>
    <w:rPr>
      <w:rFonts w:ascii="Wingdings" w:hAnsi="Wingdings" w:cs="Wingdings"/>
    </w:rPr>
  </w:style>
  <w:style w:type="character" w:customStyle="1" w:styleId="WW8Num19z3">
    <w:name w:val="WW8Num19z3"/>
    <w:rsid w:val="000C2D04"/>
    <w:rPr>
      <w:rFonts w:ascii="Symbol" w:hAnsi="Symbol" w:cs="Symbol"/>
    </w:rPr>
  </w:style>
  <w:style w:type="character" w:customStyle="1" w:styleId="WW8Num20z0">
    <w:name w:val="WW8Num20z0"/>
    <w:rsid w:val="000C2D04"/>
    <w:rPr>
      <w:rFonts w:ascii="Arial" w:eastAsia="Times New Roman" w:hAnsi="Arial" w:cs="Arial"/>
    </w:rPr>
  </w:style>
  <w:style w:type="character" w:customStyle="1" w:styleId="WW8Num20z1">
    <w:name w:val="WW8Num20z1"/>
    <w:rsid w:val="000C2D04"/>
  </w:style>
  <w:style w:type="character" w:customStyle="1" w:styleId="WW8Num20z2">
    <w:name w:val="WW8Num20z2"/>
    <w:rsid w:val="000C2D04"/>
  </w:style>
  <w:style w:type="character" w:customStyle="1" w:styleId="WW8Num20z3">
    <w:name w:val="WW8Num20z3"/>
    <w:rsid w:val="000C2D04"/>
  </w:style>
  <w:style w:type="character" w:customStyle="1" w:styleId="WW8Num20z4">
    <w:name w:val="WW8Num20z4"/>
    <w:rsid w:val="000C2D04"/>
  </w:style>
  <w:style w:type="character" w:customStyle="1" w:styleId="WW8Num20z5">
    <w:name w:val="WW8Num20z5"/>
    <w:rsid w:val="000C2D04"/>
  </w:style>
  <w:style w:type="character" w:customStyle="1" w:styleId="WW8Num20z6">
    <w:name w:val="WW8Num20z6"/>
    <w:rsid w:val="000C2D04"/>
  </w:style>
  <w:style w:type="character" w:customStyle="1" w:styleId="WW8Num20z7">
    <w:name w:val="WW8Num20z7"/>
    <w:rsid w:val="000C2D04"/>
  </w:style>
  <w:style w:type="character" w:customStyle="1" w:styleId="WW8Num20z8">
    <w:name w:val="WW8Num20z8"/>
    <w:rsid w:val="000C2D04"/>
  </w:style>
  <w:style w:type="character" w:customStyle="1" w:styleId="WW8Num21z0">
    <w:name w:val="WW8Num21z0"/>
    <w:rsid w:val="000C2D04"/>
    <w:rPr>
      <w:rFonts w:ascii="Arial" w:eastAsia="Times New Roman" w:hAnsi="Arial" w:cs="Arial"/>
    </w:rPr>
  </w:style>
  <w:style w:type="character" w:customStyle="1" w:styleId="WW8Num21z1">
    <w:name w:val="WW8Num21z1"/>
    <w:rsid w:val="000C2D04"/>
  </w:style>
  <w:style w:type="character" w:customStyle="1" w:styleId="WW8Num21z2">
    <w:name w:val="WW8Num21z2"/>
    <w:rsid w:val="000C2D04"/>
  </w:style>
  <w:style w:type="character" w:customStyle="1" w:styleId="WW8Num21z3">
    <w:name w:val="WW8Num21z3"/>
    <w:rsid w:val="000C2D04"/>
  </w:style>
  <w:style w:type="character" w:customStyle="1" w:styleId="WW8Num21z4">
    <w:name w:val="WW8Num21z4"/>
    <w:rsid w:val="000C2D04"/>
  </w:style>
  <w:style w:type="character" w:customStyle="1" w:styleId="WW8Num21z5">
    <w:name w:val="WW8Num21z5"/>
    <w:rsid w:val="000C2D04"/>
  </w:style>
  <w:style w:type="character" w:customStyle="1" w:styleId="WW8Num21z6">
    <w:name w:val="WW8Num21z6"/>
    <w:rsid w:val="000C2D04"/>
  </w:style>
  <w:style w:type="character" w:customStyle="1" w:styleId="WW8Num21z7">
    <w:name w:val="WW8Num21z7"/>
    <w:rsid w:val="000C2D04"/>
  </w:style>
  <w:style w:type="character" w:customStyle="1" w:styleId="WW8Num21z8">
    <w:name w:val="WW8Num21z8"/>
    <w:rsid w:val="000C2D04"/>
  </w:style>
  <w:style w:type="character" w:customStyle="1" w:styleId="WW8Num22z0">
    <w:name w:val="WW8Num22z0"/>
    <w:rsid w:val="000C2D04"/>
    <w:rPr>
      <w:rFonts w:ascii="Arial" w:eastAsia="Times New Roman" w:hAnsi="Arial" w:cs="Arial"/>
    </w:rPr>
  </w:style>
  <w:style w:type="character" w:customStyle="1" w:styleId="WW8Num22z1">
    <w:name w:val="WW8Num22z1"/>
    <w:rsid w:val="000C2D04"/>
  </w:style>
  <w:style w:type="character" w:customStyle="1" w:styleId="WW8Num22z2">
    <w:name w:val="WW8Num22z2"/>
    <w:rsid w:val="000C2D04"/>
  </w:style>
  <w:style w:type="character" w:customStyle="1" w:styleId="WW8Num22z3">
    <w:name w:val="WW8Num22z3"/>
    <w:rsid w:val="000C2D04"/>
  </w:style>
  <w:style w:type="character" w:customStyle="1" w:styleId="WW8Num22z4">
    <w:name w:val="WW8Num22z4"/>
    <w:rsid w:val="000C2D04"/>
  </w:style>
  <w:style w:type="character" w:customStyle="1" w:styleId="WW8Num22z5">
    <w:name w:val="WW8Num22z5"/>
    <w:rsid w:val="000C2D04"/>
  </w:style>
  <w:style w:type="character" w:customStyle="1" w:styleId="WW8Num22z6">
    <w:name w:val="WW8Num22z6"/>
    <w:rsid w:val="000C2D04"/>
  </w:style>
  <w:style w:type="character" w:customStyle="1" w:styleId="WW8Num22z7">
    <w:name w:val="WW8Num22z7"/>
    <w:rsid w:val="000C2D04"/>
  </w:style>
  <w:style w:type="character" w:customStyle="1" w:styleId="WW8Num22z8">
    <w:name w:val="WW8Num22z8"/>
    <w:rsid w:val="000C2D04"/>
  </w:style>
  <w:style w:type="character" w:customStyle="1" w:styleId="WW8Num23z0">
    <w:name w:val="WW8Num23z0"/>
    <w:rsid w:val="000C2D04"/>
    <w:rPr>
      <w:rFonts w:ascii="Arial" w:eastAsia="Times New Roman" w:hAnsi="Arial" w:cs="Arial"/>
    </w:rPr>
  </w:style>
  <w:style w:type="character" w:customStyle="1" w:styleId="WW8Num23z1">
    <w:name w:val="WW8Num23z1"/>
    <w:rsid w:val="000C2D04"/>
  </w:style>
  <w:style w:type="character" w:customStyle="1" w:styleId="WW8Num23z2">
    <w:name w:val="WW8Num23z2"/>
    <w:rsid w:val="000C2D04"/>
  </w:style>
  <w:style w:type="character" w:customStyle="1" w:styleId="WW8Num23z3">
    <w:name w:val="WW8Num23z3"/>
    <w:rsid w:val="000C2D04"/>
  </w:style>
  <w:style w:type="character" w:customStyle="1" w:styleId="WW8Num23z4">
    <w:name w:val="WW8Num23z4"/>
    <w:rsid w:val="000C2D04"/>
  </w:style>
  <w:style w:type="character" w:customStyle="1" w:styleId="WW8Num23z5">
    <w:name w:val="WW8Num23z5"/>
    <w:rsid w:val="000C2D04"/>
  </w:style>
  <w:style w:type="character" w:customStyle="1" w:styleId="WW8Num23z6">
    <w:name w:val="WW8Num23z6"/>
    <w:rsid w:val="000C2D04"/>
  </w:style>
  <w:style w:type="character" w:customStyle="1" w:styleId="WW8Num23z7">
    <w:name w:val="WW8Num23z7"/>
    <w:rsid w:val="000C2D04"/>
  </w:style>
  <w:style w:type="character" w:customStyle="1" w:styleId="WW8Num23z8">
    <w:name w:val="WW8Num23z8"/>
    <w:rsid w:val="000C2D04"/>
  </w:style>
  <w:style w:type="character" w:customStyle="1" w:styleId="WW8Num24z0">
    <w:name w:val="WW8Num24z0"/>
    <w:rsid w:val="000C2D04"/>
    <w:rPr>
      <w:rFonts w:ascii="Symbol" w:hAnsi="Symbol" w:cs="Symbol"/>
    </w:rPr>
  </w:style>
  <w:style w:type="character" w:customStyle="1" w:styleId="WW8Num24z1">
    <w:name w:val="WW8Num24z1"/>
    <w:rsid w:val="000C2D04"/>
    <w:rPr>
      <w:rFonts w:ascii="Courier New" w:hAnsi="Courier New" w:cs="Symbol"/>
    </w:rPr>
  </w:style>
  <w:style w:type="character" w:customStyle="1" w:styleId="WW8Num24z2">
    <w:name w:val="WW8Num24z2"/>
    <w:rsid w:val="000C2D04"/>
    <w:rPr>
      <w:rFonts w:ascii="Wingdings" w:hAnsi="Wingdings" w:cs="Wingdings"/>
    </w:rPr>
  </w:style>
  <w:style w:type="character" w:customStyle="1" w:styleId="Predvolenpsmoodseku">
    <w:name w:val="Predvolené písmo odseku"/>
    <w:rsid w:val="000C2D04"/>
  </w:style>
  <w:style w:type="character" w:customStyle="1" w:styleId="CarattereCarattere1">
    <w:name w:val="Carattere Carattere1"/>
    <w:rsid w:val="000C2D04"/>
    <w:rPr>
      <w:rFonts w:ascii="Tahoma" w:hAnsi="Tahoma" w:cs="Tahoma"/>
      <w:sz w:val="16"/>
      <w:szCs w:val="16"/>
    </w:rPr>
  </w:style>
  <w:style w:type="character" w:customStyle="1" w:styleId="CarattereCarattere">
    <w:name w:val="Carattere Carattere"/>
    <w:rsid w:val="000C2D04"/>
    <w:rPr>
      <w:sz w:val="24"/>
      <w:szCs w:val="24"/>
    </w:rPr>
  </w:style>
  <w:style w:type="character" w:styleId="PageNumber">
    <w:name w:val="page number"/>
    <w:rsid w:val="000C2D04"/>
  </w:style>
  <w:style w:type="character" w:styleId="Hyperlink">
    <w:name w:val="Hyperlink"/>
    <w:rsid w:val="000C2D04"/>
    <w:rPr>
      <w:color w:val="0000FF"/>
      <w:u w:val="single"/>
    </w:rPr>
  </w:style>
  <w:style w:type="character" w:styleId="Emphasis">
    <w:name w:val="Emphasis"/>
    <w:qFormat/>
    <w:rsid w:val="000C2D04"/>
    <w:rPr>
      <w:i/>
      <w:iCs/>
    </w:rPr>
  </w:style>
  <w:style w:type="character" w:styleId="Strong">
    <w:name w:val="Strong"/>
    <w:uiPriority w:val="22"/>
    <w:qFormat/>
    <w:rsid w:val="000C2D04"/>
    <w:rPr>
      <w:b/>
      <w:bCs/>
    </w:rPr>
  </w:style>
  <w:style w:type="character" w:customStyle="1" w:styleId="src1">
    <w:name w:val="src1"/>
    <w:rsid w:val="000C2D04"/>
    <w:rPr>
      <w:vanish w:val="0"/>
    </w:rPr>
  </w:style>
  <w:style w:type="character" w:customStyle="1" w:styleId="jrnl">
    <w:name w:val="jrnl"/>
    <w:rsid w:val="000C2D04"/>
  </w:style>
  <w:style w:type="character" w:customStyle="1" w:styleId="ti">
    <w:name w:val="ti"/>
    <w:rsid w:val="000C2D04"/>
  </w:style>
  <w:style w:type="character" w:customStyle="1" w:styleId="longtext">
    <w:name w:val="long_text"/>
    <w:rsid w:val="000C2D04"/>
  </w:style>
  <w:style w:type="character" w:customStyle="1" w:styleId="hps">
    <w:name w:val="hps"/>
    <w:rsid w:val="000C2D04"/>
  </w:style>
  <w:style w:type="character" w:customStyle="1" w:styleId="CorpotestoCarattere">
    <w:name w:val="Corpo testo Carattere"/>
    <w:rsid w:val="000C2D04"/>
    <w:rPr>
      <w:sz w:val="24"/>
      <w:lang w:val="en-US"/>
    </w:rPr>
  </w:style>
  <w:style w:type="character" w:customStyle="1" w:styleId="Odkaznakomentr">
    <w:name w:val="Odkaz na komentár"/>
    <w:rsid w:val="000C2D04"/>
    <w:rPr>
      <w:sz w:val="16"/>
      <w:szCs w:val="16"/>
    </w:rPr>
  </w:style>
  <w:style w:type="character" w:customStyle="1" w:styleId="TextpoznmkypodiarouChar">
    <w:name w:val="Text poznámky pod čiarou Char"/>
    <w:rsid w:val="000C2D04"/>
  </w:style>
  <w:style w:type="character" w:customStyle="1" w:styleId="A12">
    <w:name w:val="A12"/>
    <w:rsid w:val="000C2D04"/>
    <w:rPr>
      <w:rFonts w:cs="Minion Pro"/>
      <w:color w:val="000000"/>
      <w:sz w:val="11"/>
      <w:szCs w:val="11"/>
    </w:rPr>
  </w:style>
  <w:style w:type="character" w:styleId="LineNumber">
    <w:name w:val="line number"/>
    <w:rsid w:val="000C2D04"/>
  </w:style>
  <w:style w:type="paragraph" w:customStyle="1" w:styleId="Heading">
    <w:name w:val="Heading"/>
    <w:basedOn w:val="Normal"/>
    <w:next w:val="BodyText"/>
    <w:rsid w:val="000C2D04"/>
    <w:pPr>
      <w:keepNext/>
      <w:spacing w:before="240" w:after="120"/>
    </w:pPr>
    <w:rPr>
      <w:rFonts w:ascii="Arial" w:eastAsia="Lucida Sans Unicode" w:hAnsi="Arial" w:cs="Mangal"/>
      <w:sz w:val="28"/>
      <w:szCs w:val="28"/>
    </w:rPr>
  </w:style>
  <w:style w:type="paragraph" w:styleId="BodyText">
    <w:name w:val="Body Text"/>
    <w:basedOn w:val="Normal"/>
    <w:link w:val="BodyTextChar"/>
    <w:rsid w:val="000C2D04"/>
    <w:rPr>
      <w:szCs w:val="20"/>
      <w:lang w:val="en-US"/>
    </w:rPr>
  </w:style>
  <w:style w:type="character" w:customStyle="1" w:styleId="BodyTextChar">
    <w:name w:val="Body Text Char"/>
    <w:link w:val="BodyText"/>
    <w:rsid w:val="000C2D04"/>
    <w:rPr>
      <w:rFonts w:ascii="Times New Roman" w:eastAsia="Times New Roman" w:hAnsi="Times New Roman" w:cs="Times New Roman"/>
      <w:szCs w:val="20"/>
      <w:lang w:val="en-US" w:eastAsia="zh-CN"/>
    </w:rPr>
  </w:style>
  <w:style w:type="paragraph" w:styleId="List">
    <w:name w:val="List"/>
    <w:basedOn w:val="BodyText"/>
    <w:rsid w:val="000C2D04"/>
    <w:rPr>
      <w:rFonts w:cs="Mangal"/>
    </w:rPr>
  </w:style>
  <w:style w:type="paragraph" w:styleId="Caption">
    <w:name w:val="caption"/>
    <w:basedOn w:val="Normal"/>
    <w:qFormat/>
    <w:rsid w:val="000C2D04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0C2D04"/>
    <w:pPr>
      <w:suppressLineNumbers/>
    </w:pPr>
    <w:rPr>
      <w:rFonts w:cs="Mangal"/>
    </w:rPr>
  </w:style>
  <w:style w:type="paragraph" w:styleId="BalloonText">
    <w:name w:val="Balloon Text"/>
    <w:basedOn w:val="Normal"/>
    <w:link w:val="BalloonTextChar"/>
    <w:rsid w:val="000C2D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0C2D04"/>
    <w:rPr>
      <w:rFonts w:ascii="Tahoma" w:eastAsia="Times New Roman" w:hAnsi="Tahoma" w:cs="Tahoma"/>
      <w:sz w:val="16"/>
      <w:szCs w:val="16"/>
      <w:lang w:eastAsia="zh-CN"/>
    </w:rPr>
  </w:style>
  <w:style w:type="paragraph" w:styleId="Footer">
    <w:name w:val="footer"/>
    <w:basedOn w:val="Normal"/>
    <w:link w:val="FooterChar"/>
    <w:rsid w:val="000C2D04"/>
    <w:pPr>
      <w:tabs>
        <w:tab w:val="center" w:pos="4819"/>
        <w:tab w:val="right" w:pos="9638"/>
      </w:tabs>
    </w:pPr>
  </w:style>
  <w:style w:type="character" w:customStyle="1" w:styleId="FooterChar">
    <w:name w:val="Footer Char"/>
    <w:link w:val="Footer"/>
    <w:rsid w:val="000C2D04"/>
    <w:rPr>
      <w:rFonts w:ascii="Times New Roman" w:eastAsia="Times New Roman" w:hAnsi="Times New Roman" w:cs="Times New Roman"/>
      <w:lang w:eastAsia="zh-CN"/>
    </w:rPr>
  </w:style>
  <w:style w:type="paragraph" w:customStyle="1" w:styleId="rprtbody1">
    <w:name w:val="rprtbody1"/>
    <w:basedOn w:val="Normal"/>
    <w:rsid w:val="000C2D04"/>
    <w:pPr>
      <w:spacing w:before="34" w:after="34"/>
    </w:pPr>
    <w:rPr>
      <w:sz w:val="28"/>
      <w:szCs w:val="28"/>
    </w:rPr>
  </w:style>
  <w:style w:type="paragraph" w:customStyle="1" w:styleId="title1">
    <w:name w:val="title1"/>
    <w:basedOn w:val="Normal"/>
    <w:rsid w:val="000C2D04"/>
    <w:rPr>
      <w:sz w:val="29"/>
      <w:szCs w:val="29"/>
    </w:rPr>
  </w:style>
  <w:style w:type="paragraph" w:customStyle="1" w:styleId="PredformtovanHTML">
    <w:name w:val="Predformátované HTML"/>
    <w:basedOn w:val="Normal"/>
    <w:rsid w:val="000C2D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nl-NL"/>
    </w:rPr>
  </w:style>
  <w:style w:type="paragraph" w:customStyle="1" w:styleId="aux1">
    <w:name w:val="aux1"/>
    <w:basedOn w:val="Normal"/>
    <w:rsid w:val="000C2D04"/>
    <w:pPr>
      <w:spacing w:line="320" w:lineRule="atLeast"/>
    </w:pPr>
  </w:style>
  <w:style w:type="paragraph" w:customStyle="1" w:styleId="testonotadichiusura">
    <w:name w:val="testo nota di chiusura"/>
    <w:basedOn w:val="Normal"/>
    <w:rsid w:val="000C2D04"/>
    <w:rPr>
      <w:rFonts w:ascii="Times" w:hAnsi="Times" w:cs="Times"/>
      <w:sz w:val="20"/>
      <w:szCs w:val="20"/>
      <w:lang w:val="en-US" w:bidi="he-IL"/>
    </w:rPr>
  </w:style>
  <w:style w:type="paragraph" w:customStyle="1" w:styleId="Textkomentra">
    <w:name w:val="Text komentára"/>
    <w:basedOn w:val="Normal"/>
    <w:rsid w:val="000C2D04"/>
    <w:rPr>
      <w:sz w:val="20"/>
      <w:szCs w:val="20"/>
    </w:rPr>
  </w:style>
  <w:style w:type="paragraph" w:customStyle="1" w:styleId="Predmetkomentra">
    <w:name w:val="Predmet komentára"/>
    <w:basedOn w:val="Textkomentra"/>
    <w:next w:val="Textkomentra"/>
    <w:rsid w:val="000C2D04"/>
    <w:rPr>
      <w:b/>
      <w:bCs/>
    </w:rPr>
  </w:style>
  <w:style w:type="paragraph" w:styleId="FootnoteText">
    <w:name w:val="footnote text"/>
    <w:basedOn w:val="Normal"/>
    <w:link w:val="FootnoteTextChar"/>
    <w:rsid w:val="000C2D04"/>
    <w:rPr>
      <w:sz w:val="20"/>
      <w:szCs w:val="20"/>
    </w:rPr>
  </w:style>
  <w:style w:type="character" w:customStyle="1" w:styleId="FootnoteTextChar">
    <w:name w:val="Footnote Text Char"/>
    <w:link w:val="FootnoteText"/>
    <w:rsid w:val="000C2D04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Pa18">
    <w:name w:val="Pa18"/>
    <w:basedOn w:val="Normal"/>
    <w:next w:val="Normal"/>
    <w:rsid w:val="000C2D04"/>
    <w:pPr>
      <w:widowControl w:val="0"/>
      <w:autoSpaceDE w:val="0"/>
      <w:spacing w:line="140" w:lineRule="atLeast"/>
    </w:pPr>
    <w:rPr>
      <w:rFonts w:ascii="ITC Franklin Gothic Std Book" w:hAnsi="ITC Franklin Gothic Std Book" w:cs="ITC Franklin Gothic Std Book"/>
    </w:rPr>
  </w:style>
  <w:style w:type="paragraph" w:customStyle="1" w:styleId="FrameContents">
    <w:name w:val="Frame Contents"/>
    <w:basedOn w:val="Normal"/>
    <w:rsid w:val="000C2D04"/>
  </w:style>
  <w:style w:type="paragraph" w:styleId="Header">
    <w:name w:val="header"/>
    <w:basedOn w:val="Normal"/>
    <w:link w:val="HeaderChar"/>
    <w:uiPriority w:val="99"/>
    <w:unhideWhenUsed/>
    <w:rsid w:val="000C2D04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0C2D04"/>
    <w:rPr>
      <w:rFonts w:ascii="Times New Roman" w:eastAsia="Times New Roman" w:hAnsi="Times New Roman" w:cs="Times New Roman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1D65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65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6561"/>
    <w:rPr>
      <w:rFonts w:ascii="Times New Roman" w:eastAsia="Times New Roman" w:hAnsi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5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561"/>
    <w:rPr>
      <w:rFonts w:ascii="Times New Roman" w:eastAsia="Times New Roman" w:hAnsi="Times New Roman"/>
      <w:b/>
      <w:bCs/>
      <w:lang w:eastAsia="zh-CN"/>
    </w:rPr>
  </w:style>
  <w:style w:type="paragraph" w:styleId="Revision">
    <w:name w:val="Revision"/>
    <w:hidden/>
    <w:uiPriority w:val="99"/>
    <w:semiHidden/>
    <w:rsid w:val="00D805CE"/>
    <w:rPr>
      <w:rFonts w:ascii="Times New Roman" w:eastAsia="Times New Roman" w:hAnsi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060454"/>
    <w:pPr>
      <w:ind w:left="720"/>
      <w:contextualSpacing/>
    </w:pPr>
  </w:style>
  <w:style w:type="table" w:styleId="TableGrid">
    <w:name w:val="Table Grid"/>
    <w:basedOn w:val="TableNormal"/>
    <w:uiPriority w:val="39"/>
    <w:rsid w:val="00FF6D1C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937066"/>
  </w:style>
  <w:style w:type="character" w:customStyle="1" w:styleId="docsum-pmid">
    <w:name w:val="docsum-pmid"/>
    <w:basedOn w:val="DefaultParagraphFont"/>
    <w:rsid w:val="002564FC"/>
  </w:style>
  <w:style w:type="character" w:styleId="FollowedHyperlink">
    <w:name w:val="FollowedHyperlink"/>
    <w:basedOn w:val="DefaultParagraphFont"/>
    <w:uiPriority w:val="99"/>
    <w:semiHidden/>
    <w:unhideWhenUsed/>
    <w:rsid w:val="00063795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4254E"/>
    <w:rPr>
      <w:color w:val="808080"/>
    </w:rPr>
  </w:style>
  <w:style w:type="character" w:customStyle="1" w:styleId="apple-converted-space">
    <w:name w:val="apple-converted-space"/>
    <w:basedOn w:val="DefaultParagraphFont"/>
    <w:rsid w:val="000E5856"/>
  </w:style>
  <w:style w:type="paragraph" w:customStyle="1" w:styleId="EndNoteBibliographyTitle">
    <w:name w:val="EndNote Bibliography Title"/>
    <w:basedOn w:val="Normal"/>
    <w:link w:val="EndNoteBibliographyTitleCarattere"/>
    <w:rsid w:val="00600DAE"/>
    <w:pPr>
      <w:jc w:val="center"/>
    </w:pPr>
    <w:rPr>
      <w:noProof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600DAE"/>
    <w:rPr>
      <w:rFonts w:ascii="Times New Roman" w:eastAsia="Times New Roman" w:hAnsi="Times New Roman"/>
      <w:noProof/>
      <w:sz w:val="24"/>
      <w:szCs w:val="24"/>
      <w:lang w:val="en-GB" w:eastAsia="zh-CN"/>
    </w:rPr>
  </w:style>
  <w:style w:type="paragraph" w:customStyle="1" w:styleId="EndNoteBibliography">
    <w:name w:val="EndNote Bibliography"/>
    <w:basedOn w:val="Normal"/>
    <w:link w:val="EndNoteBibliographyCarattere"/>
    <w:rsid w:val="00600DAE"/>
    <w:rPr>
      <w:noProof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600DAE"/>
    <w:rPr>
      <w:rFonts w:ascii="Times New Roman" w:eastAsia="Times New Roman" w:hAnsi="Times New Roman"/>
      <w:noProof/>
      <w:sz w:val="24"/>
      <w:szCs w:val="24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semiHidden="0" w:uiPriority="0" w:unhideWhenUsed="0" w:qFormat="1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EE2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0C2D04"/>
    <w:pPr>
      <w:keepNext/>
      <w:numPr>
        <w:numId w:val="1"/>
      </w:numPr>
      <w:spacing w:before="240" w:after="60"/>
      <w:outlineLvl w:val="0"/>
    </w:pPr>
    <w:rPr>
      <w:rFonts w:ascii="Cambria" w:hAnsi="Cambria"/>
      <w:b/>
      <w:bCs/>
      <w:kern w:val="1"/>
      <w:sz w:val="32"/>
      <w:szCs w:val="32"/>
    </w:rPr>
  </w:style>
  <w:style w:type="paragraph" w:styleId="Heading2">
    <w:name w:val="heading 2"/>
    <w:basedOn w:val="Normal"/>
    <w:next w:val="BodyText"/>
    <w:link w:val="Heading2Char"/>
    <w:qFormat/>
    <w:rsid w:val="000C2D04"/>
    <w:pPr>
      <w:numPr>
        <w:ilvl w:val="1"/>
        <w:numId w:val="1"/>
      </w:numPr>
      <w:spacing w:before="100" w:after="100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0C2D04"/>
    <w:rPr>
      <w:rFonts w:ascii="Cambria" w:eastAsia="Times New Roman" w:hAnsi="Cambria" w:cs="Times New Roman"/>
      <w:b/>
      <w:bCs/>
      <w:kern w:val="1"/>
      <w:sz w:val="32"/>
      <w:szCs w:val="32"/>
      <w:lang w:eastAsia="zh-CN"/>
    </w:rPr>
  </w:style>
  <w:style w:type="character" w:customStyle="1" w:styleId="Heading2Char">
    <w:name w:val="Heading 2 Char"/>
    <w:link w:val="Heading2"/>
    <w:rsid w:val="000C2D04"/>
    <w:rPr>
      <w:rFonts w:ascii="Times New Roman" w:eastAsia="Times New Roman" w:hAnsi="Times New Roman" w:cs="Times New Roman"/>
      <w:b/>
      <w:bCs/>
      <w:sz w:val="36"/>
      <w:szCs w:val="36"/>
      <w:lang w:eastAsia="zh-CN"/>
    </w:rPr>
  </w:style>
  <w:style w:type="character" w:customStyle="1" w:styleId="WW8Num1z0">
    <w:name w:val="WW8Num1z0"/>
    <w:rsid w:val="000C2D04"/>
    <w:rPr>
      <w:rFonts w:ascii="Symbol" w:hAnsi="Symbol" w:cs="Symbol"/>
    </w:rPr>
  </w:style>
  <w:style w:type="character" w:customStyle="1" w:styleId="WW8Num1z2">
    <w:name w:val="WW8Num1z2"/>
    <w:rsid w:val="000C2D04"/>
    <w:rPr>
      <w:rFonts w:ascii="Courier New" w:hAnsi="Courier New" w:cs="Courier New"/>
    </w:rPr>
  </w:style>
  <w:style w:type="character" w:customStyle="1" w:styleId="WW8Num1z3">
    <w:name w:val="WW8Num1z3"/>
    <w:rsid w:val="000C2D04"/>
    <w:rPr>
      <w:rFonts w:ascii="Wingdings" w:hAnsi="Wingdings" w:cs="Wingdings"/>
    </w:rPr>
  </w:style>
  <w:style w:type="character" w:customStyle="1" w:styleId="WW8Num2z0">
    <w:name w:val="WW8Num2z0"/>
    <w:rsid w:val="000C2D04"/>
    <w:rPr>
      <w:rFonts w:ascii="Arial" w:eastAsia="Times New Roman" w:hAnsi="Arial" w:cs="Arial"/>
    </w:rPr>
  </w:style>
  <w:style w:type="character" w:customStyle="1" w:styleId="WW8Num2z1">
    <w:name w:val="WW8Num2z1"/>
    <w:rsid w:val="000C2D04"/>
  </w:style>
  <w:style w:type="character" w:customStyle="1" w:styleId="WW8Num2z2">
    <w:name w:val="WW8Num2z2"/>
    <w:rsid w:val="000C2D04"/>
  </w:style>
  <w:style w:type="character" w:customStyle="1" w:styleId="WW8Num2z3">
    <w:name w:val="WW8Num2z3"/>
    <w:rsid w:val="000C2D04"/>
  </w:style>
  <w:style w:type="character" w:customStyle="1" w:styleId="WW8Num2z4">
    <w:name w:val="WW8Num2z4"/>
    <w:rsid w:val="000C2D04"/>
  </w:style>
  <w:style w:type="character" w:customStyle="1" w:styleId="WW8Num2z5">
    <w:name w:val="WW8Num2z5"/>
    <w:rsid w:val="000C2D04"/>
  </w:style>
  <w:style w:type="character" w:customStyle="1" w:styleId="WW8Num2z6">
    <w:name w:val="WW8Num2z6"/>
    <w:rsid w:val="000C2D04"/>
  </w:style>
  <w:style w:type="character" w:customStyle="1" w:styleId="WW8Num2z7">
    <w:name w:val="WW8Num2z7"/>
    <w:rsid w:val="000C2D04"/>
  </w:style>
  <w:style w:type="character" w:customStyle="1" w:styleId="WW8Num2z8">
    <w:name w:val="WW8Num2z8"/>
    <w:rsid w:val="000C2D04"/>
  </w:style>
  <w:style w:type="character" w:customStyle="1" w:styleId="WW8Num3z0">
    <w:name w:val="WW8Num3z0"/>
    <w:rsid w:val="000C2D04"/>
    <w:rPr>
      <w:rFonts w:ascii="Arial" w:eastAsia="Times New Roman" w:hAnsi="Arial" w:cs="Arial"/>
    </w:rPr>
  </w:style>
  <w:style w:type="character" w:customStyle="1" w:styleId="WW8Num3z1">
    <w:name w:val="WW8Num3z1"/>
    <w:rsid w:val="000C2D04"/>
  </w:style>
  <w:style w:type="character" w:customStyle="1" w:styleId="WW8Num3z2">
    <w:name w:val="WW8Num3z2"/>
    <w:rsid w:val="000C2D04"/>
  </w:style>
  <w:style w:type="character" w:customStyle="1" w:styleId="WW8Num3z3">
    <w:name w:val="WW8Num3z3"/>
    <w:rsid w:val="000C2D04"/>
  </w:style>
  <w:style w:type="character" w:customStyle="1" w:styleId="WW8Num3z4">
    <w:name w:val="WW8Num3z4"/>
    <w:rsid w:val="000C2D04"/>
  </w:style>
  <w:style w:type="character" w:customStyle="1" w:styleId="WW8Num3z5">
    <w:name w:val="WW8Num3z5"/>
    <w:rsid w:val="000C2D04"/>
  </w:style>
  <w:style w:type="character" w:customStyle="1" w:styleId="WW8Num3z6">
    <w:name w:val="WW8Num3z6"/>
    <w:rsid w:val="000C2D04"/>
  </w:style>
  <w:style w:type="character" w:customStyle="1" w:styleId="WW8Num3z7">
    <w:name w:val="WW8Num3z7"/>
    <w:rsid w:val="000C2D04"/>
  </w:style>
  <w:style w:type="character" w:customStyle="1" w:styleId="WW8Num3z8">
    <w:name w:val="WW8Num3z8"/>
    <w:rsid w:val="000C2D04"/>
  </w:style>
  <w:style w:type="character" w:customStyle="1" w:styleId="WW8Num4z0">
    <w:name w:val="WW8Num4z0"/>
    <w:rsid w:val="000C2D04"/>
    <w:rPr>
      <w:rFonts w:ascii="Arial" w:eastAsia="Times New Roman" w:hAnsi="Arial" w:cs="Arial"/>
      <w:bCs/>
      <w:lang w:val="en-GB" w:eastAsia="en-US"/>
    </w:rPr>
  </w:style>
  <w:style w:type="character" w:customStyle="1" w:styleId="WW8Num4z1">
    <w:name w:val="WW8Num4z1"/>
    <w:rsid w:val="000C2D04"/>
  </w:style>
  <w:style w:type="character" w:customStyle="1" w:styleId="WW8Num4z2">
    <w:name w:val="WW8Num4z2"/>
    <w:rsid w:val="000C2D04"/>
  </w:style>
  <w:style w:type="character" w:customStyle="1" w:styleId="WW8Num4z3">
    <w:name w:val="WW8Num4z3"/>
    <w:rsid w:val="000C2D04"/>
  </w:style>
  <w:style w:type="character" w:customStyle="1" w:styleId="WW8Num4z4">
    <w:name w:val="WW8Num4z4"/>
    <w:rsid w:val="000C2D04"/>
  </w:style>
  <w:style w:type="character" w:customStyle="1" w:styleId="WW8Num4z5">
    <w:name w:val="WW8Num4z5"/>
    <w:rsid w:val="000C2D04"/>
  </w:style>
  <w:style w:type="character" w:customStyle="1" w:styleId="WW8Num4z6">
    <w:name w:val="WW8Num4z6"/>
    <w:rsid w:val="000C2D04"/>
  </w:style>
  <w:style w:type="character" w:customStyle="1" w:styleId="WW8Num4z7">
    <w:name w:val="WW8Num4z7"/>
    <w:rsid w:val="000C2D04"/>
  </w:style>
  <w:style w:type="character" w:customStyle="1" w:styleId="WW8Num4z8">
    <w:name w:val="WW8Num4z8"/>
    <w:rsid w:val="000C2D04"/>
  </w:style>
  <w:style w:type="character" w:customStyle="1" w:styleId="WW8Num5z0">
    <w:name w:val="WW8Num5z0"/>
    <w:rsid w:val="000C2D04"/>
    <w:rPr>
      <w:rFonts w:ascii="Arial" w:eastAsia="Times New Roman" w:hAnsi="Arial" w:cs="Arial"/>
    </w:rPr>
  </w:style>
  <w:style w:type="character" w:customStyle="1" w:styleId="WW8Num5z1">
    <w:name w:val="WW8Num5z1"/>
    <w:rsid w:val="000C2D04"/>
  </w:style>
  <w:style w:type="character" w:customStyle="1" w:styleId="WW8Num5z2">
    <w:name w:val="WW8Num5z2"/>
    <w:rsid w:val="000C2D04"/>
  </w:style>
  <w:style w:type="character" w:customStyle="1" w:styleId="WW8Num5z3">
    <w:name w:val="WW8Num5z3"/>
    <w:rsid w:val="000C2D04"/>
  </w:style>
  <w:style w:type="character" w:customStyle="1" w:styleId="WW8Num5z4">
    <w:name w:val="WW8Num5z4"/>
    <w:rsid w:val="000C2D04"/>
  </w:style>
  <w:style w:type="character" w:customStyle="1" w:styleId="WW8Num5z5">
    <w:name w:val="WW8Num5z5"/>
    <w:rsid w:val="000C2D04"/>
  </w:style>
  <w:style w:type="character" w:customStyle="1" w:styleId="WW8Num5z6">
    <w:name w:val="WW8Num5z6"/>
    <w:rsid w:val="000C2D04"/>
  </w:style>
  <w:style w:type="character" w:customStyle="1" w:styleId="WW8Num5z7">
    <w:name w:val="WW8Num5z7"/>
    <w:rsid w:val="000C2D04"/>
  </w:style>
  <w:style w:type="character" w:customStyle="1" w:styleId="WW8Num5z8">
    <w:name w:val="WW8Num5z8"/>
    <w:rsid w:val="000C2D04"/>
  </w:style>
  <w:style w:type="character" w:customStyle="1" w:styleId="WW8Num6z0">
    <w:name w:val="WW8Num6z0"/>
    <w:rsid w:val="000C2D04"/>
  </w:style>
  <w:style w:type="character" w:customStyle="1" w:styleId="WW8Num6z1">
    <w:name w:val="WW8Num6z1"/>
    <w:rsid w:val="000C2D04"/>
  </w:style>
  <w:style w:type="character" w:customStyle="1" w:styleId="WW8Num6z2">
    <w:name w:val="WW8Num6z2"/>
    <w:rsid w:val="000C2D04"/>
  </w:style>
  <w:style w:type="character" w:customStyle="1" w:styleId="WW8Num6z3">
    <w:name w:val="WW8Num6z3"/>
    <w:rsid w:val="000C2D04"/>
  </w:style>
  <w:style w:type="character" w:customStyle="1" w:styleId="WW8Num6z4">
    <w:name w:val="WW8Num6z4"/>
    <w:rsid w:val="000C2D04"/>
  </w:style>
  <w:style w:type="character" w:customStyle="1" w:styleId="WW8Num6z5">
    <w:name w:val="WW8Num6z5"/>
    <w:rsid w:val="000C2D04"/>
  </w:style>
  <w:style w:type="character" w:customStyle="1" w:styleId="WW8Num6z6">
    <w:name w:val="WW8Num6z6"/>
    <w:rsid w:val="000C2D04"/>
  </w:style>
  <w:style w:type="character" w:customStyle="1" w:styleId="WW8Num6z7">
    <w:name w:val="WW8Num6z7"/>
    <w:rsid w:val="000C2D04"/>
  </w:style>
  <w:style w:type="character" w:customStyle="1" w:styleId="WW8Num6z8">
    <w:name w:val="WW8Num6z8"/>
    <w:rsid w:val="000C2D04"/>
  </w:style>
  <w:style w:type="character" w:customStyle="1" w:styleId="WW8Num7z0">
    <w:name w:val="WW8Num7z0"/>
    <w:rsid w:val="000C2D04"/>
  </w:style>
  <w:style w:type="character" w:customStyle="1" w:styleId="WW8Num7z1">
    <w:name w:val="WW8Num7z1"/>
    <w:rsid w:val="000C2D04"/>
  </w:style>
  <w:style w:type="character" w:customStyle="1" w:styleId="WW8Num7z2">
    <w:name w:val="WW8Num7z2"/>
    <w:rsid w:val="000C2D04"/>
  </w:style>
  <w:style w:type="character" w:customStyle="1" w:styleId="WW8Num7z3">
    <w:name w:val="WW8Num7z3"/>
    <w:rsid w:val="000C2D04"/>
  </w:style>
  <w:style w:type="character" w:customStyle="1" w:styleId="WW8Num7z4">
    <w:name w:val="WW8Num7z4"/>
    <w:rsid w:val="000C2D04"/>
  </w:style>
  <w:style w:type="character" w:customStyle="1" w:styleId="WW8Num7z5">
    <w:name w:val="WW8Num7z5"/>
    <w:rsid w:val="000C2D04"/>
  </w:style>
  <w:style w:type="character" w:customStyle="1" w:styleId="WW8Num7z6">
    <w:name w:val="WW8Num7z6"/>
    <w:rsid w:val="000C2D04"/>
  </w:style>
  <w:style w:type="character" w:customStyle="1" w:styleId="WW8Num7z7">
    <w:name w:val="WW8Num7z7"/>
    <w:rsid w:val="000C2D04"/>
  </w:style>
  <w:style w:type="character" w:customStyle="1" w:styleId="WW8Num7z8">
    <w:name w:val="WW8Num7z8"/>
    <w:rsid w:val="000C2D04"/>
  </w:style>
  <w:style w:type="character" w:customStyle="1" w:styleId="WW8Num8z0">
    <w:name w:val="WW8Num8z0"/>
    <w:rsid w:val="000C2D04"/>
    <w:rPr>
      <w:rFonts w:ascii="Arial" w:eastAsia="Times New Roman" w:hAnsi="Arial" w:cs="Arial"/>
    </w:rPr>
  </w:style>
  <w:style w:type="character" w:customStyle="1" w:styleId="WW8Num8z1">
    <w:name w:val="WW8Num8z1"/>
    <w:rsid w:val="000C2D04"/>
  </w:style>
  <w:style w:type="character" w:customStyle="1" w:styleId="WW8Num8z2">
    <w:name w:val="WW8Num8z2"/>
    <w:rsid w:val="000C2D04"/>
  </w:style>
  <w:style w:type="character" w:customStyle="1" w:styleId="WW8Num8z3">
    <w:name w:val="WW8Num8z3"/>
    <w:rsid w:val="000C2D04"/>
  </w:style>
  <w:style w:type="character" w:customStyle="1" w:styleId="WW8Num8z4">
    <w:name w:val="WW8Num8z4"/>
    <w:rsid w:val="000C2D04"/>
  </w:style>
  <w:style w:type="character" w:customStyle="1" w:styleId="WW8Num8z5">
    <w:name w:val="WW8Num8z5"/>
    <w:rsid w:val="000C2D04"/>
  </w:style>
  <w:style w:type="character" w:customStyle="1" w:styleId="WW8Num8z6">
    <w:name w:val="WW8Num8z6"/>
    <w:rsid w:val="000C2D04"/>
  </w:style>
  <w:style w:type="character" w:customStyle="1" w:styleId="WW8Num8z7">
    <w:name w:val="WW8Num8z7"/>
    <w:rsid w:val="000C2D04"/>
  </w:style>
  <w:style w:type="character" w:customStyle="1" w:styleId="WW8Num8z8">
    <w:name w:val="WW8Num8z8"/>
    <w:rsid w:val="000C2D04"/>
  </w:style>
  <w:style w:type="character" w:customStyle="1" w:styleId="WW8Num9z0">
    <w:name w:val="WW8Num9z0"/>
    <w:rsid w:val="000C2D04"/>
    <w:rPr>
      <w:rFonts w:ascii="Arial" w:eastAsia="Times New Roman" w:hAnsi="Arial" w:cs="Arial"/>
    </w:rPr>
  </w:style>
  <w:style w:type="character" w:customStyle="1" w:styleId="WW8Num9z1">
    <w:name w:val="WW8Num9z1"/>
    <w:rsid w:val="000C2D04"/>
  </w:style>
  <w:style w:type="character" w:customStyle="1" w:styleId="WW8Num9z2">
    <w:name w:val="WW8Num9z2"/>
    <w:rsid w:val="000C2D04"/>
  </w:style>
  <w:style w:type="character" w:customStyle="1" w:styleId="WW8Num9z3">
    <w:name w:val="WW8Num9z3"/>
    <w:rsid w:val="000C2D04"/>
  </w:style>
  <w:style w:type="character" w:customStyle="1" w:styleId="WW8Num9z4">
    <w:name w:val="WW8Num9z4"/>
    <w:rsid w:val="000C2D04"/>
  </w:style>
  <w:style w:type="character" w:customStyle="1" w:styleId="WW8Num9z5">
    <w:name w:val="WW8Num9z5"/>
    <w:rsid w:val="000C2D04"/>
  </w:style>
  <w:style w:type="character" w:customStyle="1" w:styleId="WW8Num9z6">
    <w:name w:val="WW8Num9z6"/>
    <w:rsid w:val="000C2D04"/>
  </w:style>
  <w:style w:type="character" w:customStyle="1" w:styleId="WW8Num9z7">
    <w:name w:val="WW8Num9z7"/>
    <w:rsid w:val="000C2D04"/>
  </w:style>
  <w:style w:type="character" w:customStyle="1" w:styleId="WW8Num9z8">
    <w:name w:val="WW8Num9z8"/>
    <w:rsid w:val="000C2D04"/>
  </w:style>
  <w:style w:type="character" w:customStyle="1" w:styleId="WW8Num10z0">
    <w:name w:val="WW8Num10z0"/>
    <w:rsid w:val="000C2D04"/>
    <w:rPr>
      <w:rFonts w:ascii="Arial" w:eastAsia="Times New Roman" w:hAnsi="Arial" w:cs="Arial"/>
    </w:rPr>
  </w:style>
  <w:style w:type="character" w:customStyle="1" w:styleId="WW8Num10z1">
    <w:name w:val="WW8Num10z1"/>
    <w:rsid w:val="000C2D04"/>
  </w:style>
  <w:style w:type="character" w:customStyle="1" w:styleId="WW8Num10z2">
    <w:name w:val="WW8Num10z2"/>
    <w:rsid w:val="000C2D04"/>
  </w:style>
  <w:style w:type="character" w:customStyle="1" w:styleId="WW8Num10z3">
    <w:name w:val="WW8Num10z3"/>
    <w:rsid w:val="000C2D04"/>
  </w:style>
  <w:style w:type="character" w:customStyle="1" w:styleId="WW8Num10z4">
    <w:name w:val="WW8Num10z4"/>
    <w:rsid w:val="000C2D04"/>
  </w:style>
  <w:style w:type="character" w:customStyle="1" w:styleId="WW8Num10z5">
    <w:name w:val="WW8Num10z5"/>
    <w:rsid w:val="000C2D04"/>
  </w:style>
  <w:style w:type="character" w:customStyle="1" w:styleId="WW8Num10z6">
    <w:name w:val="WW8Num10z6"/>
    <w:rsid w:val="000C2D04"/>
  </w:style>
  <w:style w:type="character" w:customStyle="1" w:styleId="WW8Num10z7">
    <w:name w:val="WW8Num10z7"/>
    <w:rsid w:val="000C2D04"/>
  </w:style>
  <w:style w:type="character" w:customStyle="1" w:styleId="WW8Num10z8">
    <w:name w:val="WW8Num10z8"/>
    <w:rsid w:val="000C2D04"/>
  </w:style>
  <w:style w:type="character" w:customStyle="1" w:styleId="WW8Num11z0">
    <w:name w:val="WW8Num11z0"/>
    <w:rsid w:val="000C2D04"/>
    <w:rPr>
      <w:rFonts w:ascii="Arial" w:eastAsia="Times New Roman" w:hAnsi="Arial" w:cs="Arial"/>
    </w:rPr>
  </w:style>
  <w:style w:type="character" w:customStyle="1" w:styleId="WW8Num11z1">
    <w:name w:val="WW8Num11z1"/>
    <w:rsid w:val="000C2D04"/>
  </w:style>
  <w:style w:type="character" w:customStyle="1" w:styleId="WW8Num11z2">
    <w:name w:val="WW8Num11z2"/>
    <w:rsid w:val="000C2D04"/>
  </w:style>
  <w:style w:type="character" w:customStyle="1" w:styleId="WW8Num11z3">
    <w:name w:val="WW8Num11z3"/>
    <w:rsid w:val="000C2D04"/>
  </w:style>
  <w:style w:type="character" w:customStyle="1" w:styleId="WW8Num11z4">
    <w:name w:val="WW8Num11z4"/>
    <w:rsid w:val="000C2D04"/>
  </w:style>
  <w:style w:type="character" w:customStyle="1" w:styleId="WW8Num11z5">
    <w:name w:val="WW8Num11z5"/>
    <w:rsid w:val="000C2D04"/>
  </w:style>
  <w:style w:type="character" w:customStyle="1" w:styleId="WW8Num11z6">
    <w:name w:val="WW8Num11z6"/>
    <w:rsid w:val="000C2D04"/>
  </w:style>
  <w:style w:type="character" w:customStyle="1" w:styleId="WW8Num11z7">
    <w:name w:val="WW8Num11z7"/>
    <w:rsid w:val="000C2D04"/>
  </w:style>
  <w:style w:type="character" w:customStyle="1" w:styleId="WW8Num11z8">
    <w:name w:val="WW8Num11z8"/>
    <w:rsid w:val="000C2D04"/>
  </w:style>
  <w:style w:type="character" w:customStyle="1" w:styleId="WW8Num12z0">
    <w:name w:val="WW8Num12z0"/>
    <w:rsid w:val="000C2D04"/>
    <w:rPr>
      <w:rFonts w:ascii="Times New Roman" w:eastAsia="Times New Roman" w:hAnsi="Times New Roman" w:cs="Times New Roman"/>
      <w:lang w:val="en-GB"/>
    </w:rPr>
  </w:style>
  <w:style w:type="character" w:customStyle="1" w:styleId="WW8Num12z1">
    <w:name w:val="WW8Num12z1"/>
    <w:rsid w:val="000C2D04"/>
    <w:rPr>
      <w:rFonts w:ascii="Courier New" w:hAnsi="Courier New" w:cs="Courier New"/>
    </w:rPr>
  </w:style>
  <w:style w:type="character" w:customStyle="1" w:styleId="WW8Num12z2">
    <w:name w:val="WW8Num12z2"/>
    <w:rsid w:val="000C2D04"/>
    <w:rPr>
      <w:rFonts w:ascii="Wingdings" w:hAnsi="Wingdings" w:cs="Wingdings"/>
    </w:rPr>
  </w:style>
  <w:style w:type="character" w:customStyle="1" w:styleId="WW8Num12z3">
    <w:name w:val="WW8Num12z3"/>
    <w:rsid w:val="000C2D04"/>
    <w:rPr>
      <w:rFonts w:ascii="Symbol" w:hAnsi="Symbol" w:cs="Symbol"/>
    </w:rPr>
  </w:style>
  <w:style w:type="character" w:customStyle="1" w:styleId="WW8Num13z0">
    <w:name w:val="WW8Num13z0"/>
    <w:rsid w:val="000C2D04"/>
    <w:rPr>
      <w:rFonts w:ascii="Arial" w:eastAsia="Times New Roman" w:hAnsi="Arial" w:cs="Arial"/>
    </w:rPr>
  </w:style>
  <w:style w:type="character" w:customStyle="1" w:styleId="WW8Num13z1">
    <w:name w:val="WW8Num13z1"/>
    <w:rsid w:val="000C2D04"/>
  </w:style>
  <w:style w:type="character" w:customStyle="1" w:styleId="WW8Num13z2">
    <w:name w:val="WW8Num13z2"/>
    <w:rsid w:val="000C2D04"/>
  </w:style>
  <w:style w:type="character" w:customStyle="1" w:styleId="WW8Num13z3">
    <w:name w:val="WW8Num13z3"/>
    <w:rsid w:val="000C2D04"/>
  </w:style>
  <w:style w:type="character" w:customStyle="1" w:styleId="WW8Num13z4">
    <w:name w:val="WW8Num13z4"/>
    <w:rsid w:val="000C2D04"/>
  </w:style>
  <w:style w:type="character" w:customStyle="1" w:styleId="WW8Num13z5">
    <w:name w:val="WW8Num13z5"/>
    <w:rsid w:val="000C2D04"/>
  </w:style>
  <w:style w:type="character" w:customStyle="1" w:styleId="WW8Num13z6">
    <w:name w:val="WW8Num13z6"/>
    <w:rsid w:val="000C2D04"/>
  </w:style>
  <w:style w:type="character" w:customStyle="1" w:styleId="WW8Num13z7">
    <w:name w:val="WW8Num13z7"/>
    <w:rsid w:val="000C2D04"/>
  </w:style>
  <w:style w:type="character" w:customStyle="1" w:styleId="WW8Num13z8">
    <w:name w:val="WW8Num13z8"/>
    <w:rsid w:val="000C2D04"/>
  </w:style>
  <w:style w:type="character" w:customStyle="1" w:styleId="WW8Num14z0">
    <w:name w:val="WW8Num14z0"/>
    <w:rsid w:val="000C2D04"/>
    <w:rPr>
      <w:rFonts w:ascii="Arial" w:eastAsia="Times New Roman" w:hAnsi="Arial" w:cs="Arial"/>
    </w:rPr>
  </w:style>
  <w:style w:type="character" w:customStyle="1" w:styleId="WW8Num14z1">
    <w:name w:val="WW8Num14z1"/>
    <w:rsid w:val="000C2D04"/>
  </w:style>
  <w:style w:type="character" w:customStyle="1" w:styleId="WW8Num14z2">
    <w:name w:val="WW8Num14z2"/>
    <w:rsid w:val="000C2D04"/>
  </w:style>
  <w:style w:type="character" w:customStyle="1" w:styleId="WW8Num14z3">
    <w:name w:val="WW8Num14z3"/>
    <w:rsid w:val="000C2D04"/>
  </w:style>
  <w:style w:type="character" w:customStyle="1" w:styleId="WW8Num14z4">
    <w:name w:val="WW8Num14z4"/>
    <w:rsid w:val="000C2D04"/>
  </w:style>
  <w:style w:type="character" w:customStyle="1" w:styleId="WW8Num14z5">
    <w:name w:val="WW8Num14z5"/>
    <w:rsid w:val="000C2D04"/>
  </w:style>
  <w:style w:type="character" w:customStyle="1" w:styleId="WW8Num14z6">
    <w:name w:val="WW8Num14z6"/>
    <w:rsid w:val="000C2D04"/>
  </w:style>
  <w:style w:type="character" w:customStyle="1" w:styleId="WW8Num14z7">
    <w:name w:val="WW8Num14z7"/>
    <w:rsid w:val="000C2D04"/>
  </w:style>
  <w:style w:type="character" w:customStyle="1" w:styleId="WW8Num14z8">
    <w:name w:val="WW8Num14z8"/>
    <w:rsid w:val="000C2D04"/>
  </w:style>
  <w:style w:type="character" w:customStyle="1" w:styleId="WW8Num15z0">
    <w:name w:val="WW8Num15z0"/>
    <w:rsid w:val="000C2D04"/>
  </w:style>
  <w:style w:type="character" w:customStyle="1" w:styleId="WW8Num15z1">
    <w:name w:val="WW8Num15z1"/>
    <w:rsid w:val="000C2D04"/>
  </w:style>
  <w:style w:type="character" w:customStyle="1" w:styleId="WW8Num15z2">
    <w:name w:val="WW8Num15z2"/>
    <w:rsid w:val="000C2D04"/>
  </w:style>
  <w:style w:type="character" w:customStyle="1" w:styleId="WW8Num15z3">
    <w:name w:val="WW8Num15z3"/>
    <w:rsid w:val="000C2D04"/>
  </w:style>
  <w:style w:type="character" w:customStyle="1" w:styleId="WW8Num15z4">
    <w:name w:val="WW8Num15z4"/>
    <w:rsid w:val="000C2D04"/>
  </w:style>
  <w:style w:type="character" w:customStyle="1" w:styleId="WW8Num15z5">
    <w:name w:val="WW8Num15z5"/>
    <w:rsid w:val="000C2D04"/>
  </w:style>
  <w:style w:type="character" w:customStyle="1" w:styleId="WW8Num15z6">
    <w:name w:val="WW8Num15z6"/>
    <w:rsid w:val="000C2D04"/>
  </w:style>
  <w:style w:type="character" w:customStyle="1" w:styleId="WW8Num15z7">
    <w:name w:val="WW8Num15z7"/>
    <w:rsid w:val="000C2D04"/>
  </w:style>
  <w:style w:type="character" w:customStyle="1" w:styleId="WW8Num15z8">
    <w:name w:val="WW8Num15z8"/>
    <w:rsid w:val="000C2D04"/>
  </w:style>
  <w:style w:type="character" w:customStyle="1" w:styleId="WW8Num16z0">
    <w:name w:val="WW8Num16z0"/>
    <w:rsid w:val="000C2D04"/>
    <w:rPr>
      <w:rFonts w:ascii="Symbol" w:hAnsi="Symbol" w:cs="Symbol"/>
    </w:rPr>
  </w:style>
  <w:style w:type="character" w:customStyle="1" w:styleId="WW8Num16z1">
    <w:name w:val="WW8Num16z1"/>
    <w:rsid w:val="000C2D04"/>
    <w:rPr>
      <w:rFonts w:ascii="Courier New" w:hAnsi="Courier New" w:cs="Symbol"/>
    </w:rPr>
  </w:style>
  <w:style w:type="character" w:customStyle="1" w:styleId="WW8Num16z2">
    <w:name w:val="WW8Num16z2"/>
    <w:rsid w:val="000C2D04"/>
    <w:rPr>
      <w:rFonts w:ascii="Wingdings" w:hAnsi="Wingdings" w:cs="Wingdings"/>
    </w:rPr>
  </w:style>
  <w:style w:type="character" w:customStyle="1" w:styleId="WW8Num17z0">
    <w:name w:val="WW8Num17z0"/>
    <w:rsid w:val="000C2D04"/>
    <w:rPr>
      <w:b w:val="0"/>
    </w:rPr>
  </w:style>
  <w:style w:type="character" w:customStyle="1" w:styleId="WW8Num17z1">
    <w:name w:val="WW8Num17z1"/>
    <w:rsid w:val="000C2D04"/>
  </w:style>
  <w:style w:type="character" w:customStyle="1" w:styleId="WW8Num17z2">
    <w:name w:val="WW8Num17z2"/>
    <w:rsid w:val="000C2D04"/>
  </w:style>
  <w:style w:type="character" w:customStyle="1" w:styleId="WW8Num17z3">
    <w:name w:val="WW8Num17z3"/>
    <w:rsid w:val="000C2D04"/>
  </w:style>
  <w:style w:type="character" w:customStyle="1" w:styleId="WW8Num17z4">
    <w:name w:val="WW8Num17z4"/>
    <w:rsid w:val="000C2D04"/>
  </w:style>
  <w:style w:type="character" w:customStyle="1" w:styleId="WW8Num17z5">
    <w:name w:val="WW8Num17z5"/>
    <w:rsid w:val="000C2D04"/>
  </w:style>
  <w:style w:type="character" w:customStyle="1" w:styleId="WW8Num17z6">
    <w:name w:val="WW8Num17z6"/>
    <w:rsid w:val="000C2D04"/>
  </w:style>
  <w:style w:type="character" w:customStyle="1" w:styleId="WW8Num17z7">
    <w:name w:val="WW8Num17z7"/>
    <w:rsid w:val="000C2D04"/>
  </w:style>
  <w:style w:type="character" w:customStyle="1" w:styleId="WW8Num17z8">
    <w:name w:val="WW8Num17z8"/>
    <w:rsid w:val="000C2D04"/>
  </w:style>
  <w:style w:type="character" w:customStyle="1" w:styleId="WW8Num18z0">
    <w:name w:val="WW8Num18z0"/>
    <w:rsid w:val="000C2D04"/>
  </w:style>
  <w:style w:type="character" w:customStyle="1" w:styleId="WW8Num18z1">
    <w:name w:val="WW8Num18z1"/>
    <w:rsid w:val="000C2D04"/>
  </w:style>
  <w:style w:type="character" w:customStyle="1" w:styleId="WW8Num18z2">
    <w:name w:val="WW8Num18z2"/>
    <w:rsid w:val="000C2D04"/>
  </w:style>
  <w:style w:type="character" w:customStyle="1" w:styleId="WW8Num18z3">
    <w:name w:val="WW8Num18z3"/>
    <w:rsid w:val="000C2D04"/>
  </w:style>
  <w:style w:type="character" w:customStyle="1" w:styleId="WW8Num18z4">
    <w:name w:val="WW8Num18z4"/>
    <w:rsid w:val="000C2D04"/>
  </w:style>
  <w:style w:type="character" w:customStyle="1" w:styleId="WW8Num18z5">
    <w:name w:val="WW8Num18z5"/>
    <w:rsid w:val="000C2D04"/>
  </w:style>
  <w:style w:type="character" w:customStyle="1" w:styleId="WW8Num18z6">
    <w:name w:val="WW8Num18z6"/>
    <w:rsid w:val="000C2D04"/>
  </w:style>
  <w:style w:type="character" w:customStyle="1" w:styleId="WW8Num18z7">
    <w:name w:val="WW8Num18z7"/>
    <w:rsid w:val="000C2D04"/>
  </w:style>
  <w:style w:type="character" w:customStyle="1" w:styleId="WW8Num18z8">
    <w:name w:val="WW8Num18z8"/>
    <w:rsid w:val="000C2D04"/>
  </w:style>
  <w:style w:type="character" w:customStyle="1" w:styleId="WW8Num19z0">
    <w:name w:val="WW8Num19z0"/>
    <w:rsid w:val="000C2D04"/>
    <w:rPr>
      <w:rFonts w:ascii="Symbol" w:eastAsia="Times New Roman" w:hAnsi="Symbol" w:cs="ArialMT"/>
    </w:rPr>
  </w:style>
  <w:style w:type="character" w:customStyle="1" w:styleId="WW8Num19z1">
    <w:name w:val="WW8Num19z1"/>
    <w:rsid w:val="000C2D04"/>
    <w:rPr>
      <w:rFonts w:ascii="Courier New" w:hAnsi="Courier New" w:cs="Courier New"/>
    </w:rPr>
  </w:style>
  <w:style w:type="character" w:customStyle="1" w:styleId="WW8Num19z2">
    <w:name w:val="WW8Num19z2"/>
    <w:rsid w:val="000C2D04"/>
    <w:rPr>
      <w:rFonts w:ascii="Wingdings" w:hAnsi="Wingdings" w:cs="Wingdings"/>
    </w:rPr>
  </w:style>
  <w:style w:type="character" w:customStyle="1" w:styleId="WW8Num19z3">
    <w:name w:val="WW8Num19z3"/>
    <w:rsid w:val="000C2D04"/>
    <w:rPr>
      <w:rFonts w:ascii="Symbol" w:hAnsi="Symbol" w:cs="Symbol"/>
    </w:rPr>
  </w:style>
  <w:style w:type="character" w:customStyle="1" w:styleId="WW8Num20z0">
    <w:name w:val="WW8Num20z0"/>
    <w:rsid w:val="000C2D04"/>
    <w:rPr>
      <w:rFonts w:ascii="Arial" w:eastAsia="Times New Roman" w:hAnsi="Arial" w:cs="Arial"/>
    </w:rPr>
  </w:style>
  <w:style w:type="character" w:customStyle="1" w:styleId="WW8Num20z1">
    <w:name w:val="WW8Num20z1"/>
    <w:rsid w:val="000C2D04"/>
  </w:style>
  <w:style w:type="character" w:customStyle="1" w:styleId="WW8Num20z2">
    <w:name w:val="WW8Num20z2"/>
    <w:rsid w:val="000C2D04"/>
  </w:style>
  <w:style w:type="character" w:customStyle="1" w:styleId="WW8Num20z3">
    <w:name w:val="WW8Num20z3"/>
    <w:rsid w:val="000C2D04"/>
  </w:style>
  <w:style w:type="character" w:customStyle="1" w:styleId="WW8Num20z4">
    <w:name w:val="WW8Num20z4"/>
    <w:rsid w:val="000C2D04"/>
  </w:style>
  <w:style w:type="character" w:customStyle="1" w:styleId="WW8Num20z5">
    <w:name w:val="WW8Num20z5"/>
    <w:rsid w:val="000C2D04"/>
  </w:style>
  <w:style w:type="character" w:customStyle="1" w:styleId="WW8Num20z6">
    <w:name w:val="WW8Num20z6"/>
    <w:rsid w:val="000C2D04"/>
  </w:style>
  <w:style w:type="character" w:customStyle="1" w:styleId="WW8Num20z7">
    <w:name w:val="WW8Num20z7"/>
    <w:rsid w:val="000C2D04"/>
  </w:style>
  <w:style w:type="character" w:customStyle="1" w:styleId="WW8Num20z8">
    <w:name w:val="WW8Num20z8"/>
    <w:rsid w:val="000C2D04"/>
  </w:style>
  <w:style w:type="character" w:customStyle="1" w:styleId="WW8Num21z0">
    <w:name w:val="WW8Num21z0"/>
    <w:rsid w:val="000C2D04"/>
    <w:rPr>
      <w:rFonts w:ascii="Arial" w:eastAsia="Times New Roman" w:hAnsi="Arial" w:cs="Arial"/>
    </w:rPr>
  </w:style>
  <w:style w:type="character" w:customStyle="1" w:styleId="WW8Num21z1">
    <w:name w:val="WW8Num21z1"/>
    <w:rsid w:val="000C2D04"/>
  </w:style>
  <w:style w:type="character" w:customStyle="1" w:styleId="WW8Num21z2">
    <w:name w:val="WW8Num21z2"/>
    <w:rsid w:val="000C2D04"/>
  </w:style>
  <w:style w:type="character" w:customStyle="1" w:styleId="WW8Num21z3">
    <w:name w:val="WW8Num21z3"/>
    <w:rsid w:val="000C2D04"/>
  </w:style>
  <w:style w:type="character" w:customStyle="1" w:styleId="WW8Num21z4">
    <w:name w:val="WW8Num21z4"/>
    <w:rsid w:val="000C2D04"/>
  </w:style>
  <w:style w:type="character" w:customStyle="1" w:styleId="WW8Num21z5">
    <w:name w:val="WW8Num21z5"/>
    <w:rsid w:val="000C2D04"/>
  </w:style>
  <w:style w:type="character" w:customStyle="1" w:styleId="WW8Num21z6">
    <w:name w:val="WW8Num21z6"/>
    <w:rsid w:val="000C2D04"/>
  </w:style>
  <w:style w:type="character" w:customStyle="1" w:styleId="WW8Num21z7">
    <w:name w:val="WW8Num21z7"/>
    <w:rsid w:val="000C2D04"/>
  </w:style>
  <w:style w:type="character" w:customStyle="1" w:styleId="WW8Num21z8">
    <w:name w:val="WW8Num21z8"/>
    <w:rsid w:val="000C2D04"/>
  </w:style>
  <w:style w:type="character" w:customStyle="1" w:styleId="WW8Num22z0">
    <w:name w:val="WW8Num22z0"/>
    <w:rsid w:val="000C2D04"/>
    <w:rPr>
      <w:rFonts w:ascii="Arial" w:eastAsia="Times New Roman" w:hAnsi="Arial" w:cs="Arial"/>
    </w:rPr>
  </w:style>
  <w:style w:type="character" w:customStyle="1" w:styleId="WW8Num22z1">
    <w:name w:val="WW8Num22z1"/>
    <w:rsid w:val="000C2D04"/>
  </w:style>
  <w:style w:type="character" w:customStyle="1" w:styleId="WW8Num22z2">
    <w:name w:val="WW8Num22z2"/>
    <w:rsid w:val="000C2D04"/>
  </w:style>
  <w:style w:type="character" w:customStyle="1" w:styleId="WW8Num22z3">
    <w:name w:val="WW8Num22z3"/>
    <w:rsid w:val="000C2D04"/>
  </w:style>
  <w:style w:type="character" w:customStyle="1" w:styleId="WW8Num22z4">
    <w:name w:val="WW8Num22z4"/>
    <w:rsid w:val="000C2D04"/>
  </w:style>
  <w:style w:type="character" w:customStyle="1" w:styleId="WW8Num22z5">
    <w:name w:val="WW8Num22z5"/>
    <w:rsid w:val="000C2D04"/>
  </w:style>
  <w:style w:type="character" w:customStyle="1" w:styleId="WW8Num22z6">
    <w:name w:val="WW8Num22z6"/>
    <w:rsid w:val="000C2D04"/>
  </w:style>
  <w:style w:type="character" w:customStyle="1" w:styleId="WW8Num22z7">
    <w:name w:val="WW8Num22z7"/>
    <w:rsid w:val="000C2D04"/>
  </w:style>
  <w:style w:type="character" w:customStyle="1" w:styleId="WW8Num22z8">
    <w:name w:val="WW8Num22z8"/>
    <w:rsid w:val="000C2D04"/>
  </w:style>
  <w:style w:type="character" w:customStyle="1" w:styleId="WW8Num23z0">
    <w:name w:val="WW8Num23z0"/>
    <w:rsid w:val="000C2D04"/>
    <w:rPr>
      <w:rFonts w:ascii="Arial" w:eastAsia="Times New Roman" w:hAnsi="Arial" w:cs="Arial"/>
    </w:rPr>
  </w:style>
  <w:style w:type="character" w:customStyle="1" w:styleId="WW8Num23z1">
    <w:name w:val="WW8Num23z1"/>
    <w:rsid w:val="000C2D04"/>
  </w:style>
  <w:style w:type="character" w:customStyle="1" w:styleId="WW8Num23z2">
    <w:name w:val="WW8Num23z2"/>
    <w:rsid w:val="000C2D04"/>
  </w:style>
  <w:style w:type="character" w:customStyle="1" w:styleId="WW8Num23z3">
    <w:name w:val="WW8Num23z3"/>
    <w:rsid w:val="000C2D04"/>
  </w:style>
  <w:style w:type="character" w:customStyle="1" w:styleId="WW8Num23z4">
    <w:name w:val="WW8Num23z4"/>
    <w:rsid w:val="000C2D04"/>
  </w:style>
  <w:style w:type="character" w:customStyle="1" w:styleId="WW8Num23z5">
    <w:name w:val="WW8Num23z5"/>
    <w:rsid w:val="000C2D04"/>
  </w:style>
  <w:style w:type="character" w:customStyle="1" w:styleId="WW8Num23z6">
    <w:name w:val="WW8Num23z6"/>
    <w:rsid w:val="000C2D04"/>
  </w:style>
  <w:style w:type="character" w:customStyle="1" w:styleId="WW8Num23z7">
    <w:name w:val="WW8Num23z7"/>
    <w:rsid w:val="000C2D04"/>
  </w:style>
  <w:style w:type="character" w:customStyle="1" w:styleId="WW8Num23z8">
    <w:name w:val="WW8Num23z8"/>
    <w:rsid w:val="000C2D04"/>
  </w:style>
  <w:style w:type="character" w:customStyle="1" w:styleId="WW8Num24z0">
    <w:name w:val="WW8Num24z0"/>
    <w:rsid w:val="000C2D04"/>
    <w:rPr>
      <w:rFonts w:ascii="Symbol" w:hAnsi="Symbol" w:cs="Symbol"/>
    </w:rPr>
  </w:style>
  <w:style w:type="character" w:customStyle="1" w:styleId="WW8Num24z1">
    <w:name w:val="WW8Num24z1"/>
    <w:rsid w:val="000C2D04"/>
    <w:rPr>
      <w:rFonts w:ascii="Courier New" w:hAnsi="Courier New" w:cs="Symbol"/>
    </w:rPr>
  </w:style>
  <w:style w:type="character" w:customStyle="1" w:styleId="WW8Num24z2">
    <w:name w:val="WW8Num24z2"/>
    <w:rsid w:val="000C2D04"/>
    <w:rPr>
      <w:rFonts w:ascii="Wingdings" w:hAnsi="Wingdings" w:cs="Wingdings"/>
    </w:rPr>
  </w:style>
  <w:style w:type="character" w:customStyle="1" w:styleId="Predvolenpsmoodseku">
    <w:name w:val="Predvolené písmo odseku"/>
    <w:rsid w:val="000C2D04"/>
  </w:style>
  <w:style w:type="character" w:customStyle="1" w:styleId="CarattereCarattere1">
    <w:name w:val="Carattere Carattere1"/>
    <w:rsid w:val="000C2D04"/>
    <w:rPr>
      <w:rFonts w:ascii="Tahoma" w:hAnsi="Tahoma" w:cs="Tahoma"/>
      <w:sz w:val="16"/>
      <w:szCs w:val="16"/>
    </w:rPr>
  </w:style>
  <w:style w:type="character" w:customStyle="1" w:styleId="CarattereCarattere">
    <w:name w:val="Carattere Carattere"/>
    <w:rsid w:val="000C2D04"/>
    <w:rPr>
      <w:sz w:val="24"/>
      <w:szCs w:val="24"/>
    </w:rPr>
  </w:style>
  <w:style w:type="character" w:styleId="PageNumber">
    <w:name w:val="page number"/>
    <w:rsid w:val="000C2D04"/>
  </w:style>
  <w:style w:type="character" w:styleId="Hyperlink">
    <w:name w:val="Hyperlink"/>
    <w:rsid w:val="000C2D04"/>
    <w:rPr>
      <w:color w:val="0000FF"/>
      <w:u w:val="single"/>
    </w:rPr>
  </w:style>
  <w:style w:type="character" w:styleId="Emphasis">
    <w:name w:val="Emphasis"/>
    <w:qFormat/>
    <w:rsid w:val="000C2D04"/>
    <w:rPr>
      <w:i/>
      <w:iCs/>
    </w:rPr>
  </w:style>
  <w:style w:type="character" w:styleId="Strong">
    <w:name w:val="Strong"/>
    <w:uiPriority w:val="22"/>
    <w:qFormat/>
    <w:rsid w:val="000C2D04"/>
    <w:rPr>
      <w:b/>
      <w:bCs/>
    </w:rPr>
  </w:style>
  <w:style w:type="character" w:customStyle="1" w:styleId="src1">
    <w:name w:val="src1"/>
    <w:rsid w:val="000C2D04"/>
    <w:rPr>
      <w:vanish w:val="0"/>
    </w:rPr>
  </w:style>
  <w:style w:type="character" w:customStyle="1" w:styleId="jrnl">
    <w:name w:val="jrnl"/>
    <w:rsid w:val="000C2D04"/>
  </w:style>
  <w:style w:type="character" w:customStyle="1" w:styleId="ti">
    <w:name w:val="ti"/>
    <w:rsid w:val="000C2D04"/>
  </w:style>
  <w:style w:type="character" w:customStyle="1" w:styleId="longtext">
    <w:name w:val="long_text"/>
    <w:rsid w:val="000C2D04"/>
  </w:style>
  <w:style w:type="character" w:customStyle="1" w:styleId="hps">
    <w:name w:val="hps"/>
    <w:rsid w:val="000C2D04"/>
  </w:style>
  <w:style w:type="character" w:customStyle="1" w:styleId="CorpotestoCarattere">
    <w:name w:val="Corpo testo Carattere"/>
    <w:rsid w:val="000C2D04"/>
    <w:rPr>
      <w:sz w:val="24"/>
      <w:lang w:val="en-US"/>
    </w:rPr>
  </w:style>
  <w:style w:type="character" w:customStyle="1" w:styleId="Odkaznakomentr">
    <w:name w:val="Odkaz na komentár"/>
    <w:rsid w:val="000C2D04"/>
    <w:rPr>
      <w:sz w:val="16"/>
      <w:szCs w:val="16"/>
    </w:rPr>
  </w:style>
  <w:style w:type="character" w:customStyle="1" w:styleId="TextpoznmkypodiarouChar">
    <w:name w:val="Text poznámky pod čiarou Char"/>
    <w:rsid w:val="000C2D04"/>
  </w:style>
  <w:style w:type="character" w:customStyle="1" w:styleId="A12">
    <w:name w:val="A12"/>
    <w:rsid w:val="000C2D04"/>
    <w:rPr>
      <w:rFonts w:cs="Minion Pro"/>
      <w:color w:val="000000"/>
      <w:sz w:val="11"/>
      <w:szCs w:val="11"/>
    </w:rPr>
  </w:style>
  <w:style w:type="character" w:styleId="LineNumber">
    <w:name w:val="line number"/>
    <w:rsid w:val="000C2D04"/>
  </w:style>
  <w:style w:type="paragraph" w:customStyle="1" w:styleId="Heading">
    <w:name w:val="Heading"/>
    <w:basedOn w:val="Normal"/>
    <w:next w:val="BodyText"/>
    <w:rsid w:val="000C2D04"/>
    <w:pPr>
      <w:keepNext/>
      <w:spacing w:before="240" w:after="120"/>
    </w:pPr>
    <w:rPr>
      <w:rFonts w:ascii="Arial" w:eastAsia="Lucida Sans Unicode" w:hAnsi="Arial" w:cs="Mangal"/>
      <w:sz w:val="28"/>
      <w:szCs w:val="28"/>
    </w:rPr>
  </w:style>
  <w:style w:type="paragraph" w:styleId="BodyText">
    <w:name w:val="Body Text"/>
    <w:basedOn w:val="Normal"/>
    <w:link w:val="BodyTextChar"/>
    <w:rsid w:val="000C2D04"/>
    <w:rPr>
      <w:szCs w:val="20"/>
      <w:lang w:val="en-US"/>
    </w:rPr>
  </w:style>
  <w:style w:type="character" w:customStyle="1" w:styleId="BodyTextChar">
    <w:name w:val="Body Text Char"/>
    <w:link w:val="BodyText"/>
    <w:rsid w:val="000C2D04"/>
    <w:rPr>
      <w:rFonts w:ascii="Times New Roman" w:eastAsia="Times New Roman" w:hAnsi="Times New Roman" w:cs="Times New Roman"/>
      <w:szCs w:val="20"/>
      <w:lang w:val="en-US" w:eastAsia="zh-CN"/>
    </w:rPr>
  </w:style>
  <w:style w:type="paragraph" w:styleId="List">
    <w:name w:val="List"/>
    <w:basedOn w:val="BodyText"/>
    <w:rsid w:val="000C2D04"/>
    <w:rPr>
      <w:rFonts w:cs="Mangal"/>
    </w:rPr>
  </w:style>
  <w:style w:type="paragraph" w:styleId="Caption">
    <w:name w:val="caption"/>
    <w:basedOn w:val="Normal"/>
    <w:qFormat/>
    <w:rsid w:val="000C2D04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0C2D04"/>
    <w:pPr>
      <w:suppressLineNumbers/>
    </w:pPr>
    <w:rPr>
      <w:rFonts w:cs="Mangal"/>
    </w:rPr>
  </w:style>
  <w:style w:type="paragraph" w:styleId="BalloonText">
    <w:name w:val="Balloon Text"/>
    <w:basedOn w:val="Normal"/>
    <w:link w:val="BalloonTextChar"/>
    <w:rsid w:val="000C2D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0C2D04"/>
    <w:rPr>
      <w:rFonts w:ascii="Tahoma" w:eastAsia="Times New Roman" w:hAnsi="Tahoma" w:cs="Tahoma"/>
      <w:sz w:val="16"/>
      <w:szCs w:val="16"/>
      <w:lang w:eastAsia="zh-CN"/>
    </w:rPr>
  </w:style>
  <w:style w:type="paragraph" w:styleId="Footer">
    <w:name w:val="footer"/>
    <w:basedOn w:val="Normal"/>
    <w:link w:val="FooterChar"/>
    <w:rsid w:val="000C2D04"/>
    <w:pPr>
      <w:tabs>
        <w:tab w:val="center" w:pos="4819"/>
        <w:tab w:val="right" w:pos="9638"/>
      </w:tabs>
    </w:pPr>
  </w:style>
  <w:style w:type="character" w:customStyle="1" w:styleId="FooterChar">
    <w:name w:val="Footer Char"/>
    <w:link w:val="Footer"/>
    <w:rsid w:val="000C2D04"/>
    <w:rPr>
      <w:rFonts w:ascii="Times New Roman" w:eastAsia="Times New Roman" w:hAnsi="Times New Roman" w:cs="Times New Roman"/>
      <w:lang w:eastAsia="zh-CN"/>
    </w:rPr>
  </w:style>
  <w:style w:type="paragraph" w:customStyle="1" w:styleId="rprtbody1">
    <w:name w:val="rprtbody1"/>
    <w:basedOn w:val="Normal"/>
    <w:rsid w:val="000C2D04"/>
    <w:pPr>
      <w:spacing w:before="34" w:after="34"/>
    </w:pPr>
    <w:rPr>
      <w:sz w:val="28"/>
      <w:szCs w:val="28"/>
    </w:rPr>
  </w:style>
  <w:style w:type="paragraph" w:customStyle="1" w:styleId="title1">
    <w:name w:val="title1"/>
    <w:basedOn w:val="Normal"/>
    <w:rsid w:val="000C2D04"/>
    <w:rPr>
      <w:sz w:val="29"/>
      <w:szCs w:val="29"/>
    </w:rPr>
  </w:style>
  <w:style w:type="paragraph" w:customStyle="1" w:styleId="PredformtovanHTML">
    <w:name w:val="Predformátované HTML"/>
    <w:basedOn w:val="Normal"/>
    <w:rsid w:val="000C2D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nl-NL"/>
    </w:rPr>
  </w:style>
  <w:style w:type="paragraph" w:customStyle="1" w:styleId="aux1">
    <w:name w:val="aux1"/>
    <w:basedOn w:val="Normal"/>
    <w:rsid w:val="000C2D04"/>
    <w:pPr>
      <w:spacing w:line="320" w:lineRule="atLeast"/>
    </w:pPr>
  </w:style>
  <w:style w:type="paragraph" w:customStyle="1" w:styleId="testonotadichiusura">
    <w:name w:val="testo nota di chiusura"/>
    <w:basedOn w:val="Normal"/>
    <w:rsid w:val="000C2D04"/>
    <w:rPr>
      <w:rFonts w:ascii="Times" w:hAnsi="Times" w:cs="Times"/>
      <w:sz w:val="20"/>
      <w:szCs w:val="20"/>
      <w:lang w:val="en-US" w:bidi="he-IL"/>
    </w:rPr>
  </w:style>
  <w:style w:type="paragraph" w:customStyle="1" w:styleId="Textkomentra">
    <w:name w:val="Text komentára"/>
    <w:basedOn w:val="Normal"/>
    <w:rsid w:val="000C2D04"/>
    <w:rPr>
      <w:sz w:val="20"/>
      <w:szCs w:val="20"/>
    </w:rPr>
  </w:style>
  <w:style w:type="paragraph" w:customStyle="1" w:styleId="Predmetkomentra">
    <w:name w:val="Predmet komentára"/>
    <w:basedOn w:val="Textkomentra"/>
    <w:next w:val="Textkomentra"/>
    <w:rsid w:val="000C2D04"/>
    <w:rPr>
      <w:b/>
      <w:bCs/>
    </w:rPr>
  </w:style>
  <w:style w:type="paragraph" w:styleId="FootnoteText">
    <w:name w:val="footnote text"/>
    <w:basedOn w:val="Normal"/>
    <w:link w:val="FootnoteTextChar"/>
    <w:rsid w:val="000C2D04"/>
    <w:rPr>
      <w:sz w:val="20"/>
      <w:szCs w:val="20"/>
    </w:rPr>
  </w:style>
  <w:style w:type="character" w:customStyle="1" w:styleId="FootnoteTextChar">
    <w:name w:val="Footnote Text Char"/>
    <w:link w:val="FootnoteText"/>
    <w:rsid w:val="000C2D04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Pa18">
    <w:name w:val="Pa18"/>
    <w:basedOn w:val="Normal"/>
    <w:next w:val="Normal"/>
    <w:rsid w:val="000C2D04"/>
    <w:pPr>
      <w:widowControl w:val="0"/>
      <w:autoSpaceDE w:val="0"/>
      <w:spacing w:line="140" w:lineRule="atLeast"/>
    </w:pPr>
    <w:rPr>
      <w:rFonts w:ascii="ITC Franklin Gothic Std Book" w:hAnsi="ITC Franklin Gothic Std Book" w:cs="ITC Franklin Gothic Std Book"/>
    </w:rPr>
  </w:style>
  <w:style w:type="paragraph" w:customStyle="1" w:styleId="FrameContents">
    <w:name w:val="Frame Contents"/>
    <w:basedOn w:val="Normal"/>
    <w:rsid w:val="000C2D04"/>
  </w:style>
  <w:style w:type="paragraph" w:styleId="Header">
    <w:name w:val="header"/>
    <w:basedOn w:val="Normal"/>
    <w:link w:val="HeaderChar"/>
    <w:uiPriority w:val="99"/>
    <w:unhideWhenUsed/>
    <w:rsid w:val="000C2D04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0C2D04"/>
    <w:rPr>
      <w:rFonts w:ascii="Times New Roman" w:eastAsia="Times New Roman" w:hAnsi="Times New Roman" w:cs="Times New Roman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1D65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65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6561"/>
    <w:rPr>
      <w:rFonts w:ascii="Times New Roman" w:eastAsia="Times New Roman" w:hAnsi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5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561"/>
    <w:rPr>
      <w:rFonts w:ascii="Times New Roman" w:eastAsia="Times New Roman" w:hAnsi="Times New Roman"/>
      <w:b/>
      <w:bCs/>
      <w:lang w:eastAsia="zh-CN"/>
    </w:rPr>
  </w:style>
  <w:style w:type="paragraph" w:styleId="Revision">
    <w:name w:val="Revision"/>
    <w:hidden/>
    <w:uiPriority w:val="99"/>
    <w:semiHidden/>
    <w:rsid w:val="00D805CE"/>
    <w:rPr>
      <w:rFonts w:ascii="Times New Roman" w:eastAsia="Times New Roman" w:hAnsi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060454"/>
    <w:pPr>
      <w:ind w:left="720"/>
      <w:contextualSpacing/>
    </w:pPr>
  </w:style>
  <w:style w:type="table" w:styleId="TableGrid">
    <w:name w:val="Table Grid"/>
    <w:basedOn w:val="TableNormal"/>
    <w:uiPriority w:val="39"/>
    <w:rsid w:val="00FF6D1C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937066"/>
  </w:style>
  <w:style w:type="character" w:customStyle="1" w:styleId="docsum-pmid">
    <w:name w:val="docsum-pmid"/>
    <w:basedOn w:val="DefaultParagraphFont"/>
    <w:rsid w:val="002564FC"/>
  </w:style>
  <w:style w:type="character" w:styleId="FollowedHyperlink">
    <w:name w:val="FollowedHyperlink"/>
    <w:basedOn w:val="DefaultParagraphFont"/>
    <w:uiPriority w:val="99"/>
    <w:semiHidden/>
    <w:unhideWhenUsed/>
    <w:rsid w:val="00063795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4254E"/>
    <w:rPr>
      <w:color w:val="808080"/>
    </w:rPr>
  </w:style>
  <w:style w:type="character" w:customStyle="1" w:styleId="apple-converted-space">
    <w:name w:val="apple-converted-space"/>
    <w:basedOn w:val="DefaultParagraphFont"/>
    <w:rsid w:val="000E5856"/>
  </w:style>
  <w:style w:type="paragraph" w:customStyle="1" w:styleId="EndNoteBibliographyTitle">
    <w:name w:val="EndNote Bibliography Title"/>
    <w:basedOn w:val="Normal"/>
    <w:link w:val="EndNoteBibliographyTitleCarattere"/>
    <w:rsid w:val="00600DAE"/>
    <w:pPr>
      <w:jc w:val="center"/>
    </w:pPr>
    <w:rPr>
      <w:noProof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600DAE"/>
    <w:rPr>
      <w:rFonts w:ascii="Times New Roman" w:eastAsia="Times New Roman" w:hAnsi="Times New Roman"/>
      <w:noProof/>
      <w:sz w:val="24"/>
      <w:szCs w:val="24"/>
      <w:lang w:val="en-GB" w:eastAsia="zh-CN"/>
    </w:rPr>
  </w:style>
  <w:style w:type="paragraph" w:customStyle="1" w:styleId="EndNoteBibliography">
    <w:name w:val="EndNote Bibliography"/>
    <w:basedOn w:val="Normal"/>
    <w:link w:val="EndNoteBibliographyCarattere"/>
    <w:rsid w:val="00600DAE"/>
    <w:rPr>
      <w:noProof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600DAE"/>
    <w:rPr>
      <w:rFonts w:ascii="Times New Roman" w:eastAsia="Times New Roman" w:hAnsi="Times New Roman"/>
      <w:noProof/>
      <w:sz w:val="24"/>
      <w:szCs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1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75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96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942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3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3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0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6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16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7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0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5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s://doi.org/10.1016/j.cell.2019.05.031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1186/s12967-020-02625-0" TargetMode="Externa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://software.10xgenomics.com/single-cell/overview/welcome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support.illumina.com/sequencing/sequencing_software/bcl2fastq-conversion-software.html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6C1E36-D172-48B5-959E-7D03A5DD0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368</Words>
  <Characters>8674</Characters>
  <Application>Microsoft Office Word</Application>
  <DocSecurity>0</DocSecurity>
  <Lines>118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0</CharactersWithSpaces>
  <SharedDoc>false</SharedDoc>
  <HLinks>
    <vt:vector size="180" baseType="variant">
      <vt:variant>
        <vt:i4>7012422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?term=Zhang%20L%255BAuthor%255D&amp;cauthor=true&amp;cauthor_uid=19544427</vt:lpwstr>
      </vt:variant>
      <vt:variant>
        <vt:lpwstr/>
      </vt:variant>
      <vt:variant>
        <vt:i4>8060955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?term=Su%20J%255BAuthor%255D&amp;cauthor=true&amp;cauthor_uid=19544427</vt:lpwstr>
      </vt:variant>
      <vt:variant>
        <vt:lpwstr/>
      </vt:variant>
      <vt:variant>
        <vt:i4>524333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?term=Ren%20G%255BAuthor%255D&amp;cauthor=true&amp;cauthor_uid=19544427</vt:lpwstr>
      </vt:variant>
      <vt:variant>
        <vt:lpwstr/>
      </vt:variant>
      <vt:variant>
        <vt:i4>7471181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?term=Dazzi%20F%255BAuthor%255D&amp;cauthor=true&amp;cauthor_uid=17709496</vt:lpwstr>
      </vt:variant>
      <vt:variant>
        <vt:lpwstr/>
      </vt:variant>
      <vt:variant>
        <vt:i4>262271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?term=Cope%20A%255BAuthor%255D&amp;cauthor=true&amp;cauthor_uid=17709496</vt:lpwstr>
      </vt:variant>
      <vt:variant>
        <vt:lpwstr/>
      </vt:variant>
      <vt:variant>
        <vt:i4>1966115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Horwood%20N%255BAuthor%255D&amp;cauthor=true&amp;cauthor_uid=17709496</vt:lpwstr>
      </vt:variant>
      <vt:variant>
        <vt:lpwstr/>
      </vt:variant>
      <vt:variant>
        <vt:i4>6488152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?term=Jones%20S%255BAuthor%255D&amp;cauthor=true&amp;cauthor_uid=17709496</vt:lpwstr>
      </vt:variant>
      <vt:variant>
        <vt:lpwstr/>
      </vt:variant>
      <vt:variant>
        <vt:i4>3145761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/24125165</vt:lpwstr>
      </vt:variant>
      <vt:variant>
        <vt:lpwstr/>
      </vt:variant>
      <vt:variant>
        <vt:i4>3473445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/19333946</vt:lpwstr>
      </vt:variant>
      <vt:variant>
        <vt:lpwstr/>
      </vt:variant>
      <vt:variant>
        <vt:i4>262203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Merieau%20E%255BAuthor%255D&amp;cauthor=true&amp;cauthor_uid=17684157</vt:lpwstr>
      </vt:variant>
      <vt:variant>
        <vt:lpwstr/>
      </vt:variant>
      <vt:variant>
        <vt:i4>721000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Hill%20M%255BAuthor%255D&amp;cauthor=true&amp;cauthor_uid=17684157</vt:lpwstr>
      </vt:variant>
      <vt:variant>
        <vt:lpwstr/>
      </vt:variant>
      <vt:variant>
        <vt:i4>6815819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Chabannes%20D%255BAuthor%255D&amp;cauthor=true&amp;cauthor_uid=17684157</vt:lpwstr>
      </vt:variant>
      <vt:variant>
        <vt:lpwstr/>
      </vt:variant>
      <vt:variant>
        <vt:i4>720993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Mevorach%20D%255BAuthor%255D&amp;cauthor=true&amp;cauthor_uid=15514012</vt:lpwstr>
      </vt:variant>
      <vt:variant>
        <vt:lpwstr/>
      </vt:variant>
      <vt:variant>
        <vt:i4>1835110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Borovsky%20Z%255BAuthor%255D&amp;cauthor=true&amp;cauthor_uid=15514012</vt:lpwstr>
      </vt:variant>
      <vt:variant>
        <vt:lpwstr/>
      </vt:variant>
      <vt:variant>
        <vt:i4>8323163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Beyth%20S%255BAuthor%255D&amp;cauthor=true&amp;cauthor_uid=15514012</vt:lpwstr>
      </vt:variant>
      <vt:variant>
        <vt:lpwstr/>
      </vt:variant>
      <vt:variant>
        <vt:i4>3342368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17507101</vt:lpwstr>
      </vt:variant>
      <vt:variant>
        <vt:lpwstr/>
      </vt:variant>
      <vt:variant>
        <vt:i4>3211311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/17667815</vt:lpwstr>
      </vt:variant>
      <vt:variant>
        <vt:lpwstr/>
      </vt:variant>
      <vt:variant>
        <vt:i4>3407915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15591115</vt:lpwstr>
      </vt:variant>
      <vt:variant>
        <vt:lpwstr/>
      </vt:variant>
      <vt:variant>
        <vt:i4>4128815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/9637481</vt:lpwstr>
      </vt:variant>
      <vt:variant>
        <vt:lpwstr/>
      </vt:variant>
      <vt:variant>
        <vt:i4>3342380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/10792370</vt:lpwstr>
      </vt:variant>
      <vt:variant>
        <vt:lpwstr/>
      </vt:variant>
      <vt:variant>
        <vt:i4>3342371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/11511560</vt:lpwstr>
      </vt:variant>
      <vt:variant>
        <vt:lpwstr/>
      </vt:variant>
      <vt:variant>
        <vt:i4>3473442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/21772224</vt:lpwstr>
      </vt:variant>
      <vt:variant>
        <vt:lpwstr/>
      </vt:variant>
      <vt:variant>
        <vt:i4>3670061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/19628073</vt:lpwstr>
      </vt:variant>
      <vt:variant>
        <vt:lpwstr/>
      </vt:variant>
      <vt:variant>
        <vt:i4>6488147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Fran%C3%A7ois%20A%5BAuthor%5D&amp;cauthor=true&amp;cauthor_uid=20019749</vt:lpwstr>
      </vt:variant>
      <vt:variant>
        <vt:lpwstr/>
      </vt:variant>
      <vt:variant>
        <vt:i4>589879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Mouiseddine%20M%255BAuthor%255D&amp;cauthor=true&amp;cauthor_uid=20019749</vt:lpwstr>
      </vt:variant>
      <vt:variant>
        <vt:lpwstr/>
      </vt:variant>
      <vt:variant>
        <vt:i4>1245224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S%C3%A9mont%20A%5BAuthor%5D&amp;cauthor=true&amp;cauthor_uid=20019749</vt:lpwstr>
      </vt:variant>
      <vt:variant>
        <vt:lpwstr/>
      </vt:variant>
      <vt:variant>
        <vt:i4>3342369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19291714</vt:lpwstr>
      </vt:variant>
      <vt:variant>
        <vt:lpwstr/>
      </vt:variant>
      <vt:variant>
        <vt:i4>3735590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/11293896</vt:lpwstr>
      </vt:variant>
      <vt:variant>
        <vt:lpwstr/>
      </vt:variant>
      <vt:variant>
        <vt:i4>65657</vt:i4>
      </vt:variant>
      <vt:variant>
        <vt:i4>3</vt:i4>
      </vt:variant>
      <vt:variant>
        <vt:i4>0</vt:i4>
      </vt:variant>
      <vt:variant>
        <vt:i4>5</vt:i4>
      </vt:variant>
      <vt:variant>
        <vt:lpwstr>mailto:peter.kruzliak@savba.sk</vt:lpwstr>
      </vt:variant>
      <vt:variant>
        <vt:lpwstr/>
      </vt:variant>
      <vt:variant>
        <vt:i4>6881287</vt:i4>
      </vt:variant>
      <vt:variant>
        <vt:i4>0</vt:i4>
      </vt:variant>
      <vt:variant>
        <vt:i4>0</vt:i4>
      </vt:variant>
      <vt:variant>
        <vt:i4>5</vt:i4>
      </vt:variant>
      <vt:variant>
        <vt:lpwstr>mailto:rachele.ciccocioppo@unipv.i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chele</dc:creator>
  <cp:lastModifiedBy>S3G_Reference_Citation_Sequence</cp:lastModifiedBy>
  <cp:revision>5</cp:revision>
  <cp:lastPrinted>2020-07-23T17:34:00Z</cp:lastPrinted>
  <dcterms:created xsi:type="dcterms:W3CDTF">2021-02-05T11:46:00Z</dcterms:created>
  <dcterms:modified xsi:type="dcterms:W3CDTF">2021-05-13T00:24:00Z</dcterms:modified>
</cp:coreProperties>
</file>